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er3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1.xml" ContentType="application/vnd.openxmlformats-officedocument.wordprocessingml.header+xml"/>
  <Override PartName="/word/endnotes.xml" ContentType="application/vnd.openxmlformats-officedocument.wordprocessingml.endnotes+xml"/>
  <Override PartName="/word/footnotes.xml" ContentType="application/vnd.openxmlformats-officedocument.wordprocessingml.footnotes+xml"/>
  <Override PartName="/word/header3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Pr="00EB1C65" w:rsidR="00EB1C65" w:rsidP="001613E8" w:rsidRDefault="00446F56" w14:paraId="53D23058" w14:textId="04C69454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Pr="00EB1C65" w:rsidR="00EB1C65">
        <w:rPr>
          <w:rFonts w:ascii="Arial" w:hAnsi="Arial" w:cs="Arial"/>
          <w:b/>
          <w:sz w:val="24"/>
          <w:szCs w:val="24"/>
        </w:rPr>
        <w:t xml:space="preserve"> </w:t>
      </w:r>
    </w:p>
    <w:p w:rsidRPr="00EB1C65" w:rsidR="001A655E" w:rsidP="001613E8" w:rsidRDefault="001B3D8D" w14:paraId="41958C64" w14:textId="77777777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Pr="00EB1C65" w:rsidR="00EB1C65">
        <w:rPr>
          <w:rFonts w:ascii="Arial" w:hAnsi="Arial" w:cs="Arial"/>
          <w:b/>
          <w:sz w:val="24"/>
          <w:szCs w:val="24"/>
        </w:rPr>
        <w:t xml:space="preserve"> methods</w:t>
      </w:r>
    </w:p>
    <w:p w:rsidR="00AA42D2" w:rsidP="001613E8" w:rsidRDefault="00012F46" w14:paraId="2137ABCD" w14:textId="77777777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Pr="00012F46" w:rsidR="001613E8">
        <w:rPr>
          <w:rFonts w:ascii="Arial" w:hAnsi="Arial" w:cs="Arial"/>
          <w:u w:val="single"/>
        </w:rPr>
        <w:t>C</w:t>
      </w:r>
      <w:r w:rsidRPr="001613E8" w:rsidR="001613E8">
        <w:rPr>
          <w:rFonts w:ascii="Arial" w:hAnsi="Arial" w:cs="Arial"/>
        </w:rPr>
        <w:t xml:space="preserve">omplete, </w:t>
      </w:r>
      <w:r w:rsidRPr="00012F46" w:rsidR="001613E8">
        <w:rPr>
          <w:rFonts w:ascii="Arial" w:hAnsi="Arial" w:cs="Arial"/>
          <w:u w:val="single"/>
        </w:rPr>
        <w:t>T</w:t>
      </w:r>
      <w:r w:rsidRPr="001613E8" w:rsidR="001613E8">
        <w:rPr>
          <w:rFonts w:ascii="Arial" w:hAnsi="Arial" w:cs="Arial"/>
        </w:rPr>
        <w:t xml:space="preserve">ransparent, </w:t>
      </w:r>
      <w:r w:rsidRPr="00012F46" w:rsidR="001613E8">
        <w:rPr>
          <w:rFonts w:ascii="Arial" w:hAnsi="Arial" w:cs="Arial"/>
          <w:u w:val="single"/>
        </w:rPr>
        <w:t>A</w:t>
      </w:r>
      <w:r w:rsidRPr="001613E8" w:rsidR="001613E8">
        <w:rPr>
          <w:rFonts w:ascii="Arial" w:hAnsi="Arial" w:cs="Arial"/>
        </w:rPr>
        <w:t xml:space="preserve">ccurate and </w:t>
      </w:r>
      <w:r w:rsidRPr="00012F46" w:rsidR="001613E8">
        <w:rPr>
          <w:rFonts w:ascii="Arial" w:hAnsi="Arial" w:cs="Arial"/>
          <w:u w:val="single"/>
        </w:rPr>
        <w:t>T</w:t>
      </w:r>
      <w:r w:rsidRPr="001613E8" w:rsid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:rsidR="001613E8" w:rsidP="00AA42D2" w:rsidRDefault="00AA42D2" w14:paraId="6FC69848" w14:textId="7777777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:rsidR="00AA42D2" w:rsidP="00AA42D2" w:rsidRDefault="00AA42D2" w14:paraId="30CD06EE" w14:textId="7777777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:rsidR="00AA42D2" w:rsidP="00AA42D2" w:rsidRDefault="00AA42D2" w14:paraId="448FAD34" w14:textId="7777777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:rsidR="00AA42D2" w:rsidP="00AA42D2" w:rsidRDefault="00AA42D2" w14:paraId="56F48E70" w14:textId="7777777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:rsidR="001613E8" w:rsidP="001613E8" w:rsidRDefault="00012F46" w14:paraId="7F0943C3" w14:textId="77777777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:rsidR="003D7576" w:rsidP="003D7576" w:rsidRDefault="003D7576" w14:paraId="21799151" w14:textId="77777777">
      <w:pPr>
        <w:pStyle w:val="ListParagraph"/>
        <w:rPr>
          <w:rFonts w:ascii="Arial" w:hAnsi="Arial" w:cs="Arial"/>
        </w:rPr>
      </w:pPr>
    </w:p>
    <w:p w:rsidRPr="003D7576" w:rsidR="003D7576" w:rsidP="003D7576" w:rsidRDefault="003D7576" w14:paraId="4FC8A578" w14:textId="77777777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:rsidTr="003D7576" w14:paraId="5D15A1F3" w14:textId="77777777">
        <w:tc>
          <w:tcPr>
            <w:tcW w:w="9062" w:type="dxa"/>
          </w:tcPr>
          <w:p w:rsidR="003D7576" w:rsidP="003D7576" w:rsidRDefault="003D7576" w14:paraId="5F80CCA6" w14:textId="77777777">
            <w:pPr>
              <w:rPr>
                <w:rFonts w:ascii="Arial" w:hAnsi="Arial" w:cs="Arial"/>
              </w:rPr>
            </w:pPr>
          </w:p>
          <w:p w:rsidR="003D7576" w:rsidP="003D7576" w:rsidRDefault="003D7576" w14:paraId="6B37F742" w14:textId="77777777">
            <w:pPr>
              <w:rPr>
                <w:rFonts w:ascii="Arial" w:hAnsi="Arial" w:cs="Arial"/>
              </w:rPr>
            </w:pPr>
          </w:p>
        </w:tc>
      </w:tr>
    </w:tbl>
    <w:p w:rsidRPr="00AA42D2" w:rsidR="00AA42D2" w:rsidP="00AA42D2" w:rsidRDefault="00AA42D2" w14:paraId="21F2D49A" w14:textId="77777777">
      <w:pPr>
        <w:pStyle w:val="ListParagraph"/>
        <w:rPr>
          <w:rFonts w:ascii="Arial" w:hAnsi="Arial" w:cs="Arial"/>
        </w:rPr>
      </w:pPr>
    </w:p>
    <w:p w:rsidRPr="001613E8" w:rsidR="001B3D8D" w:rsidP="001B3D8D" w:rsidRDefault="001B3D8D" w14:paraId="7BD2CBF1" w14:textId="77777777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Pr="001613E8" w:rsidR="001B3D8D" w:rsidTr="00EE14CA" w14:paraId="2BFEBE3F" w14:textId="77777777">
        <w:tc>
          <w:tcPr>
            <w:tcW w:w="1812" w:type="dxa"/>
            <w:vAlign w:val="center"/>
          </w:tcPr>
          <w:p w:rsidRPr="001613E8" w:rsidR="001B3D8D" w:rsidP="00EE14CA" w:rsidRDefault="001B3D8D" w14:paraId="60E6DF00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  <w:vAlign w:val="center"/>
          </w:tcPr>
          <w:p w:rsidRPr="001613E8" w:rsidR="001B3D8D" w:rsidP="00EE14CA" w:rsidRDefault="001B3D8D" w14:paraId="1405E5FC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  <w:vAlign w:val="center"/>
          </w:tcPr>
          <w:p w:rsidRPr="001613E8" w:rsidR="001B3D8D" w:rsidP="00EE14CA" w:rsidRDefault="001B3D8D" w14:paraId="4154A600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  <w:vAlign w:val="center"/>
          </w:tcPr>
          <w:p w:rsidRPr="001613E8" w:rsidR="001B3D8D" w:rsidP="00EE14CA" w:rsidRDefault="001B3D8D" w14:paraId="67712357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  <w:vAlign w:val="center"/>
          </w:tcPr>
          <w:p w:rsidRPr="001613E8" w:rsidR="001B3D8D" w:rsidP="00EE14CA" w:rsidRDefault="001B3D8D" w14:paraId="7A65BC89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Pr="001613E8" w:rsidR="003354EE" w:rsidTr="00EE14CA" w14:paraId="6B31A1AC" w14:textId="77777777">
        <w:tc>
          <w:tcPr>
            <w:tcW w:w="1812" w:type="dxa"/>
            <w:vAlign w:val="center"/>
          </w:tcPr>
          <w:p w:rsidRPr="001613E8" w:rsidR="003354EE" w:rsidP="00EE14CA" w:rsidRDefault="003354EE" w14:paraId="66D52EB5" w14:textId="494D784B">
            <w:pPr>
              <w:jc w:val="center"/>
              <w:rPr>
                <w:rFonts w:ascii="Arial" w:hAnsi="Arial" w:cs="Arial"/>
                <w:b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pt-PT"/>
              </w:rPr>
              <w:t>phospho AKT Ser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8722A5" w14:paraId="1B6DBBF5" w14:textId="3CF69BDC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PMID: 37038247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5BD0768D" w14:textId="3C0CAFFC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EE14CA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6760E32D" w14:textId="4DC82F1D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#9271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EE14CA" w14:paraId="0AF81B07" w14:textId="4B0E0DAB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</w:tr>
      <w:tr w:rsidRPr="001613E8" w:rsidR="003354EE" w:rsidTr="00EE14CA" w14:paraId="021D3424" w14:textId="77777777">
        <w:tc>
          <w:tcPr>
            <w:tcW w:w="1812" w:type="dxa"/>
            <w:vAlign w:val="center"/>
          </w:tcPr>
          <w:p w:rsidRPr="009B0F8F" w:rsidR="003354EE" w:rsidP="00EE14CA" w:rsidRDefault="003354EE" w14:paraId="46BE6F4A" w14:textId="3565F942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sv-SE"/>
              </w:rPr>
              <w:t>Total AKT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8722A5" w14:paraId="12C036D6" w14:textId="57B63CBF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PMID: 37038247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7304781F" w14:textId="24182AF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14CA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EE14CA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0D8128F0" w14:textId="4E34922E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#9272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EE14CA" w14:paraId="2F0C336A" w14:textId="1604FE6C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</w:tr>
      <w:tr w:rsidRPr="001613E8" w:rsidR="003354EE" w:rsidTr="00EE14CA" w14:paraId="0A255AFA" w14:textId="77777777">
        <w:tc>
          <w:tcPr>
            <w:tcW w:w="1812" w:type="dxa"/>
            <w:vAlign w:val="center"/>
          </w:tcPr>
          <w:p w:rsidRPr="009B0F8F" w:rsidR="003354EE" w:rsidP="00EE14CA" w:rsidRDefault="003354EE" w14:paraId="798F5A0A" w14:textId="561FDB8C">
            <w:pPr>
              <w:jc w:val="center"/>
              <w:rPr>
                <w:rFonts w:ascii="Arial" w:hAnsi="Arial" w:cs="Arial"/>
                <w:sz w:val="24"/>
                <w:szCs w:val="24"/>
                <w:lang w:val="sv-SE"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pt-PT"/>
              </w:rPr>
              <w:t>Tubulin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8722A5" w14:paraId="0B7E307D" w14:textId="6CCFD77B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PMID: 38001062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0316F2D2" w14:textId="1F366294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14CA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EE14CA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226E19BD" w14:textId="04707DA5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#2128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EE14CA" w14:paraId="74DE2B05" w14:textId="58A13FB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</w:tr>
      <w:tr w:rsidRPr="001613E8" w:rsidR="003354EE" w:rsidTr="00EE14CA" w14:paraId="75FC8776" w14:textId="77777777">
        <w:tc>
          <w:tcPr>
            <w:tcW w:w="1812" w:type="dxa"/>
            <w:vAlign w:val="center"/>
          </w:tcPr>
          <w:p w:rsidRPr="009B0F8F" w:rsidR="003354EE" w:rsidP="00EE14CA" w:rsidRDefault="003354EE" w14:paraId="50BF763E" w14:textId="73E5B3C6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pt-PT"/>
              </w:rPr>
              <w:t>HNF4a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8722A5" w14:paraId="5C280908" w14:textId="0D08D0E9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PMID: 17924446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06EF4FF3" w14:textId="4E2EA126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14CA">
              <w:rPr>
                <w:rFonts w:ascii="Arial" w:hAnsi="Arial" w:cs="Arial"/>
                <w:sz w:val="24"/>
                <w:szCs w:val="24"/>
                <w:lang w:val="pt-PT"/>
              </w:rPr>
              <w:t>Santa-Cruz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25DAE12A" w14:textId="6DE91022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SC-8987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EE14CA" w14:paraId="58FCD176" w14:textId="3D1618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</w:tr>
      <w:tr w:rsidRPr="001613E8" w:rsidR="003354EE" w:rsidTr="00EE14CA" w14:paraId="0173A86E" w14:textId="77777777">
        <w:tc>
          <w:tcPr>
            <w:tcW w:w="1812" w:type="dxa"/>
            <w:vAlign w:val="center"/>
          </w:tcPr>
          <w:p w:rsidRPr="009B0F8F" w:rsidR="003354EE" w:rsidP="00EE14CA" w:rsidRDefault="003354EE" w14:paraId="363D827A" w14:textId="4D113710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pt-PT"/>
              </w:rPr>
              <w:t>Phospho JNK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8722A5" w14:paraId="70C34035" w14:textId="55023535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PMID: 37598316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0D8332CF" w14:textId="287A3602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EE14CA">
              <w:rPr>
                <w:rFonts w:ascii="Arial" w:hAnsi="Arial" w:cs="Arial"/>
                <w:sz w:val="24"/>
                <w:szCs w:val="24"/>
                <w:lang w:val="pt-PT"/>
              </w:rPr>
              <w:t>Cell signaling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7D40E4EB" w14:textId="7376BDD2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#9251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EE14CA" w14:paraId="3D9B14A4" w14:textId="13A6DE3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</w:tr>
      <w:tr w:rsidRPr="001613E8" w:rsidR="003354EE" w:rsidTr="00EE14CA" w14:paraId="6780B01F" w14:textId="77777777">
        <w:tc>
          <w:tcPr>
            <w:tcW w:w="1812" w:type="dxa"/>
            <w:vAlign w:val="center"/>
          </w:tcPr>
          <w:p w:rsidRPr="009B0F8F" w:rsidR="003354EE" w:rsidP="00EE14CA" w:rsidRDefault="003354EE" w14:paraId="582B7C81" w14:textId="4EF17D69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pt-PT"/>
              </w:rPr>
              <w:t>Total JNK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8722A5" w14:paraId="1754414C" w14:textId="60607D81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PMID: 37598316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1659D1AF" w14:textId="2165116B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EE14CA">
              <w:rPr>
                <w:rFonts w:ascii="Arial" w:hAnsi="Arial" w:cs="Arial"/>
                <w:sz w:val="24"/>
                <w:szCs w:val="24"/>
                <w:lang w:val="pt-PT"/>
              </w:rPr>
              <w:t>Cell signaling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0ECDEE95" w14:textId="3D59FB68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#9252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EE14CA" w14:paraId="0D4692F6" w14:textId="5F850DBA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</w:tr>
      <w:tr w:rsidRPr="001613E8" w:rsidR="003354EE" w:rsidTr="00EE14CA" w14:paraId="0DAD65AE" w14:textId="77777777">
        <w:tc>
          <w:tcPr>
            <w:tcW w:w="1812" w:type="dxa"/>
            <w:vAlign w:val="center"/>
          </w:tcPr>
          <w:p w:rsidRPr="009B0F8F" w:rsidR="003354EE" w:rsidP="00EE14CA" w:rsidRDefault="003354EE" w14:paraId="3CF90729" w14:textId="50227656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pt-PT"/>
              </w:rPr>
              <w:t>Phospho NF</w:t>
            </w:r>
            <w:r w:rsidRPr="009B0F8F">
              <w:rPr>
                <w:rFonts w:ascii="Arial" w:hAnsi="Arial" w:cs="Arial"/>
                <w:sz w:val="24"/>
                <w:szCs w:val="24"/>
                <w:lang w:val="el-GR"/>
              </w:rPr>
              <w:t>κ</w:t>
            </w:r>
            <w:r w:rsidRPr="009B0F8F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8722A5" w14:paraId="3894932D" w14:textId="3DF104CD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PMID: 36523164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36DEF2AD" w14:textId="5522AEF0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EE14CA">
              <w:rPr>
                <w:rFonts w:ascii="Arial" w:hAnsi="Arial" w:cs="Arial"/>
                <w:sz w:val="24"/>
                <w:szCs w:val="24"/>
                <w:lang w:val="pt-PT"/>
              </w:rPr>
              <w:t>Cell signaling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22109BB5" w14:textId="2E9E0408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#3037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EE14CA" w14:paraId="723245D1" w14:textId="0E6C82D2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</w:tr>
      <w:tr w:rsidRPr="001613E8" w:rsidR="003354EE" w:rsidTr="00EE14CA" w14:paraId="59031D78" w14:textId="77777777">
        <w:tc>
          <w:tcPr>
            <w:tcW w:w="1812" w:type="dxa"/>
            <w:vAlign w:val="center"/>
          </w:tcPr>
          <w:p w:rsidRPr="009B0F8F" w:rsidR="003354EE" w:rsidP="00EE14CA" w:rsidRDefault="003354EE" w14:paraId="21A8B1F5" w14:textId="678E65B3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pt-PT"/>
              </w:rPr>
              <w:t>Total NF</w:t>
            </w:r>
            <w:r w:rsidRPr="009B0F8F">
              <w:rPr>
                <w:rFonts w:ascii="Arial" w:hAnsi="Arial" w:cs="Arial"/>
                <w:sz w:val="24"/>
                <w:szCs w:val="24"/>
                <w:lang w:val="el-GR"/>
              </w:rPr>
              <w:t>κ</w:t>
            </w:r>
            <w:r w:rsidRPr="009B0F8F">
              <w:rPr>
                <w:rFonts w:ascii="Arial" w:hAnsi="Arial" w:cs="Arial"/>
                <w:sz w:val="24"/>
                <w:szCs w:val="24"/>
              </w:rPr>
              <w:t>B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171958" w14:paraId="5FBFBC6C" w14:textId="5B78D117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PMID: 26538602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59AC72D2" w14:textId="5CE06D73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EE14CA">
              <w:rPr>
                <w:rFonts w:ascii="Arial" w:hAnsi="Arial" w:cs="Arial"/>
                <w:sz w:val="24"/>
                <w:szCs w:val="24"/>
              </w:rPr>
              <w:t>Santa-Cruz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47BDB83B" w14:textId="28D3C46C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SC-372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EE14CA" w14:paraId="54519662" w14:textId="73E37B7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</w:tr>
      <w:tr w:rsidRPr="001613E8" w:rsidR="003354EE" w:rsidTr="00EE14CA" w14:paraId="2B63ED4B" w14:textId="77777777">
        <w:tc>
          <w:tcPr>
            <w:tcW w:w="1812" w:type="dxa"/>
            <w:vAlign w:val="center"/>
          </w:tcPr>
          <w:p w:rsidRPr="009B0F8F" w:rsidR="003354EE" w:rsidP="00EE14CA" w:rsidRDefault="003354EE" w14:paraId="2F0BE2A0" w14:textId="339330C3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pt-PT"/>
              </w:rPr>
              <w:t>Phospo p38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171958" w14:paraId="7601D2FD" w14:textId="507C1B9D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PMID: 36999351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3F081CF6" w14:textId="30C26C8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14CA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EE14CA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354BD652" w14:textId="2DC9452A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#4511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EE14CA" w14:paraId="3969D02C" w14:textId="79057C5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</w:tr>
      <w:tr w:rsidRPr="001613E8" w:rsidR="003354EE" w:rsidTr="00EE14CA" w14:paraId="2561F76B" w14:textId="77777777">
        <w:tc>
          <w:tcPr>
            <w:tcW w:w="1812" w:type="dxa"/>
            <w:vAlign w:val="center"/>
          </w:tcPr>
          <w:p w:rsidRPr="009B0F8F" w:rsidR="003354EE" w:rsidP="00EE14CA" w:rsidRDefault="003354EE" w14:paraId="4B18A671" w14:textId="3A5D7F11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pt-PT"/>
              </w:rPr>
              <w:t>p38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171958" w14:paraId="0BB60FB3" w14:textId="0CC0FFB4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PMID: 36999351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628506EA" w14:textId="2FE075AF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14CA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EE14CA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24672463" w14:textId="510F917E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#8690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EE14CA" w14:paraId="23EBBA97" w14:textId="62811C0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</w:tr>
      <w:tr w:rsidRPr="001613E8" w:rsidR="003354EE" w:rsidTr="00EE14CA" w14:paraId="11B996BA" w14:textId="77777777">
        <w:tc>
          <w:tcPr>
            <w:tcW w:w="1812" w:type="dxa"/>
            <w:vAlign w:val="center"/>
          </w:tcPr>
          <w:p w:rsidRPr="009B0F8F" w:rsidR="003354EE" w:rsidP="00EE14CA" w:rsidRDefault="003354EE" w14:paraId="001DCA78" w14:textId="17D813F9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pt-PT"/>
              </w:rPr>
              <w:t>ERM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171958" w14:paraId="11ED084E" w14:textId="3E4FE3ED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PMID: 36572741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4D646058" w14:textId="5782E5FD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14CA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EE14CA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1ED0E72B" w14:textId="488679B7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#</w:t>
            </w:r>
            <w:r w:rsidRPr="00EE14CA" w:rsidR="00171958">
              <w:rPr>
                <w:rFonts w:ascii="Arial" w:hAnsi="Arial" w:cs="Arial"/>
              </w:rPr>
              <w:t>3142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EE14CA" w14:paraId="4F412873" w14:textId="0E1E334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</w:tr>
      <w:tr w:rsidRPr="001613E8" w:rsidR="003354EE" w:rsidTr="00EE14CA" w14:paraId="2427FB6D" w14:textId="77777777">
        <w:tc>
          <w:tcPr>
            <w:tcW w:w="1812" w:type="dxa"/>
            <w:vAlign w:val="center"/>
          </w:tcPr>
          <w:p w:rsidRPr="009B0F8F" w:rsidR="003354EE" w:rsidP="00EE14CA" w:rsidRDefault="003354EE" w14:paraId="52A29F16" w14:textId="2CE539A6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>
              <w:rPr>
                <w:rFonts w:ascii="Arial" w:hAnsi="Arial" w:cs="Arial"/>
                <w:sz w:val="24"/>
                <w:szCs w:val="24"/>
                <w:lang w:val="pt-PT"/>
              </w:rPr>
              <w:t>PDGFR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171958" w14:paraId="43BDEE14" w14:textId="317BA4A1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PMID: 32805235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68633BFF" w14:textId="70E15FDB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14CA">
              <w:rPr>
                <w:rFonts w:ascii="Arial" w:hAnsi="Arial" w:cs="Arial"/>
                <w:sz w:val="24"/>
                <w:szCs w:val="24"/>
                <w:lang w:val="pt-PT"/>
              </w:rPr>
              <w:t>abcam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42019175" w14:textId="11274A80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ab32570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EE14CA" w14:paraId="51361DF4" w14:textId="37A31898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olyclonal</w:t>
            </w:r>
          </w:p>
        </w:tc>
      </w:tr>
      <w:tr w:rsidRPr="001613E8" w:rsidR="003354EE" w:rsidTr="00EE14CA" w14:paraId="5C9A8382" w14:textId="77777777">
        <w:tc>
          <w:tcPr>
            <w:tcW w:w="1812" w:type="dxa"/>
            <w:vAlign w:val="center"/>
          </w:tcPr>
          <w:p w:rsidRPr="009B0F8F" w:rsidR="003354EE" w:rsidP="00EE14CA" w:rsidRDefault="003354EE" w14:paraId="32A758BE" w14:textId="2EB401F2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pt-PT"/>
              </w:rPr>
              <w:t>HNF4 - Alexa Fluor 555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590431C3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10F5DD49" w14:textId="4ABB7416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EE14CA">
              <w:rPr>
                <w:rFonts w:ascii="Arial" w:hAnsi="Arial" w:cs="Arial"/>
                <w:sz w:val="24"/>
                <w:szCs w:val="24"/>
                <w:lang w:val="pt-PT"/>
              </w:rPr>
              <w:t>abcam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4336EC05" w14:textId="14613B4C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ab217518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171958" w14:paraId="2D0965FE" w14:textId="23F4E060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EPR16786</w:t>
            </w:r>
          </w:p>
        </w:tc>
      </w:tr>
      <w:tr w:rsidRPr="001613E8" w:rsidR="003354EE" w:rsidTr="00EE14CA" w14:paraId="451D43CE" w14:textId="77777777">
        <w:tc>
          <w:tcPr>
            <w:tcW w:w="1812" w:type="dxa"/>
            <w:vAlign w:val="center"/>
          </w:tcPr>
          <w:p w:rsidRPr="009B0F8F" w:rsidR="003354EE" w:rsidP="00EE14CA" w:rsidRDefault="003354EE" w14:paraId="0A8C005D" w14:textId="4763C1D9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pt-PT"/>
              </w:rPr>
              <w:t>HNF4 - Alexa Fluor 647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37F6A30A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0BD98A66" w14:textId="533C2C58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EE14CA">
              <w:rPr>
                <w:rFonts w:ascii="Arial" w:hAnsi="Arial" w:cs="Arial"/>
                <w:sz w:val="24"/>
                <w:szCs w:val="24"/>
                <w:lang w:val="pt-PT"/>
              </w:rPr>
              <w:t>abcam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339F1218" w14:textId="467E2055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ab217073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171958" w14:paraId="7885EE8B" w14:textId="6B6B9268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  <w:sz w:val="24"/>
                <w:szCs w:val="24"/>
                <w:lang w:val="pt-PT"/>
              </w:rPr>
              <w:t>EPR3648</w:t>
            </w:r>
          </w:p>
        </w:tc>
      </w:tr>
      <w:tr w:rsidRPr="001613E8" w:rsidR="003354EE" w:rsidTr="00EE14CA" w14:paraId="3070EF61" w14:textId="77777777">
        <w:tc>
          <w:tcPr>
            <w:tcW w:w="1812" w:type="dxa"/>
            <w:vAlign w:val="center"/>
          </w:tcPr>
          <w:p w:rsidRPr="009B0F8F" w:rsidR="003354EE" w:rsidP="00EE14CA" w:rsidRDefault="003354EE" w14:paraId="2162D058" w14:textId="779C3BB2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pt-PT"/>
              </w:rPr>
              <w:t>CD166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B030B0" w14:paraId="66DF7E88" w14:textId="2B637BFD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PMID: 36499099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27061AF3" w14:textId="3FAB053D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EE14CA">
              <w:rPr>
                <w:rFonts w:ascii="Arial" w:hAnsi="Arial" w:cs="Arial"/>
                <w:sz w:val="24"/>
                <w:szCs w:val="24"/>
                <w:lang w:val="pt-PT"/>
              </w:rPr>
              <w:t>abcam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30449333" w14:textId="1EF4CC74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  <w:sz w:val="24"/>
                <w:szCs w:val="24"/>
                <w:lang w:val="pt-PT"/>
              </w:rPr>
              <w:t>ab109215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B030B0" w14:paraId="51CFEAD6" w14:textId="47F35C31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EPR2759(2)</w:t>
            </w:r>
          </w:p>
        </w:tc>
      </w:tr>
      <w:tr w:rsidRPr="001613E8" w:rsidR="003354EE" w:rsidTr="00EE14CA" w14:paraId="5E22DB74" w14:textId="77777777">
        <w:tc>
          <w:tcPr>
            <w:tcW w:w="1812" w:type="dxa"/>
            <w:vAlign w:val="center"/>
          </w:tcPr>
          <w:p w:rsidRPr="009B0F8F" w:rsidR="003354EE" w:rsidP="00EE14CA" w:rsidRDefault="003354EE" w14:paraId="4C29B9FE" w14:textId="7A49D5B1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pt-BR"/>
              </w:rPr>
              <w:t>CD166 - Alexa Fluor 488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77D13104" w14:textId="77777777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2F526E4D" w14:textId="7D97DE5C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EE14CA">
              <w:rPr>
                <w:rFonts w:ascii="Arial" w:hAnsi="Arial" w:cs="Arial"/>
                <w:sz w:val="24"/>
                <w:szCs w:val="24"/>
                <w:lang w:val="pt-PT"/>
              </w:rPr>
              <w:t>abcam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085E3F97" w14:textId="463A6163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EE14CA">
              <w:rPr>
                <w:rFonts w:ascii="Arial" w:hAnsi="Arial" w:cs="Arial"/>
                <w:sz w:val="24"/>
                <w:szCs w:val="24"/>
                <w:lang w:val="pt-PT"/>
              </w:rPr>
              <w:t>ab197543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EE14CA" w14:paraId="22BA3F80" w14:textId="4BF9B047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EPR2759(2)</w:t>
            </w:r>
          </w:p>
        </w:tc>
      </w:tr>
      <w:tr w:rsidRPr="001613E8" w:rsidR="003354EE" w:rsidTr="00EE14CA" w14:paraId="7089A467" w14:textId="77777777">
        <w:tc>
          <w:tcPr>
            <w:tcW w:w="1812" w:type="dxa"/>
            <w:vAlign w:val="center"/>
          </w:tcPr>
          <w:p w:rsidRPr="009B0F8F" w:rsidR="003354EE" w:rsidP="00EE14CA" w:rsidRDefault="003354EE" w14:paraId="6F59946D" w14:textId="6B74E98B">
            <w:pPr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pt-BR"/>
              </w:rPr>
              <w:lastRenderedPageBreak/>
              <w:t>CD68 - Alexa Fluor 647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EE14CA" w14:paraId="5AA01E4B" w14:textId="65E6E259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PMID: 36198439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4BB71776" w14:textId="7F306983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EE14CA">
              <w:rPr>
                <w:rFonts w:ascii="Arial" w:hAnsi="Arial" w:cs="Arial"/>
                <w:sz w:val="24"/>
                <w:szCs w:val="24"/>
                <w:lang w:val="pt-PT"/>
              </w:rPr>
              <w:t>abcam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4A0BD924" w14:textId="7F4CB5B4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EE14CA">
              <w:rPr>
                <w:rFonts w:ascii="Arial" w:hAnsi="Arial" w:cs="Arial"/>
                <w:sz w:val="24"/>
                <w:szCs w:val="24"/>
                <w:lang w:val="pt-PT"/>
              </w:rPr>
              <w:t>ab213363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EE14CA" w14:paraId="43961AA9" w14:textId="7C976B4C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EPR20545</w:t>
            </w:r>
          </w:p>
        </w:tc>
      </w:tr>
      <w:tr w:rsidRPr="001613E8" w:rsidR="003354EE" w:rsidTr="00EE14CA" w14:paraId="7CC7A8D5" w14:textId="77777777">
        <w:tc>
          <w:tcPr>
            <w:tcW w:w="1812" w:type="dxa"/>
            <w:vAlign w:val="center"/>
          </w:tcPr>
          <w:p w:rsidRPr="009B0F8F" w:rsidR="003354EE" w:rsidP="00EE14CA" w:rsidRDefault="003354EE" w14:paraId="37DA5921" w14:textId="12A4E965">
            <w:pPr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pt-BR"/>
              </w:rPr>
              <w:t>CD68 - Alexa Fluor 647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EE14CA" w14:paraId="4E9A21A7" w14:textId="4025F5CD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PMID: 33778787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0A09D545" w14:textId="5B9A7E76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EE14CA">
              <w:rPr>
                <w:rFonts w:ascii="Arial" w:hAnsi="Arial" w:cs="Arial"/>
                <w:sz w:val="24"/>
                <w:szCs w:val="24"/>
                <w:lang w:val="pt-PT"/>
              </w:rPr>
              <w:t>abcam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36476420" w14:textId="50F26C9A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EE14CA">
              <w:rPr>
                <w:rFonts w:ascii="Arial" w:hAnsi="Arial" w:cs="Arial"/>
                <w:sz w:val="24"/>
                <w:szCs w:val="24"/>
                <w:lang w:val="pt-PT"/>
              </w:rPr>
              <w:t>ab224029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EE14CA" w14:paraId="6BD8F1F8" w14:textId="4E6A1B99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EPR20545</w:t>
            </w:r>
          </w:p>
        </w:tc>
      </w:tr>
      <w:tr w:rsidRPr="001613E8" w:rsidR="003354EE" w:rsidTr="00EE14CA" w14:paraId="1E9BD01A" w14:textId="77777777">
        <w:tc>
          <w:tcPr>
            <w:tcW w:w="1812" w:type="dxa"/>
            <w:vAlign w:val="center"/>
          </w:tcPr>
          <w:p w:rsidRPr="009B0F8F" w:rsidR="003354EE" w:rsidP="00EE14CA" w:rsidRDefault="003354EE" w14:paraId="68D0458C" w14:textId="5A8B48EA">
            <w:pPr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 w:rsidRPr="009B0F8F">
              <w:rPr>
                <w:rFonts w:ascii="Arial" w:hAnsi="Arial" w:cs="Arial"/>
                <w:sz w:val="24"/>
                <w:szCs w:val="24"/>
                <w:lang w:val="pt-BR"/>
              </w:rPr>
              <w:t>Iba1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EE14CA" w14:paraId="19090193" w14:textId="43E5FC26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PMID: 36410420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098E2598" w14:textId="2C792030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proofErr w:type="spellStart"/>
            <w:r w:rsidRPr="00EE14CA">
              <w:rPr>
                <w:rFonts w:ascii="Arial" w:hAnsi="Arial" w:cs="Arial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2D44ECBF" w14:textId="3DD4897C">
            <w:pPr>
              <w:jc w:val="center"/>
              <w:rPr>
                <w:rFonts w:ascii="Arial" w:hAnsi="Arial" w:cs="Arial"/>
                <w:sz w:val="24"/>
                <w:szCs w:val="24"/>
                <w:lang w:val="pt-PT"/>
              </w:rPr>
            </w:pPr>
            <w:r w:rsidRPr="00EE14CA">
              <w:rPr>
                <w:rFonts w:ascii="Arial" w:hAnsi="Arial" w:cs="Arial"/>
                <w:sz w:val="24"/>
                <w:szCs w:val="24"/>
              </w:rPr>
              <w:t>ab178846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EE14CA" w14:paraId="483B1B86" w14:textId="76A37471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EPR16588</w:t>
            </w:r>
          </w:p>
        </w:tc>
      </w:tr>
      <w:tr w:rsidRPr="001613E8" w:rsidR="003354EE" w:rsidTr="00EE14CA" w14:paraId="34434765" w14:textId="77777777">
        <w:tc>
          <w:tcPr>
            <w:tcW w:w="1812" w:type="dxa"/>
            <w:vAlign w:val="center"/>
          </w:tcPr>
          <w:p w:rsidRPr="009B0F8F" w:rsidR="003354EE" w:rsidP="00EE14CA" w:rsidRDefault="003354EE" w14:paraId="3B15EC85" w14:textId="1416CCA1">
            <w:pPr>
              <w:jc w:val="center"/>
              <w:rPr>
                <w:rFonts w:ascii="Arial" w:hAnsi="Arial" w:cs="Arial"/>
                <w:sz w:val="24"/>
                <w:szCs w:val="24"/>
                <w:lang w:val="pt-BR"/>
              </w:rPr>
            </w:pPr>
            <w:r>
              <w:rPr>
                <w:rFonts w:ascii="Arial" w:hAnsi="Arial" w:cs="Arial"/>
                <w:sz w:val="24"/>
                <w:szCs w:val="24"/>
                <w:lang w:val="pt-BR"/>
              </w:rPr>
              <w:t>GFP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EE14CA" w14:paraId="531F7EE9" w14:textId="05619AED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PMID: 38039321</w:t>
            </w:r>
          </w:p>
        </w:tc>
        <w:tc>
          <w:tcPr>
            <w:tcW w:w="1812" w:type="dxa"/>
            <w:vAlign w:val="center"/>
          </w:tcPr>
          <w:p w:rsidRPr="00EE14CA" w:rsidR="003354EE" w:rsidP="00EE14CA" w:rsidRDefault="003354EE" w14:paraId="7A548D41" w14:textId="49B4F549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14CA">
              <w:rPr>
                <w:rFonts w:ascii="Arial" w:hAnsi="Arial" w:cs="Arial"/>
                <w:sz w:val="24"/>
                <w:szCs w:val="24"/>
              </w:rPr>
              <w:t xml:space="preserve">Cell </w:t>
            </w:r>
            <w:proofErr w:type="spellStart"/>
            <w:r w:rsidRPr="00EE14CA">
              <w:rPr>
                <w:rFonts w:ascii="Arial" w:hAnsi="Arial" w:cs="Arial"/>
                <w:sz w:val="24"/>
                <w:szCs w:val="24"/>
              </w:rPr>
              <w:t>signaling</w:t>
            </w:r>
            <w:proofErr w:type="spellEnd"/>
          </w:p>
        </w:tc>
        <w:tc>
          <w:tcPr>
            <w:tcW w:w="1813" w:type="dxa"/>
            <w:vAlign w:val="center"/>
          </w:tcPr>
          <w:p w:rsidRPr="00EE14CA" w:rsidR="003354EE" w:rsidP="00EE14CA" w:rsidRDefault="003354EE" w14:paraId="18BBE3F0" w14:textId="3E32BF3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EE14CA">
              <w:rPr>
                <w:rFonts w:ascii="Arial" w:hAnsi="Arial" w:cs="Arial"/>
              </w:rPr>
              <w:t>#2956</w:t>
            </w:r>
          </w:p>
        </w:tc>
        <w:tc>
          <w:tcPr>
            <w:tcW w:w="1813" w:type="dxa"/>
            <w:vAlign w:val="center"/>
          </w:tcPr>
          <w:p w:rsidRPr="00EE14CA" w:rsidR="003354EE" w:rsidP="00EE14CA" w:rsidRDefault="00EE14CA" w14:paraId="7B242242" w14:textId="01CD7902">
            <w:pPr>
              <w:jc w:val="center"/>
              <w:rPr>
                <w:rFonts w:ascii="Arial" w:hAnsi="Arial" w:cs="Arial"/>
              </w:rPr>
            </w:pPr>
            <w:r w:rsidRPr="00EE14CA">
              <w:rPr>
                <w:rFonts w:ascii="Arial" w:hAnsi="Arial" w:cs="Arial"/>
              </w:rPr>
              <w:t>D5.1</w:t>
            </w:r>
          </w:p>
        </w:tc>
      </w:tr>
    </w:tbl>
    <w:p w:rsidRPr="001613E8" w:rsidR="001B3D8D" w:rsidP="001B3D8D" w:rsidRDefault="001B3D8D" w14:paraId="6A144449" w14:textId="77777777">
      <w:pPr>
        <w:rPr>
          <w:rFonts w:ascii="Arial" w:hAnsi="Arial" w:cs="Arial"/>
          <w:b/>
        </w:rPr>
      </w:pPr>
    </w:p>
    <w:p w:rsidRPr="001613E8" w:rsidR="001B3D8D" w:rsidP="001B3D8D" w:rsidRDefault="001B3D8D" w14:paraId="268C87A7" w14:textId="77777777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30"/>
        <w:gridCol w:w="1562"/>
        <w:gridCol w:w="1458"/>
        <w:gridCol w:w="1416"/>
        <w:gridCol w:w="1440"/>
        <w:gridCol w:w="1756"/>
      </w:tblGrid>
      <w:tr w:rsidRPr="001613E8" w:rsidR="001B3D8D" w:rsidTr="00EE14CA" w14:paraId="2AB068BC" w14:textId="77777777">
        <w:tc>
          <w:tcPr>
            <w:tcW w:w="1453" w:type="dxa"/>
            <w:vAlign w:val="center"/>
          </w:tcPr>
          <w:p w:rsidRPr="001613E8" w:rsidR="001B3D8D" w:rsidP="00EE14CA" w:rsidRDefault="001B3D8D" w14:paraId="783CD10E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470" w:type="dxa"/>
            <w:vAlign w:val="center"/>
          </w:tcPr>
          <w:p w:rsidRPr="001613E8" w:rsidR="001B3D8D" w:rsidP="00EE14CA" w:rsidRDefault="001B3D8D" w14:paraId="502CF98D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475" w:type="dxa"/>
            <w:vAlign w:val="center"/>
          </w:tcPr>
          <w:p w:rsidRPr="001613E8" w:rsidR="001B3D8D" w:rsidP="00EE14CA" w:rsidRDefault="001B3D8D" w14:paraId="686E6C9D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431" w:type="dxa"/>
            <w:vAlign w:val="center"/>
          </w:tcPr>
          <w:p w:rsidRPr="001613E8" w:rsidR="001B3D8D" w:rsidP="00EE14CA" w:rsidRDefault="001B3D8D" w14:paraId="6F49AD6E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477" w:type="dxa"/>
            <w:vAlign w:val="center"/>
          </w:tcPr>
          <w:p w:rsidRPr="001613E8" w:rsidR="001B3D8D" w:rsidP="00EE14CA" w:rsidRDefault="001B3D8D" w14:paraId="788F5276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756" w:type="dxa"/>
            <w:vAlign w:val="center"/>
          </w:tcPr>
          <w:p w:rsidRPr="001613E8" w:rsidR="001B3D8D" w:rsidP="00EE14CA" w:rsidRDefault="001B3D8D" w14:paraId="2D5B82A9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Pr="001613E8" w:rsidR="003354EE" w:rsidTr="00EE14CA" w14:paraId="617DABDD" w14:textId="77777777">
        <w:tc>
          <w:tcPr>
            <w:tcW w:w="1453" w:type="dxa"/>
            <w:vAlign w:val="center"/>
          </w:tcPr>
          <w:p w:rsidRPr="001613E8" w:rsidR="003354EE" w:rsidP="00EE14CA" w:rsidRDefault="003354EE" w14:paraId="4CAEB7E2" w14:textId="1627E008">
            <w:pPr>
              <w:jc w:val="center"/>
              <w:rPr>
                <w:rFonts w:ascii="Arial" w:hAnsi="Arial" w:cs="Arial"/>
                <w:b/>
              </w:rPr>
            </w:pPr>
            <w:r w:rsidRPr="0082143A">
              <w:rPr>
                <w:rFonts w:ascii="Arial" w:hAnsi="Arial" w:cs="Arial"/>
              </w:rPr>
              <w:t>Huh7</w:t>
            </w:r>
          </w:p>
        </w:tc>
        <w:tc>
          <w:tcPr>
            <w:tcW w:w="1470" w:type="dxa"/>
            <w:vAlign w:val="center"/>
          </w:tcPr>
          <w:p w:rsidRPr="0082143A" w:rsidR="003354EE" w:rsidP="00EE14CA" w:rsidRDefault="003354EE" w14:paraId="12CA5FA3" w14:textId="77777777">
            <w:pPr>
              <w:jc w:val="center"/>
              <w:rPr>
                <w:rFonts w:ascii="Arial" w:hAnsi="Arial" w:cs="Arial"/>
              </w:rPr>
            </w:pPr>
            <w:r w:rsidRPr="0082143A">
              <w:rPr>
                <w:rFonts w:ascii="Arial" w:hAnsi="Arial" w:cs="Arial"/>
              </w:rPr>
              <w:t>Nakabayashi H, et</w:t>
            </w:r>
          </w:p>
          <w:p w:rsidRPr="0082143A" w:rsidR="003354EE" w:rsidP="00EE14CA" w:rsidRDefault="003354EE" w14:paraId="78C3A3B0" w14:textId="77777777">
            <w:pPr>
              <w:jc w:val="center"/>
              <w:rPr>
                <w:rFonts w:ascii="Arial" w:hAnsi="Arial" w:cs="Arial"/>
              </w:rPr>
            </w:pPr>
            <w:r w:rsidRPr="0082143A">
              <w:rPr>
                <w:rFonts w:ascii="Arial" w:hAnsi="Arial" w:cs="Arial"/>
              </w:rPr>
              <w:t>al. Cancer Res.</w:t>
            </w:r>
          </w:p>
          <w:p w:rsidRPr="001613E8" w:rsidR="003354EE" w:rsidP="00EE14CA" w:rsidRDefault="003354EE" w14:paraId="65D12CCB" w14:textId="046B8EFA">
            <w:pPr>
              <w:jc w:val="center"/>
              <w:rPr>
                <w:rFonts w:ascii="Arial" w:hAnsi="Arial" w:cs="Arial"/>
                <w:b/>
              </w:rPr>
            </w:pPr>
            <w:proofErr w:type="gramStart"/>
            <w:r w:rsidRPr="0082143A">
              <w:rPr>
                <w:rFonts w:ascii="Arial" w:hAnsi="Arial" w:cs="Arial"/>
              </w:rPr>
              <w:t>1982;42:3858</w:t>
            </w:r>
            <w:proofErr w:type="gramEnd"/>
          </w:p>
        </w:tc>
        <w:tc>
          <w:tcPr>
            <w:tcW w:w="1475" w:type="dxa"/>
            <w:vAlign w:val="center"/>
          </w:tcPr>
          <w:p w:rsidRPr="001613E8" w:rsidR="003354EE" w:rsidP="00EE14CA" w:rsidRDefault="003354EE" w14:paraId="24B063D4" w14:textId="2D58BFFF">
            <w:pPr>
              <w:jc w:val="center"/>
              <w:rPr>
                <w:rFonts w:ascii="Arial" w:hAnsi="Arial" w:cs="Arial"/>
                <w:b/>
              </w:rPr>
            </w:pPr>
            <w:r w:rsidRPr="0082143A">
              <w:rPr>
                <w:rFonts w:ascii="Arial" w:hAnsi="Arial" w:cs="Arial"/>
              </w:rPr>
              <w:t xml:space="preserve">JCBR Cell Bank and Sekisui </w:t>
            </w:r>
            <w:proofErr w:type="spellStart"/>
            <w:r w:rsidRPr="0082143A">
              <w:rPr>
                <w:rFonts w:ascii="Arial" w:hAnsi="Arial" w:cs="Arial"/>
              </w:rPr>
              <w:t>XenoTech</w:t>
            </w:r>
            <w:proofErr w:type="spellEnd"/>
          </w:p>
        </w:tc>
        <w:tc>
          <w:tcPr>
            <w:tcW w:w="1431" w:type="dxa"/>
            <w:vAlign w:val="center"/>
          </w:tcPr>
          <w:p w:rsidRPr="001613E8" w:rsidR="003354EE" w:rsidP="00EE14CA" w:rsidRDefault="003354EE" w14:paraId="1DF28E11" w14:textId="40CA75CC">
            <w:pPr>
              <w:jc w:val="center"/>
              <w:rPr>
                <w:rFonts w:ascii="Arial" w:hAnsi="Arial" w:cs="Arial"/>
                <w:b/>
              </w:rPr>
            </w:pPr>
            <w:r w:rsidRPr="0082143A">
              <w:rPr>
                <w:rFonts w:ascii="Arial" w:hAnsi="Arial" w:cs="Arial"/>
              </w:rPr>
              <w:t>JCRB0403</w:t>
            </w:r>
          </w:p>
        </w:tc>
        <w:tc>
          <w:tcPr>
            <w:tcW w:w="1477" w:type="dxa"/>
            <w:vAlign w:val="center"/>
          </w:tcPr>
          <w:p w:rsidRPr="001613E8" w:rsidR="003354EE" w:rsidP="00EE14CA" w:rsidRDefault="003354EE" w14:paraId="7D40D1AD" w14:textId="3215FCFC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9-</w:t>
            </w:r>
            <w:r w:rsidRPr="0082143A">
              <w:rPr>
                <w:rFonts w:ascii="Arial" w:hAnsi="Arial" w:cs="Arial"/>
              </w:rPr>
              <w:t>25</w:t>
            </w:r>
          </w:p>
        </w:tc>
        <w:tc>
          <w:tcPr>
            <w:tcW w:w="1756" w:type="dxa"/>
            <w:vAlign w:val="center"/>
          </w:tcPr>
          <w:p w:rsidRPr="001613E8" w:rsidR="003354EE" w:rsidP="00EE14CA" w:rsidRDefault="003354EE" w14:paraId="3AB8E032" w14:textId="77777777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Pr="001613E8" w:rsidR="003354EE" w:rsidTr="00EE14CA" w14:paraId="7927E19A" w14:textId="77777777">
        <w:tc>
          <w:tcPr>
            <w:tcW w:w="1453" w:type="dxa"/>
            <w:vAlign w:val="center"/>
          </w:tcPr>
          <w:p w:rsidRPr="0082143A" w:rsidR="003354EE" w:rsidP="00EE14CA" w:rsidRDefault="003354EE" w14:paraId="5D7627E2" w14:textId="0A06CC95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man embryonic stem cells (HS420)</w:t>
            </w:r>
          </w:p>
        </w:tc>
        <w:tc>
          <w:tcPr>
            <w:tcW w:w="1470" w:type="dxa"/>
            <w:vAlign w:val="center"/>
          </w:tcPr>
          <w:p w:rsidRPr="0082143A" w:rsidR="003354EE" w:rsidP="00EE14CA" w:rsidRDefault="003354EE" w14:paraId="18E4E9FD" w14:textId="41E31884">
            <w:pPr>
              <w:jc w:val="center"/>
              <w:rPr>
                <w:rFonts w:ascii="Arial" w:hAnsi="Arial" w:cs="Arial"/>
              </w:rPr>
            </w:pPr>
            <w:r w:rsidRPr="00643792">
              <w:rPr>
                <w:rFonts w:ascii="Arial" w:hAnsi="Arial" w:cs="Arial"/>
              </w:rPr>
              <w:t xml:space="preserve">Main H, </w:t>
            </w:r>
            <w:r>
              <w:rPr>
                <w:rFonts w:ascii="Arial" w:hAnsi="Arial" w:cs="Arial"/>
              </w:rPr>
              <w:t>et al</w:t>
            </w:r>
            <w:r w:rsidRPr="00643792">
              <w:rPr>
                <w:rFonts w:ascii="Arial" w:hAnsi="Arial" w:cs="Arial"/>
              </w:rPr>
              <w:t xml:space="preserve">. Karolinska </w:t>
            </w:r>
            <w:proofErr w:type="spellStart"/>
            <w:r w:rsidRPr="00643792">
              <w:rPr>
                <w:rFonts w:ascii="Arial" w:hAnsi="Arial" w:cs="Arial"/>
              </w:rPr>
              <w:t>Institutet</w:t>
            </w:r>
            <w:proofErr w:type="spellEnd"/>
            <w:r w:rsidRPr="00643792">
              <w:rPr>
                <w:rFonts w:ascii="Arial" w:hAnsi="Arial" w:cs="Arial"/>
              </w:rPr>
              <w:t xml:space="preserve"> Human Embryonic Stem Cell Bank. Stem Cell Res. 2020</w:t>
            </w:r>
          </w:p>
        </w:tc>
        <w:tc>
          <w:tcPr>
            <w:tcW w:w="1475" w:type="dxa"/>
            <w:vAlign w:val="center"/>
          </w:tcPr>
          <w:p w:rsidRPr="0082143A" w:rsidR="003354EE" w:rsidP="00EE14CA" w:rsidRDefault="003354EE" w14:paraId="20F15412" w14:textId="4030561F">
            <w:pPr>
              <w:jc w:val="center"/>
              <w:rPr>
                <w:rFonts w:ascii="Arial" w:hAnsi="Arial" w:cs="Arial"/>
              </w:rPr>
            </w:pPr>
            <w:r w:rsidRPr="00643792">
              <w:rPr>
                <w:rFonts w:ascii="Arial" w:hAnsi="Arial" w:cs="Arial"/>
                <w:szCs w:val="24"/>
                <w:lang w:val="en-US"/>
              </w:rPr>
              <w:t>Karolinska Institute, Stockholm, Sweden</w:t>
            </w:r>
          </w:p>
        </w:tc>
        <w:tc>
          <w:tcPr>
            <w:tcW w:w="1431" w:type="dxa"/>
            <w:vAlign w:val="center"/>
          </w:tcPr>
          <w:p w:rsidRPr="0082143A" w:rsidR="003354EE" w:rsidP="00EE14CA" w:rsidRDefault="003354EE" w14:paraId="6533031D" w14:textId="1964B8C2">
            <w:pPr>
              <w:jc w:val="center"/>
              <w:rPr>
                <w:rFonts w:ascii="Arial" w:hAnsi="Arial" w:cs="Arial"/>
              </w:rPr>
            </w:pPr>
            <w:r w:rsidRPr="00643792">
              <w:rPr>
                <w:rFonts w:ascii="Arial" w:hAnsi="Arial" w:cs="Arial"/>
                <w:szCs w:val="24"/>
                <w:lang w:val="en-US"/>
              </w:rPr>
              <w:t>BAG-hES-IMP-0046</w:t>
            </w:r>
          </w:p>
        </w:tc>
        <w:tc>
          <w:tcPr>
            <w:tcW w:w="1477" w:type="dxa"/>
            <w:vAlign w:val="center"/>
          </w:tcPr>
          <w:p w:rsidR="003354EE" w:rsidP="00EE14CA" w:rsidRDefault="003354EE" w14:paraId="710B61CC" w14:textId="4810A79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-45</w:t>
            </w:r>
          </w:p>
        </w:tc>
        <w:tc>
          <w:tcPr>
            <w:tcW w:w="1756" w:type="dxa"/>
            <w:vAlign w:val="center"/>
          </w:tcPr>
          <w:p w:rsidRPr="001613E8" w:rsidR="003354EE" w:rsidP="00EE14CA" w:rsidRDefault="003354EE" w14:paraId="5CB3CF63" w14:textId="77777777">
            <w:pPr>
              <w:jc w:val="center"/>
              <w:rPr>
                <w:rFonts w:ascii="Arial" w:hAnsi="Arial" w:cs="Arial"/>
                <w:b/>
              </w:rPr>
            </w:pPr>
          </w:p>
        </w:tc>
      </w:tr>
    </w:tbl>
    <w:p w:rsidRPr="001613E8" w:rsidR="001B3D8D" w:rsidP="001B3D8D" w:rsidRDefault="001B3D8D" w14:paraId="2D3724FD" w14:textId="77777777">
      <w:pPr>
        <w:rPr>
          <w:rFonts w:ascii="Arial" w:hAnsi="Arial" w:cs="Arial"/>
          <w:b/>
        </w:rPr>
      </w:pPr>
    </w:p>
    <w:p w:rsidRPr="001613E8" w:rsidR="001B3D8D" w:rsidP="001B3D8D" w:rsidRDefault="001B3D8D" w14:paraId="3792C05F" w14:textId="77777777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Pr="001613E8" w:rsidR="001B3D8D" w:rsidTr="00EE14CA" w14:paraId="5B42B387" w14:textId="77777777">
        <w:tc>
          <w:tcPr>
            <w:tcW w:w="1294" w:type="dxa"/>
            <w:vAlign w:val="center"/>
          </w:tcPr>
          <w:p w:rsidRPr="001613E8" w:rsidR="001B3D8D" w:rsidP="00EE14CA" w:rsidRDefault="001B3D8D" w14:paraId="13EADAC6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  <w:vAlign w:val="center"/>
          </w:tcPr>
          <w:p w:rsidRPr="001613E8" w:rsidR="001B3D8D" w:rsidP="00EE14CA" w:rsidRDefault="001B3D8D" w14:paraId="33D7A4BD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  <w:vAlign w:val="center"/>
          </w:tcPr>
          <w:p w:rsidRPr="001613E8" w:rsidR="001B3D8D" w:rsidP="00EE14CA" w:rsidRDefault="001B3D8D" w14:paraId="72D7B316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  <w:vAlign w:val="center"/>
          </w:tcPr>
          <w:p w:rsidRPr="001613E8" w:rsidR="001B3D8D" w:rsidP="00EE14CA" w:rsidRDefault="001B3D8D" w14:paraId="57FE3752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  <w:vAlign w:val="center"/>
          </w:tcPr>
          <w:p w:rsidRPr="001613E8" w:rsidR="001B3D8D" w:rsidP="00EE14CA" w:rsidRDefault="001B3D8D" w14:paraId="4E9D2705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  <w:vAlign w:val="center"/>
          </w:tcPr>
          <w:p w:rsidRPr="001613E8" w:rsidR="001B3D8D" w:rsidP="00EE14CA" w:rsidRDefault="001B3D8D" w14:paraId="7DEEC9AC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  <w:vAlign w:val="center"/>
          </w:tcPr>
          <w:p w:rsidRPr="001613E8" w:rsidR="001B3D8D" w:rsidP="00EE14CA" w:rsidRDefault="001B3D8D" w14:paraId="4CBBCA0A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Pr="001613E8" w:rsidR="003354EE" w:rsidTr="00EE14CA" w14:paraId="5ECA9CF3" w14:textId="77777777">
        <w:tc>
          <w:tcPr>
            <w:tcW w:w="1294" w:type="dxa"/>
            <w:vAlign w:val="center"/>
          </w:tcPr>
          <w:p w:rsidRPr="001613E8" w:rsidR="003354EE" w:rsidP="00EE14CA" w:rsidRDefault="003354EE" w14:paraId="28EE3057" w14:textId="7CEADDE4">
            <w:pPr>
              <w:jc w:val="center"/>
              <w:rPr>
                <w:rFonts w:ascii="Arial" w:hAnsi="Arial" w:cs="Arial"/>
                <w:b/>
              </w:rPr>
            </w:pPr>
            <w:r w:rsidRPr="0082143A">
              <w:rPr>
                <w:rFonts w:ascii="Arial" w:hAnsi="Arial" w:cs="Arial"/>
              </w:rPr>
              <w:t>Mus musculus</w:t>
            </w:r>
          </w:p>
        </w:tc>
        <w:tc>
          <w:tcPr>
            <w:tcW w:w="1294" w:type="dxa"/>
            <w:vAlign w:val="center"/>
          </w:tcPr>
          <w:p w:rsidRPr="001613E8" w:rsidR="003354EE" w:rsidP="00EE14CA" w:rsidRDefault="003354EE" w14:paraId="54C13B77" w14:textId="7777777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  <w:vAlign w:val="center"/>
          </w:tcPr>
          <w:p w:rsidRPr="001613E8" w:rsidR="003354EE" w:rsidP="00EE14CA" w:rsidRDefault="003354EE" w14:paraId="14133779" w14:textId="594F67BE">
            <w:pPr>
              <w:jc w:val="center"/>
              <w:rPr>
                <w:rFonts w:ascii="Arial" w:hAnsi="Arial" w:cs="Arial"/>
                <w:b/>
              </w:rPr>
            </w:pPr>
            <w:r w:rsidRPr="0082143A">
              <w:rPr>
                <w:rFonts w:ascii="Arial" w:hAnsi="Arial" w:cs="Arial"/>
              </w:rPr>
              <w:t>Charles River</w:t>
            </w:r>
          </w:p>
        </w:tc>
        <w:tc>
          <w:tcPr>
            <w:tcW w:w="1295" w:type="dxa"/>
            <w:vAlign w:val="center"/>
          </w:tcPr>
          <w:p w:rsidRPr="001613E8" w:rsidR="003354EE" w:rsidP="00EE14CA" w:rsidRDefault="003354EE" w14:paraId="4043DE5F" w14:textId="564BBDDD">
            <w:pPr>
              <w:jc w:val="center"/>
              <w:rPr>
                <w:rFonts w:ascii="Arial" w:hAnsi="Arial" w:cs="Arial"/>
                <w:b/>
              </w:rPr>
            </w:pPr>
            <w:r w:rsidRPr="0082143A">
              <w:rPr>
                <w:rFonts w:ascii="Arial" w:hAnsi="Arial" w:cs="Arial"/>
                <w:sz w:val="24"/>
                <w:szCs w:val="24"/>
                <w:lang w:val="en-US"/>
              </w:rPr>
              <w:t>C57BL/6J</w:t>
            </w:r>
          </w:p>
        </w:tc>
        <w:tc>
          <w:tcPr>
            <w:tcW w:w="1295" w:type="dxa"/>
            <w:vAlign w:val="center"/>
          </w:tcPr>
          <w:p w:rsidRPr="001613E8" w:rsidR="003354EE" w:rsidP="00EE14CA" w:rsidRDefault="003354EE" w14:paraId="06B6ABF2" w14:textId="32BF98F5">
            <w:pPr>
              <w:jc w:val="center"/>
              <w:rPr>
                <w:rFonts w:ascii="Arial" w:hAnsi="Arial" w:cs="Arial"/>
                <w:b/>
              </w:rPr>
            </w:pPr>
            <w:r w:rsidRPr="0082143A">
              <w:rPr>
                <w:rFonts w:ascii="Arial" w:hAnsi="Arial" w:cs="Arial"/>
              </w:rPr>
              <w:t>Males</w:t>
            </w:r>
          </w:p>
        </w:tc>
        <w:tc>
          <w:tcPr>
            <w:tcW w:w="1295" w:type="dxa"/>
            <w:vAlign w:val="center"/>
          </w:tcPr>
          <w:p w:rsidRPr="001613E8" w:rsidR="003354EE" w:rsidP="00EE14CA" w:rsidRDefault="003354EE" w14:paraId="28EF16B1" w14:textId="7B5BC864">
            <w:pPr>
              <w:jc w:val="center"/>
              <w:rPr>
                <w:rFonts w:ascii="Arial" w:hAnsi="Arial" w:cs="Arial"/>
                <w:b/>
              </w:rPr>
            </w:pPr>
            <w:r w:rsidRPr="0082143A">
              <w:rPr>
                <w:rFonts w:ascii="Arial" w:hAnsi="Arial" w:cs="Arial"/>
              </w:rPr>
              <w:t>Bellow 35 weeks</w:t>
            </w:r>
          </w:p>
        </w:tc>
        <w:tc>
          <w:tcPr>
            <w:tcW w:w="1295" w:type="dxa"/>
            <w:vAlign w:val="center"/>
          </w:tcPr>
          <w:p w:rsidRPr="001613E8" w:rsidR="003354EE" w:rsidP="00EE14CA" w:rsidRDefault="003354EE" w14:paraId="77464B7B" w14:textId="0B2398EC">
            <w:pPr>
              <w:jc w:val="center"/>
              <w:rPr>
                <w:rFonts w:ascii="Arial" w:hAnsi="Arial" w:cs="Arial"/>
                <w:b/>
              </w:rPr>
            </w:pPr>
            <w:r w:rsidRPr="0082143A">
              <w:rPr>
                <w:rFonts w:ascii="Arial" w:hAnsi="Arial" w:cs="Arial"/>
              </w:rPr>
              <w:t>76</w:t>
            </w:r>
          </w:p>
        </w:tc>
      </w:tr>
      <w:tr w:rsidRPr="001613E8" w:rsidR="003354EE" w:rsidTr="00EE14CA" w14:paraId="18B3032C" w14:textId="77777777">
        <w:tc>
          <w:tcPr>
            <w:tcW w:w="1294" w:type="dxa"/>
            <w:vAlign w:val="center"/>
          </w:tcPr>
          <w:p w:rsidRPr="0082143A" w:rsidR="003354EE" w:rsidP="00EE14CA" w:rsidRDefault="003354EE" w14:paraId="7E1D611A" w14:textId="268D6A42">
            <w:pPr>
              <w:jc w:val="center"/>
              <w:rPr>
                <w:rFonts w:ascii="Arial" w:hAnsi="Arial" w:cs="Arial"/>
              </w:rPr>
            </w:pPr>
            <w:r w:rsidRPr="0082143A">
              <w:rPr>
                <w:rFonts w:ascii="Arial" w:hAnsi="Arial" w:cs="Arial"/>
              </w:rPr>
              <w:t>Mus musculus</w:t>
            </w:r>
          </w:p>
        </w:tc>
        <w:tc>
          <w:tcPr>
            <w:tcW w:w="1294" w:type="dxa"/>
            <w:vAlign w:val="center"/>
          </w:tcPr>
          <w:p w:rsidRPr="001613E8" w:rsidR="003354EE" w:rsidP="00EE14CA" w:rsidRDefault="003354EE" w14:paraId="48231DB4" w14:textId="7777777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  <w:vAlign w:val="center"/>
          </w:tcPr>
          <w:p w:rsidRPr="0082143A" w:rsidR="003354EE" w:rsidP="00EE14CA" w:rsidRDefault="003354EE" w14:paraId="06375497" w14:textId="1A322418">
            <w:pPr>
              <w:jc w:val="center"/>
              <w:rPr>
                <w:rFonts w:ascii="Arial" w:hAnsi="Arial" w:cs="Arial"/>
              </w:rPr>
            </w:pPr>
            <w:r w:rsidRPr="0082143A">
              <w:rPr>
                <w:rFonts w:ascii="Arial" w:hAnsi="Arial" w:cs="Arial"/>
              </w:rPr>
              <w:t>Foti Lab</w:t>
            </w:r>
          </w:p>
        </w:tc>
        <w:tc>
          <w:tcPr>
            <w:tcW w:w="1295" w:type="dxa"/>
            <w:vAlign w:val="center"/>
          </w:tcPr>
          <w:p w:rsidRPr="0082143A" w:rsidR="003354EE" w:rsidP="00EE14CA" w:rsidRDefault="003354EE" w14:paraId="109F7674" w14:textId="7777777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143A">
              <w:rPr>
                <w:rFonts w:ascii="Arial" w:hAnsi="Arial" w:cs="Arial"/>
                <w:sz w:val="24"/>
                <w:szCs w:val="24"/>
                <w:lang w:val="en-US"/>
              </w:rPr>
              <w:t>C57BL/6J</w:t>
            </w:r>
          </w:p>
          <w:p w:rsidRPr="0082143A" w:rsidR="003354EE" w:rsidP="00EE14CA" w:rsidRDefault="003354EE" w14:paraId="13B4E24D" w14:textId="508FE96D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143A">
              <w:rPr>
                <w:rFonts w:ascii="Arial" w:hAnsi="Arial" w:cs="Arial"/>
                <w:i/>
                <w:sz w:val="24"/>
                <w:szCs w:val="24"/>
                <w:lang w:val="en-US"/>
              </w:rPr>
              <w:t>Pten</w:t>
            </w:r>
            <w:r w:rsidRPr="0082143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lox/lox</w:t>
            </w:r>
            <w:r w:rsidRPr="0082143A">
              <w:rPr>
                <w:rFonts w:ascii="Arial" w:hAnsi="Arial" w:cs="Arial"/>
                <w:sz w:val="24"/>
                <w:szCs w:val="24"/>
                <w:lang w:val="en-US"/>
              </w:rPr>
              <w:t>, AlbCre</w:t>
            </w:r>
            <w:r w:rsidRPr="0082143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+/-</w:t>
            </w:r>
          </w:p>
        </w:tc>
        <w:tc>
          <w:tcPr>
            <w:tcW w:w="1295" w:type="dxa"/>
            <w:vAlign w:val="center"/>
          </w:tcPr>
          <w:p w:rsidRPr="0082143A" w:rsidR="003354EE" w:rsidP="00EE14CA" w:rsidRDefault="003354EE" w14:paraId="1D5A555A" w14:textId="3BFAD7A9">
            <w:pPr>
              <w:jc w:val="center"/>
              <w:rPr>
                <w:rFonts w:ascii="Arial" w:hAnsi="Arial" w:cs="Arial"/>
              </w:rPr>
            </w:pPr>
            <w:r w:rsidRPr="0082143A">
              <w:rPr>
                <w:rFonts w:ascii="Arial" w:hAnsi="Arial" w:cs="Arial"/>
              </w:rPr>
              <w:t>Males</w:t>
            </w:r>
          </w:p>
        </w:tc>
        <w:tc>
          <w:tcPr>
            <w:tcW w:w="1295" w:type="dxa"/>
            <w:vAlign w:val="center"/>
          </w:tcPr>
          <w:p w:rsidRPr="0082143A" w:rsidR="003354EE" w:rsidP="00EE14CA" w:rsidRDefault="003354EE" w14:paraId="2D892C12" w14:textId="213038CD">
            <w:pPr>
              <w:jc w:val="center"/>
              <w:rPr>
                <w:rFonts w:ascii="Arial" w:hAnsi="Arial" w:cs="Arial"/>
              </w:rPr>
            </w:pPr>
            <w:r w:rsidRPr="0082143A">
              <w:rPr>
                <w:rFonts w:ascii="Arial" w:hAnsi="Arial" w:cs="Arial"/>
              </w:rPr>
              <w:t>Bellow 16 weeks</w:t>
            </w:r>
          </w:p>
        </w:tc>
        <w:tc>
          <w:tcPr>
            <w:tcW w:w="1295" w:type="dxa"/>
            <w:vAlign w:val="center"/>
          </w:tcPr>
          <w:p w:rsidRPr="0082143A" w:rsidR="003354EE" w:rsidP="00EE14CA" w:rsidRDefault="003354EE" w14:paraId="026C883B" w14:textId="51FFD21C">
            <w:pPr>
              <w:jc w:val="center"/>
              <w:rPr>
                <w:rFonts w:ascii="Arial" w:hAnsi="Arial" w:cs="Arial"/>
              </w:rPr>
            </w:pPr>
            <w:r w:rsidRPr="0082143A">
              <w:rPr>
                <w:rFonts w:ascii="Arial" w:hAnsi="Arial" w:cs="Arial"/>
              </w:rPr>
              <w:t>9</w:t>
            </w:r>
          </w:p>
        </w:tc>
      </w:tr>
      <w:tr w:rsidRPr="001613E8" w:rsidR="003354EE" w:rsidTr="00EE14CA" w14:paraId="13E91D61" w14:textId="77777777">
        <w:tc>
          <w:tcPr>
            <w:tcW w:w="1294" w:type="dxa"/>
            <w:vAlign w:val="center"/>
          </w:tcPr>
          <w:p w:rsidRPr="0082143A" w:rsidR="003354EE" w:rsidP="00EE14CA" w:rsidRDefault="003354EE" w14:paraId="56506FC7" w14:textId="7118CBB5">
            <w:pPr>
              <w:jc w:val="center"/>
              <w:rPr>
                <w:rFonts w:ascii="Arial" w:hAnsi="Arial" w:cs="Arial"/>
              </w:rPr>
            </w:pPr>
            <w:r w:rsidRPr="0082143A">
              <w:rPr>
                <w:rFonts w:ascii="Arial" w:hAnsi="Arial" w:cs="Arial"/>
              </w:rPr>
              <w:t>Mus musculus</w:t>
            </w:r>
          </w:p>
        </w:tc>
        <w:tc>
          <w:tcPr>
            <w:tcW w:w="1294" w:type="dxa"/>
            <w:vAlign w:val="center"/>
          </w:tcPr>
          <w:p w:rsidRPr="001613E8" w:rsidR="003354EE" w:rsidP="00EE14CA" w:rsidRDefault="003354EE" w14:paraId="66DD13F6" w14:textId="7777777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  <w:vAlign w:val="center"/>
          </w:tcPr>
          <w:p w:rsidRPr="0082143A" w:rsidR="003354EE" w:rsidP="00EE14CA" w:rsidRDefault="003354EE" w14:paraId="4A53A912" w14:textId="5F4BC4CE">
            <w:pPr>
              <w:jc w:val="center"/>
              <w:rPr>
                <w:rFonts w:ascii="Arial" w:hAnsi="Arial" w:cs="Arial"/>
              </w:rPr>
            </w:pPr>
            <w:r w:rsidRPr="0082143A">
              <w:rPr>
                <w:rFonts w:ascii="Arial" w:hAnsi="Arial" w:cs="Arial"/>
              </w:rPr>
              <w:t>Foti Lab</w:t>
            </w:r>
          </w:p>
        </w:tc>
        <w:tc>
          <w:tcPr>
            <w:tcW w:w="1295" w:type="dxa"/>
            <w:vAlign w:val="center"/>
          </w:tcPr>
          <w:p w:rsidRPr="0082143A" w:rsidR="003354EE" w:rsidP="00EE14CA" w:rsidRDefault="003354EE" w14:paraId="78C9FBF5" w14:textId="77777777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143A">
              <w:rPr>
                <w:rFonts w:ascii="Arial" w:hAnsi="Arial" w:cs="Arial"/>
                <w:sz w:val="24"/>
                <w:szCs w:val="24"/>
                <w:lang w:val="en-US"/>
              </w:rPr>
              <w:t>C57BL/6J</w:t>
            </w:r>
          </w:p>
          <w:p w:rsidRPr="0082143A" w:rsidR="003354EE" w:rsidP="00EE14CA" w:rsidRDefault="003354EE" w14:paraId="0689F62D" w14:textId="77D3E022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2143A">
              <w:rPr>
                <w:rFonts w:ascii="Arial" w:hAnsi="Arial" w:cs="Arial"/>
                <w:i/>
                <w:sz w:val="24"/>
                <w:szCs w:val="24"/>
                <w:lang w:val="en-US"/>
              </w:rPr>
              <w:t>Pten</w:t>
            </w:r>
            <w:r w:rsidRPr="0082143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lox/lox</w:t>
            </w:r>
            <w:r w:rsidRPr="0082143A">
              <w:rPr>
                <w:rFonts w:ascii="Arial" w:hAnsi="Arial" w:cs="Arial"/>
                <w:sz w:val="24"/>
                <w:szCs w:val="24"/>
                <w:lang w:val="en-US"/>
              </w:rPr>
              <w:t>, AlbCre</w:t>
            </w:r>
            <w:r w:rsidRPr="0082143A">
              <w:rPr>
                <w:rFonts w:ascii="Arial" w:hAnsi="Arial" w:cs="Arial"/>
                <w:sz w:val="24"/>
                <w:szCs w:val="24"/>
                <w:vertAlign w:val="superscript"/>
                <w:lang w:val="en-US"/>
              </w:rPr>
              <w:t>-/-</w:t>
            </w:r>
          </w:p>
        </w:tc>
        <w:tc>
          <w:tcPr>
            <w:tcW w:w="1295" w:type="dxa"/>
            <w:vAlign w:val="center"/>
          </w:tcPr>
          <w:p w:rsidRPr="0082143A" w:rsidR="003354EE" w:rsidP="00EE14CA" w:rsidRDefault="003354EE" w14:paraId="75B5DFA1" w14:textId="164A7B8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les</w:t>
            </w:r>
          </w:p>
        </w:tc>
        <w:tc>
          <w:tcPr>
            <w:tcW w:w="1295" w:type="dxa"/>
            <w:vAlign w:val="center"/>
          </w:tcPr>
          <w:p w:rsidRPr="0082143A" w:rsidR="003354EE" w:rsidP="00EE14CA" w:rsidRDefault="003354EE" w14:paraId="5D512809" w14:textId="4272AC29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llow 16 weeks</w:t>
            </w:r>
          </w:p>
        </w:tc>
        <w:tc>
          <w:tcPr>
            <w:tcW w:w="1295" w:type="dxa"/>
            <w:vAlign w:val="center"/>
          </w:tcPr>
          <w:p w:rsidRPr="0082143A" w:rsidR="003354EE" w:rsidP="00EE14CA" w:rsidRDefault="003354EE" w14:paraId="0D79C78D" w14:textId="444375DD">
            <w:pPr>
              <w:jc w:val="center"/>
              <w:rPr>
                <w:rFonts w:ascii="Arial" w:hAnsi="Arial" w:cs="Arial"/>
              </w:rPr>
            </w:pPr>
            <w:r w:rsidRPr="0082143A">
              <w:rPr>
                <w:rFonts w:ascii="Arial" w:hAnsi="Arial" w:cs="Arial"/>
              </w:rPr>
              <w:t>9</w:t>
            </w:r>
          </w:p>
        </w:tc>
      </w:tr>
    </w:tbl>
    <w:p w:rsidRPr="001613E8" w:rsidR="001B3D8D" w:rsidP="001B3D8D" w:rsidRDefault="001B3D8D" w14:paraId="1DF40C71" w14:textId="77777777">
      <w:pPr>
        <w:rPr>
          <w:rFonts w:ascii="Arial" w:hAnsi="Arial" w:cs="Arial"/>
          <w:b/>
        </w:rPr>
      </w:pPr>
    </w:p>
    <w:p w:rsidRPr="001613E8" w:rsidR="001B3D8D" w:rsidP="001B3D8D" w:rsidRDefault="001B3D8D" w14:paraId="368E0FB0" w14:textId="77777777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489"/>
        <w:gridCol w:w="4602"/>
        <w:gridCol w:w="2971"/>
      </w:tblGrid>
      <w:tr w:rsidRPr="001613E8" w:rsidR="001B3D8D" w:rsidTr="00EE14CA" w14:paraId="75EA2A6A" w14:textId="77777777">
        <w:tc>
          <w:tcPr>
            <w:tcW w:w="1489" w:type="dxa"/>
            <w:vAlign w:val="center"/>
          </w:tcPr>
          <w:p w:rsidRPr="001613E8" w:rsidR="001B3D8D" w:rsidP="00EE14CA" w:rsidRDefault="001B3D8D" w14:paraId="02FC951A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4602" w:type="dxa"/>
            <w:vAlign w:val="center"/>
          </w:tcPr>
          <w:p w:rsidRPr="001613E8" w:rsidR="001B3D8D" w:rsidP="00EE14CA" w:rsidRDefault="001B3D8D" w14:paraId="2EF0C8D5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2971" w:type="dxa"/>
            <w:vAlign w:val="center"/>
          </w:tcPr>
          <w:p w:rsidRPr="001613E8" w:rsidR="001B3D8D" w:rsidP="00EE14CA" w:rsidRDefault="001B3D8D" w14:paraId="66556AAC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Pr="001613E8" w:rsidR="003354EE" w:rsidTr="00EE14CA" w14:paraId="7C916917" w14:textId="77777777">
        <w:tc>
          <w:tcPr>
            <w:tcW w:w="1489" w:type="dxa"/>
            <w:vAlign w:val="center"/>
          </w:tcPr>
          <w:p w:rsidRPr="001613E8" w:rsidR="003354EE" w:rsidP="00EE14CA" w:rsidRDefault="003354EE" w14:paraId="336A0DDC" w14:textId="4BA2A911">
            <w:pPr>
              <w:jc w:val="center"/>
              <w:rPr>
                <w:rFonts w:ascii="Arial" w:hAnsi="Arial" w:cs="Arial"/>
                <w:b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miR-149</w:t>
            </w:r>
          </w:p>
        </w:tc>
        <w:tc>
          <w:tcPr>
            <w:tcW w:w="4602" w:type="dxa"/>
            <w:vAlign w:val="center"/>
          </w:tcPr>
          <w:p w:rsidRPr="001613E8" w:rsidR="003354EE" w:rsidP="00EE14CA" w:rsidRDefault="003354EE" w14:paraId="06A27363" w14:textId="3A3CDD00">
            <w:pPr>
              <w:jc w:val="center"/>
              <w:rPr>
                <w:rFonts w:ascii="Arial" w:hAnsi="Arial" w:cs="Arial"/>
                <w:b/>
              </w:rPr>
            </w:pPr>
            <w:r w:rsidRPr="009B0F8F">
              <w:rPr>
                <w:rFonts w:ascii="Arial" w:hAnsi="Arial" w:cs="Arial"/>
                <w:sz w:val="20"/>
                <w:szCs w:val="20"/>
              </w:rPr>
              <w:t>TCT GGC TCC GTG TCT TCA CT</w:t>
            </w:r>
          </w:p>
        </w:tc>
        <w:tc>
          <w:tcPr>
            <w:tcW w:w="2971" w:type="dxa"/>
            <w:vAlign w:val="center"/>
          </w:tcPr>
          <w:p w:rsidRPr="001613E8" w:rsidR="003354EE" w:rsidP="00EE14CA" w:rsidRDefault="003354EE" w14:paraId="213154DD" w14:textId="4BF70B16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643792">
              <w:rPr>
                <w:rFonts w:ascii="Arial" w:hAnsi="Arial" w:cs="Arial"/>
              </w:rPr>
              <w:t>Microsynth</w:t>
            </w:r>
            <w:proofErr w:type="spellEnd"/>
            <w:r w:rsidRPr="00643792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410D416B" w14:textId="77777777">
        <w:tc>
          <w:tcPr>
            <w:tcW w:w="1489" w:type="dxa"/>
            <w:vAlign w:val="center"/>
          </w:tcPr>
          <w:p w:rsidRPr="009B0F8F" w:rsidR="003354EE" w:rsidP="00EE14CA" w:rsidRDefault="003354EE" w14:paraId="4D519141" w14:textId="349387BA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miR-182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4D3E40B5" w14:textId="1ACACCF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en-US"/>
              </w:rPr>
              <w:t>TTT GGC AAT GGT AGA ACT CAC AC</w:t>
            </w:r>
          </w:p>
        </w:tc>
        <w:tc>
          <w:tcPr>
            <w:tcW w:w="2971" w:type="dxa"/>
            <w:vAlign w:val="center"/>
          </w:tcPr>
          <w:p w:rsidRPr="00643792" w:rsidR="003354EE" w:rsidP="00EE14CA" w:rsidRDefault="003354EE" w14:paraId="68452E47" w14:textId="71257312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7E8E7A51" w14:textId="77777777">
        <w:tc>
          <w:tcPr>
            <w:tcW w:w="1489" w:type="dxa"/>
            <w:vAlign w:val="center"/>
          </w:tcPr>
          <w:p w:rsidRPr="009B0F8F" w:rsidR="003354EE" w:rsidP="00EE14CA" w:rsidRDefault="003354EE" w14:paraId="677F1B6F" w14:textId="3AF7624C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miR-183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124C6850" w14:textId="3F82D4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sv-SE"/>
              </w:rPr>
              <w:t>TAT GGC ACT GGT AGA ATT CAC TAA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184A89A0" w14:textId="1922ED5E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088FDE2C" w14:textId="77777777">
        <w:tc>
          <w:tcPr>
            <w:tcW w:w="1489" w:type="dxa"/>
            <w:vAlign w:val="center"/>
          </w:tcPr>
          <w:p w:rsidRPr="009B0F8F" w:rsidR="003354EE" w:rsidP="00EE14CA" w:rsidRDefault="003354EE" w14:paraId="23B7AFC5" w14:textId="124AFBA7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miR-122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58DED063" w14:textId="61A4FBF3">
            <w:pPr>
              <w:jc w:val="center"/>
              <w:rPr>
                <w:rFonts w:ascii="Arial" w:hAnsi="Arial" w:cs="Arial"/>
                <w:sz w:val="20"/>
                <w:szCs w:val="20"/>
                <w:lang w:val="sv-SE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GGCTGTGGAGTGTGACAAT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76ED4C2A" w14:textId="116281A8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676AEC06" w14:textId="77777777">
        <w:tc>
          <w:tcPr>
            <w:tcW w:w="1489" w:type="dxa"/>
            <w:vAlign w:val="center"/>
          </w:tcPr>
          <w:p w:rsidRPr="009B0F8F" w:rsidR="003354EE" w:rsidP="00EE14CA" w:rsidRDefault="003354EE" w14:paraId="36A891C7" w14:textId="0BED7EF2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miR-16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7BED43A0" w14:textId="312BB872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ACAGCCTAGCAGCACGTAAAT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58484424" w14:textId="754FBF88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36904491" w14:textId="77777777">
        <w:tc>
          <w:tcPr>
            <w:tcW w:w="1489" w:type="dxa"/>
            <w:vAlign w:val="center"/>
          </w:tcPr>
          <w:p w:rsidRPr="009B0F8F" w:rsidR="003354EE" w:rsidP="00EE14CA" w:rsidRDefault="003354EE" w14:paraId="63D0E4A5" w14:textId="57A33748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univ-RT-polyT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5FE08D05" w14:textId="2B8C9F5F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GAGGTATTCGCACCAGAGGATTTTTTTTTTTTTTTVN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448ED50E" w14:textId="4CCACDA9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191967CA" w14:textId="77777777">
        <w:tc>
          <w:tcPr>
            <w:tcW w:w="1489" w:type="dxa"/>
            <w:vAlign w:val="center"/>
          </w:tcPr>
          <w:p w:rsidRPr="009B0F8F" w:rsidR="003354EE" w:rsidP="00EE14CA" w:rsidRDefault="003354EE" w14:paraId="2D9FB99D" w14:textId="7EAF5D90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Vim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63A07FEB" w14:textId="28A54B7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82143A">
              <w:rPr>
                <w:rFonts w:ascii="Arial" w:hAnsi="Arial" w:cs="Arial"/>
                <w:sz w:val="20"/>
                <w:szCs w:val="20"/>
                <w:lang w:val="pt-PT"/>
              </w:rPr>
              <w:t>CGG CTG CGA GAG AAA TTG 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1F5849F1" w14:textId="684CA1F1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18C7630D" w14:textId="77777777">
        <w:tc>
          <w:tcPr>
            <w:tcW w:w="1489" w:type="dxa"/>
            <w:vAlign w:val="center"/>
          </w:tcPr>
          <w:p w:rsidRPr="009B0F8F" w:rsidR="003354EE" w:rsidP="00EE14CA" w:rsidRDefault="003354EE" w14:paraId="67D52A7E" w14:textId="342FBB1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lastRenderedPageBreak/>
              <w:t>Vim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82143A" w:rsidR="003354EE" w:rsidP="00EE14CA" w:rsidRDefault="003354EE" w14:paraId="77CC0ACC" w14:textId="26296B9A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3404D">
              <w:rPr>
                <w:rFonts w:ascii="Arial" w:hAnsi="Arial" w:cs="Arial"/>
                <w:sz w:val="20"/>
                <w:szCs w:val="20"/>
                <w:lang w:val="pt-PT"/>
              </w:rPr>
              <w:t>CCA CTT TCC GTT CAA GGT CAA 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69C72AF2" w14:textId="1E11AB4B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54B91044" w14:textId="77777777">
        <w:tc>
          <w:tcPr>
            <w:tcW w:w="1489" w:type="dxa"/>
            <w:vAlign w:val="center"/>
          </w:tcPr>
          <w:p w:rsidRPr="009B0F8F" w:rsidR="003354EE" w:rsidP="00EE14CA" w:rsidRDefault="003354EE" w14:paraId="19094FDB" w14:textId="5AB1E73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Fn1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3404D" w:rsidR="003354EE" w:rsidP="00EE14CA" w:rsidRDefault="003354EE" w14:paraId="154953E9" w14:textId="75FFA24F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ATCTCGGAGCCATTTGTTCCT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3924D2D5" w14:textId="6B02AA88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28E1BC00" w14:textId="77777777">
        <w:tc>
          <w:tcPr>
            <w:tcW w:w="1489" w:type="dxa"/>
            <w:vAlign w:val="center"/>
          </w:tcPr>
          <w:p w:rsidRPr="009B0F8F" w:rsidR="003354EE" w:rsidP="00EE14CA" w:rsidRDefault="003354EE" w14:paraId="0C8B3439" w14:textId="76F60B1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Fn1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535F26D4" w14:textId="581448F2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CCAGGTCTACGGCAGTTGTCA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04616EBB" w14:textId="1D3F52CB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14CEFDDC" w14:textId="77777777">
        <w:tc>
          <w:tcPr>
            <w:tcW w:w="1489" w:type="dxa"/>
            <w:vAlign w:val="center"/>
          </w:tcPr>
          <w:p w:rsidRPr="009B0F8F" w:rsidR="003354EE" w:rsidP="00EE14CA" w:rsidRDefault="003354EE" w14:paraId="27FF4A79" w14:textId="63EDABA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Col1a1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07D8BE68" w14:textId="2FDDF6A3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en-US"/>
              </w:rPr>
              <w:t>GCT CCT CTT AGG GGC CAC T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210D42F9" w14:textId="714B9910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6FB55309" w14:textId="77777777">
        <w:tc>
          <w:tcPr>
            <w:tcW w:w="1489" w:type="dxa"/>
            <w:vAlign w:val="center"/>
          </w:tcPr>
          <w:p w:rsidRPr="009B0F8F" w:rsidR="003354EE" w:rsidP="00EE14CA" w:rsidRDefault="003354EE" w14:paraId="3F47C9BE" w14:textId="1A3F85C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Col1a1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4013443B" w14:textId="11FC8A9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en-US"/>
              </w:rPr>
              <w:t>CCA CGT CTC ACC ATT GGG 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3E2D6CD7" w14:textId="205DDEDC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03973D0B" w14:textId="77777777">
        <w:tc>
          <w:tcPr>
            <w:tcW w:w="1489" w:type="dxa"/>
            <w:vAlign w:val="center"/>
          </w:tcPr>
          <w:p w:rsidRPr="009B0F8F" w:rsidR="003354EE" w:rsidP="00EE14CA" w:rsidRDefault="003354EE" w14:paraId="32D3B4D8" w14:textId="5C0D7FF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Acta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7ECD8454" w14:textId="0CF451E6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AAAAAAAACCACGAGTAACAAATCAA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2D5A7DC2" w14:textId="13F6AC7D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7B1114AD" w14:textId="77777777">
        <w:tc>
          <w:tcPr>
            <w:tcW w:w="1489" w:type="dxa"/>
            <w:vAlign w:val="center"/>
          </w:tcPr>
          <w:p w:rsidRPr="009B0F8F" w:rsidR="003354EE" w:rsidP="00EE14CA" w:rsidRDefault="003354EE" w14:paraId="7A5D10B4" w14:textId="59531FF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Acta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5F56C1A6" w14:textId="64FE2EF4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TCAGCGCCTCCAGTTCCT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1E4FEBAD" w14:textId="065C39E2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6237C5DC" w14:textId="77777777">
        <w:tc>
          <w:tcPr>
            <w:tcW w:w="1489" w:type="dxa"/>
            <w:vAlign w:val="center"/>
          </w:tcPr>
          <w:p w:rsidRPr="009B0F8F" w:rsidR="003354EE" w:rsidP="00EE14CA" w:rsidRDefault="003354EE" w14:paraId="7E798234" w14:textId="10AE757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Pdgfrb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16850B2A" w14:textId="0FDE442F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GAGGCTTATCCGATGCCTTCT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090A10EB" w14:textId="5CEA77A5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1E2F04D2" w14:textId="77777777">
        <w:tc>
          <w:tcPr>
            <w:tcW w:w="1489" w:type="dxa"/>
            <w:vAlign w:val="center"/>
          </w:tcPr>
          <w:p w:rsidRPr="009B0F8F" w:rsidR="003354EE" w:rsidP="00EE14CA" w:rsidRDefault="003354EE" w14:paraId="62ABC3E7" w14:textId="0CD8B13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Pdgfrb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7287532D" w14:textId="7013B5B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AGACATGTTGCGAGTAGACAAAACTAA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4C8ED285" w14:textId="3F30124A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00635276" w14:textId="77777777">
        <w:tc>
          <w:tcPr>
            <w:tcW w:w="1489" w:type="dxa"/>
            <w:vAlign w:val="center"/>
          </w:tcPr>
          <w:p w:rsidRPr="009B0F8F" w:rsidR="003354EE" w:rsidP="00EE14CA" w:rsidRDefault="003354EE" w14:paraId="2C1966C8" w14:textId="7D5F3A8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Krt18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6588D64E" w14:textId="49544533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en-US"/>
              </w:rPr>
              <w:t>CAG CCA GCG TCT ATG CAG 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4D924B65" w14:textId="40EF91C4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39CA8FA8" w14:textId="77777777">
        <w:tc>
          <w:tcPr>
            <w:tcW w:w="1489" w:type="dxa"/>
            <w:vAlign w:val="center"/>
          </w:tcPr>
          <w:p w:rsidRPr="009B0F8F" w:rsidR="003354EE" w:rsidP="00EE14CA" w:rsidRDefault="003354EE" w14:paraId="4572183F" w14:textId="2AF5F81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Krt18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3354EE" w:rsidR="003354EE" w:rsidP="00EE14CA" w:rsidRDefault="003354EE" w14:paraId="45191409" w14:textId="393AB4CA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643792">
              <w:rPr>
                <w:rFonts w:ascii="Arial" w:hAnsi="Arial" w:cs="Arial"/>
                <w:sz w:val="20"/>
                <w:szCs w:val="20"/>
                <w:lang w:val="pt-PT"/>
              </w:rPr>
              <w:t>CCT TCT CGG TCT GGA TTC CA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6E226D5E" w14:textId="1C367297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05FD3E4F" w14:textId="77777777">
        <w:tc>
          <w:tcPr>
            <w:tcW w:w="1489" w:type="dxa"/>
            <w:vAlign w:val="center"/>
          </w:tcPr>
          <w:p w:rsidRPr="009B0F8F" w:rsidR="003354EE" w:rsidP="00EE14CA" w:rsidRDefault="003354EE" w14:paraId="33C97B30" w14:textId="5F4BFF7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Il6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643792" w:rsidR="003354EE" w:rsidP="00EE14CA" w:rsidRDefault="003354EE" w14:paraId="5387B195" w14:textId="01945CD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en-US"/>
              </w:rPr>
              <w:t xml:space="preserve">AGT TGC CTT </w:t>
            </w:r>
            <w:proofErr w:type="spellStart"/>
            <w:r w:rsidRPr="009B0F8F">
              <w:rPr>
                <w:rFonts w:ascii="Arial" w:hAnsi="Arial" w:cs="Arial"/>
                <w:sz w:val="20"/>
                <w:szCs w:val="20"/>
                <w:lang w:val="en-US"/>
              </w:rPr>
              <w:t>CTT</w:t>
            </w:r>
            <w:proofErr w:type="spellEnd"/>
            <w:r w:rsidRPr="009B0F8F">
              <w:rPr>
                <w:rFonts w:ascii="Arial" w:hAnsi="Arial" w:cs="Arial"/>
                <w:sz w:val="20"/>
                <w:szCs w:val="20"/>
                <w:lang w:val="en-US"/>
              </w:rPr>
              <w:t xml:space="preserve"> GGG ACT GAT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17B49678" w14:textId="33BB3B97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2E42BDD4" w14:textId="77777777">
        <w:tc>
          <w:tcPr>
            <w:tcW w:w="1489" w:type="dxa"/>
            <w:vAlign w:val="center"/>
          </w:tcPr>
          <w:p w:rsidRPr="009B0F8F" w:rsidR="003354EE" w:rsidP="00EE14CA" w:rsidRDefault="003354EE" w14:paraId="72EB4869" w14:textId="51792B8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Il6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4745D955" w14:textId="3087DF1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en-US"/>
              </w:rPr>
              <w:t>TCC ACG ATT TCC CAG AGA A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5DAF6F03" w14:textId="67874C26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441D86E8" w14:textId="77777777">
        <w:tc>
          <w:tcPr>
            <w:tcW w:w="1489" w:type="dxa"/>
            <w:vAlign w:val="center"/>
          </w:tcPr>
          <w:p w:rsidRPr="009B0F8F" w:rsidR="003354EE" w:rsidP="00EE14CA" w:rsidRDefault="003354EE" w14:paraId="4730423F" w14:textId="3BCD385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Il10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216A5271" w14:textId="4AF7351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CTTTCAAACAAAGGACCAG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06E96D94" w14:textId="08BC0115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7DBF7431" w14:textId="77777777">
        <w:tc>
          <w:tcPr>
            <w:tcW w:w="1489" w:type="dxa"/>
            <w:vAlign w:val="center"/>
          </w:tcPr>
          <w:p w:rsidRPr="009B0F8F" w:rsidR="003354EE" w:rsidP="00EE14CA" w:rsidRDefault="003354EE" w14:paraId="236D7E80" w14:textId="34D9772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Il10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3A9AA953" w14:textId="15BC2C98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CCAAGTAACCCTTAAAGTCCT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5A5EB12A" w14:textId="6F078381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0A0CA83B" w14:textId="77777777">
        <w:tc>
          <w:tcPr>
            <w:tcW w:w="1489" w:type="dxa"/>
            <w:vAlign w:val="center"/>
          </w:tcPr>
          <w:p w:rsidRPr="009B0F8F" w:rsidR="003354EE" w:rsidP="00EE14CA" w:rsidRDefault="003354EE" w14:paraId="01241A03" w14:textId="229EA62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Il1b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610690FF" w14:textId="3B59851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GACAACTGCACTACAGG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53F57169" w14:textId="745338B6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2308EDF8" w14:textId="77777777">
        <w:tc>
          <w:tcPr>
            <w:tcW w:w="1489" w:type="dxa"/>
            <w:vAlign w:val="center"/>
          </w:tcPr>
          <w:p w:rsidRPr="009B0F8F" w:rsidR="003354EE" w:rsidP="00EE14CA" w:rsidRDefault="003354EE" w14:paraId="61D50296" w14:textId="289E006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Il1b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43D121F6" w14:textId="50819FC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CATGGAGAATATCACTTGTTG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4910C2AB" w14:textId="17DB1F30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2EE60C3F" w14:textId="77777777">
        <w:tc>
          <w:tcPr>
            <w:tcW w:w="1489" w:type="dxa"/>
            <w:vAlign w:val="center"/>
          </w:tcPr>
          <w:p w:rsidRPr="009B0F8F" w:rsidR="003354EE" w:rsidP="00EE14CA" w:rsidRDefault="003354EE" w14:paraId="690F10BC" w14:textId="4A70A58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Tgfb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0201F250" w14:textId="5E8B014F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CAACATGTGGAACTCTACCA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1FB99DC3" w14:textId="15BE28AA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5278064B" w14:textId="77777777">
        <w:tc>
          <w:tcPr>
            <w:tcW w:w="1489" w:type="dxa"/>
            <w:vAlign w:val="center"/>
          </w:tcPr>
          <w:p w:rsidRPr="009B0F8F" w:rsidR="003354EE" w:rsidP="00EE14CA" w:rsidRDefault="003354EE" w14:paraId="1DA06E17" w14:textId="619659C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Tgfb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2EAC31A3" w14:textId="5FFE8AF8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TGTATTCCGTCTCCTTGGT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1EF9066B" w14:textId="432632F8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64ED93A1" w14:textId="77777777">
        <w:tc>
          <w:tcPr>
            <w:tcW w:w="1489" w:type="dxa"/>
            <w:vAlign w:val="center"/>
          </w:tcPr>
          <w:p w:rsidRPr="009B0F8F" w:rsidR="003354EE" w:rsidP="00EE14CA" w:rsidRDefault="003354EE" w14:paraId="6A6ED206" w14:textId="0945788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Tnfa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387C10FD" w14:textId="492EBD19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AGGCTGCCCCGACTACGT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0AA48777" w14:textId="211935EF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349415D0" w14:textId="77777777">
        <w:tc>
          <w:tcPr>
            <w:tcW w:w="1489" w:type="dxa"/>
            <w:vAlign w:val="center"/>
          </w:tcPr>
          <w:p w:rsidRPr="009B0F8F" w:rsidR="003354EE" w:rsidP="00EE14CA" w:rsidRDefault="003354EE" w14:paraId="7E727954" w14:textId="30158DF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Tnfa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08A57B76" w14:textId="45F47940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GACTTTCTCCTGGTATGAGATAGCAAA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4F7E1FBB" w14:textId="4EDC6663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42E5315B" w14:textId="77777777">
        <w:tc>
          <w:tcPr>
            <w:tcW w:w="1489" w:type="dxa"/>
            <w:vAlign w:val="center"/>
          </w:tcPr>
          <w:p w:rsidRPr="009B0F8F" w:rsidR="003354EE" w:rsidP="00EE14CA" w:rsidRDefault="003354EE" w14:paraId="403D25D2" w14:textId="6DA33A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Itgam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04E0D1D1" w14:textId="2A1AC7F7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en-US"/>
              </w:rPr>
              <w:t>ATG GAC GCT GAT GGC AAT AC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3FDE0150" w14:textId="6076104B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654FB45F" w14:textId="77777777">
        <w:tc>
          <w:tcPr>
            <w:tcW w:w="1489" w:type="dxa"/>
            <w:vAlign w:val="center"/>
          </w:tcPr>
          <w:p w:rsidRPr="009B0F8F" w:rsidR="003354EE" w:rsidP="00EE14CA" w:rsidRDefault="003354EE" w14:paraId="12CD9857" w14:textId="3DC7819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Itgam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745A0E7B" w14:textId="29C473D3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en-US"/>
              </w:rPr>
              <w:t>TCC CCA TTC ACG TCT CCC A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3DEA6C76" w14:textId="709C2EEE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257DA989" w14:textId="77777777">
        <w:tc>
          <w:tcPr>
            <w:tcW w:w="1489" w:type="dxa"/>
            <w:vAlign w:val="center"/>
          </w:tcPr>
          <w:p w:rsidRPr="009B0F8F" w:rsidR="003354EE" w:rsidP="00EE14CA" w:rsidRDefault="003354EE" w14:paraId="219C53E9" w14:textId="60DDB1B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Fgf21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054BD29C" w14:textId="33F7246D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CAGTCCAGAAAGTCTCCT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48DB70A8" w14:textId="2B3D41DD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50C96669" w14:textId="77777777">
        <w:tc>
          <w:tcPr>
            <w:tcW w:w="1489" w:type="dxa"/>
            <w:vAlign w:val="center"/>
          </w:tcPr>
          <w:p w:rsidRPr="009B0F8F" w:rsidR="003354EE" w:rsidP="00EE14CA" w:rsidRDefault="003354EE" w14:paraId="2E48C276" w14:textId="596AAB7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Fgf21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38590687" w14:textId="6C413F49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GATCAAAGTGAGGCGATC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4A5C44D4" w14:textId="1E25B6CD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4A52A66B" w14:textId="77777777">
        <w:tc>
          <w:tcPr>
            <w:tcW w:w="1489" w:type="dxa"/>
            <w:vAlign w:val="center"/>
          </w:tcPr>
          <w:p w:rsidRPr="009B0F8F" w:rsidR="003354EE" w:rsidP="00EE14CA" w:rsidRDefault="003354EE" w14:paraId="25CD2B81" w14:textId="5FC732C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Cd36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4B0AC8C2" w14:textId="77F5042A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525BBB">
              <w:rPr>
                <w:rFonts w:ascii="Arial" w:hAnsi="Arial" w:cs="Arial"/>
                <w:sz w:val="20"/>
                <w:szCs w:val="20"/>
                <w:lang w:val="pt-PT"/>
              </w:rPr>
              <w:t>GTCTATCTACGCTGTGTTC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77C48C98" w14:textId="0DADBEB7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214B1ECB" w14:textId="77777777">
        <w:tc>
          <w:tcPr>
            <w:tcW w:w="1489" w:type="dxa"/>
            <w:vAlign w:val="center"/>
          </w:tcPr>
          <w:p w:rsidR="003354EE" w:rsidP="00EE14CA" w:rsidRDefault="003354EE" w14:paraId="2DF9FE8C" w14:textId="59E910F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Cd36 REV</w:t>
            </w:r>
          </w:p>
        </w:tc>
        <w:tc>
          <w:tcPr>
            <w:tcW w:w="4602" w:type="dxa"/>
            <w:vAlign w:val="center"/>
          </w:tcPr>
          <w:p w:rsidRPr="00525BBB" w:rsidR="003354EE" w:rsidP="00EE14CA" w:rsidRDefault="003354EE" w14:paraId="6AA717B3" w14:textId="5D3D7913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525BBB">
              <w:rPr>
                <w:rFonts w:ascii="Arial" w:hAnsi="Arial" w:cs="Arial"/>
                <w:sz w:val="20"/>
                <w:szCs w:val="20"/>
                <w:lang w:val="pt-PT"/>
              </w:rPr>
              <w:t>ACAGGCTTTCCTTCTTTG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27451BE0" w14:textId="1A5AAC77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464B705A" w14:textId="77777777">
        <w:tc>
          <w:tcPr>
            <w:tcW w:w="1489" w:type="dxa"/>
            <w:vAlign w:val="center"/>
          </w:tcPr>
          <w:p w:rsidR="003354EE" w:rsidP="00EE14CA" w:rsidRDefault="003354EE" w14:paraId="6629B322" w14:textId="5721F78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Acc1 FW</w:t>
            </w:r>
          </w:p>
        </w:tc>
        <w:tc>
          <w:tcPr>
            <w:tcW w:w="4602" w:type="dxa"/>
            <w:vAlign w:val="center"/>
          </w:tcPr>
          <w:p w:rsidRPr="00525BBB" w:rsidR="003354EE" w:rsidP="00EE14CA" w:rsidRDefault="003354EE" w14:paraId="68CA1EE1" w14:textId="4D22A14E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525BBB">
              <w:rPr>
                <w:rFonts w:ascii="Arial" w:hAnsi="Arial" w:cs="Arial"/>
                <w:sz w:val="20"/>
                <w:szCs w:val="20"/>
                <w:lang w:val="pt-PT"/>
              </w:rPr>
              <w:t>GGACACCAGTTTTGCATTGA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2D0F7D6C" w14:textId="4493194F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19881E7E" w14:textId="77777777">
        <w:tc>
          <w:tcPr>
            <w:tcW w:w="1489" w:type="dxa"/>
            <w:vAlign w:val="center"/>
          </w:tcPr>
          <w:p w:rsidR="003354EE" w:rsidP="00EE14CA" w:rsidRDefault="003354EE" w14:paraId="3C6BDCBC" w14:textId="16067AC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Acc1 REV</w:t>
            </w:r>
          </w:p>
        </w:tc>
        <w:tc>
          <w:tcPr>
            <w:tcW w:w="4602" w:type="dxa"/>
            <w:vAlign w:val="center"/>
          </w:tcPr>
          <w:p w:rsidRPr="00525BBB" w:rsidR="003354EE" w:rsidP="00EE14CA" w:rsidRDefault="003354EE" w14:paraId="10FFE507" w14:textId="11A1D8B3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525BBB">
              <w:rPr>
                <w:rFonts w:ascii="Arial" w:hAnsi="Arial" w:cs="Arial"/>
                <w:sz w:val="20"/>
                <w:szCs w:val="20"/>
                <w:lang w:val="pt-PT"/>
              </w:rPr>
              <w:t>AGTTTGGGAGGACATCGAAA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4401F105" w14:textId="090316C9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6D0FB812" w14:textId="77777777">
        <w:tc>
          <w:tcPr>
            <w:tcW w:w="1489" w:type="dxa"/>
            <w:vAlign w:val="center"/>
          </w:tcPr>
          <w:p w:rsidR="003354EE" w:rsidP="00EE14CA" w:rsidRDefault="003354EE" w14:paraId="3C5C9092" w14:textId="0F15820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Fasn FW</w:t>
            </w:r>
          </w:p>
        </w:tc>
        <w:tc>
          <w:tcPr>
            <w:tcW w:w="4602" w:type="dxa"/>
            <w:vAlign w:val="center"/>
          </w:tcPr>
          <w:p w:rsidRPr="00525BBB" w:rsidR="003354EE" w:rsidP="00EE14CA" w:rsidRDefault="003354EE" w14:paraId="4622FC1E" w14:textId="472AFBC6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525BBB">
              <w:rPr>
                <w:rFonts w:ascii="Arial" w:hAnsi="Arial" w:cs="Arial"/>
                <w:sz w:val="20"/>
                <w:szCs w:val="20"/>
                <w:lang w:val="pt-PT"/>
              </w:rPr>
              <w:t>AAGTTGCCCGAGTCAGAGAAC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472EE4E3" w14:textId="5709A69B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0172221B" w14:textId="77777777">
        <w:tc>
          <w:tcPr>
            <w:tcW w:w="1489" w:type="dxa"/>
            <w:vAlign w:val="center"/>
          </w:tcPr>
          <w:p w:rsidR="003354EE" w:rsidP="00EE14CA" w:rsidRDefault="003354EE" w14:paraId="255D25CB" w14:textId="1293100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Fasn REV</w:t>
            </w:r>
          </w:p>
        </w:tc>
        <w:tc>
          <w:tcPr>
            <w:tcW w:w="4602" w:type="dxa"/>
            <w:vAlign w:val="center"/>
          </w:tcPr>
          <w:p w:rsidRPr="00525BBB" w:rsidR="003354EE" w:rsidP="00EE14CA" w:rsidRDefault="003354EE" w14:paraId="017F9612" w14:textId="2EDAD72A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525BBB">
              <w:rPr>
                <w:rFonts w:ascii="Arial" w:hAnsi="Arial" w:cs="Arial"/>
                <w:sz w:val="20"/>
                <w:szCs w:val="20"/>
                <w:lang w:val="pt-PT"/>
              </w:rPr>
              <w:t>ATCCATAGAGCCCAGCCTTCCAT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16ACE24B" w14:textId="1C7D4233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1A35104E" w14:textId="77777777">
        <w:tc>
          <w:tcPr>
            <w:tcW w:w="1489" w:type="dxa"/>
            <w:vAlign w:val="center"/>
          </w:tcPr>
          <w:p w:rsidR="003354EE" w:rsidP="00EE14CA" w:rsidRDefault="003354EE" w14:paraId="68974070" w14:textId="00BF4E7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Cpt1a FW</w:t>
            </w:r>
          </w:p>
        </w:tc>
        <w:tc>
          <w:tcPr>
            <w:tcW w:w="4602" w:type="dxa"/>
            <w:vAlign w:val="center"/>
          </w:tcPr>
          <w:p w:rsidRPr="00525BBB" w:rsidR="003354EE" w:rsidP="00EE14CA" w:rsidRDefault="003354EE" w14:paraId="0D8FF988" w14:textId="4632D632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525BBB">
              <w:rPr>
                <w:rFonts w:ascii="Arial" w:hAnsi="Arial" w:cs="Arial"/>
                <w:sz w:val="20"/>
                <w:szCs w:val="20"/>
                <w:lang w:val="pt-PT"/>
              </w:rPr>
              <w:t>ATGGCAGAGGCTCACCAAG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67649F02" w14:textId="27500C44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653D521D" w14:textId="77777777">
        <w:tc>
          <w:tcPr>
            <w:tcW w:w="1489" w:type="dxa"/>
            <w:vAlign w:val="center"/>
          </w:tcPr>
          <w:p w:rsidR="003354EE" w:rsidP="00EE14CA" w:rsidRDefault="003354EE" w14:paraId="651F3D91" w14:textId="7C841A91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Cpt1a REV</w:t>
            </w:r>
          </w:p>
        </w:tc>
        <w:tc>
          <w:tcPr>
            <w:tcW w:w="4602" w:type="dxa"/>
            <w:vAlign w:val="center"/>
          </w:tcPr>
          <w:p w:rsidRPr="00525BBB" w:rsidR="003354EE" w:rsidP="00EE14CA" w:rsidRDefault="003354EE" w14:paraId="7A89CD8C" w14:textId="72FC2C6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525BBB">
              <w:rPr>
                <w:rFonts w:ascii="Arial" w:hAnsi="Arial" w:cs="Arial"/>
                <w:sz w:val="20"/>
                <w:szCs w:val="20"/>
                <w:lang w:val="pt-PT"/>
              </w:rPr>
              <w:t>GATGAACTTCTTCTTCCAGGAGTG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139F66F4" w14:textId="4F414643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1502F02A" w14:textId="77777777">
        <w:tc>
          <w:tcPr>
            <w:tcW w:w="1489" w:type="dxa"/>
            <w:vAlign w:val="center"/>
          </w:tcPr>
          <w:p w:rsidR="003354EE" w:rsidP="00EE14CA" w:rsidRDefault="003354EE" w14:paraId="7B3C5383" w14:textId="2CC4498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Acox1 FW</w:t>
            </w:r>
          </w:p>
        </w:tc>
        <w:tc>
          <w:tcPr>
            <w:tcW w:w="4602" w:type="dxa"/>
            <w:vAlign w:val="center"/>
          </w:tcPr>
          <w:p w:rsidRPr="00525BBB" w:rsidR="003354EE" w:rsidP="00EE14CA" w:rsidRDefault="003354EE" w14:paraId="545CB370" w14:textId="0146C5A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525BBB">
              <w:rPr>
                <w:rFonts w:ascii="Arial" w:hAnsi="Arial" w:cs="Arial"/>
                <w:sz w:val="20"/>
                <w:szCs w:val="20"/>
                <w:lang w:val="pt-PT"/>
              </w:rPr>
              <w:t>CATGAATCCCGATCTGC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035CAA6E" w14:textId="131A1F58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095F19DE" w14:textId="77777777">
        <w:tc>
          <w:tcPr>
            <w:tcW w:w="1489" w:type="dxa"/>
            <w:vAlign w:val="center"/>
          </w:tcPr>
          <w:p w:rsidR="003354EE" w:rsidP="00EE14CA" w:rsidRDefault="003354EE" w14:paraId="46E1DDEC" w14:textId="206FFE4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Acox1 REV</w:t>
            </w:r>
          </w:p>
        </w:tc>
        <w:tc>
          <w:tcPr>
            <w:tcW w:w="4602" w:type="dxa"/>
            <w:vAlign w:val="center"/>
          </w:tcPr>
          <w:p w:rsidRPr="00525BBB" w:rsidR="003354EE" w:rsidP="00EE14CA" w:rsidRDefault="003354EE" w14:paraId="620B8F42" w14:textId="037B2FE8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525BBB">
              <w:rPr>
                <w:rFonts w:ascii="Arial" w:hAnsi="Arial" w:cs="Arial"/>
                <w:sz w:val="20"/>
                <w:szCs w:val="20"/>
                <w:lang w:val="pt-PT"/>
              </w:rPr>
              <w:t>TCAAGTTCTCGATTTCTCGA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7083BFB9" w14:textId="27E994A6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58FFA2A2" w14:textId="77777777">
        <w:tc>
          <w:tcPr>
            <w:tcW w:w="1489" w:type="dxa"/>
            <w:vAlign w:val="center"/>
          </w:tcPr>
          <w:p w:rsidR="003354EE" w:rsidP="00EE14CA" w:rsidRDefault="003354EE" w14:paraId="0101B1CB" w14:textId="620F020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Fabp4 FW</w:t>
            </w:r>
          </w:p>
        </w:tc>
        <w:tc>
          <w:tcPr>
            <w:tcW w:w="4602" w:type="dxa"/>
            <w:vAlign w:val="center"/>
          </w:tcPr>
          <w:p w:rsidRPr="00525BBB" w:rsidR="003354EE" w:rsidP="00EE14CA" w:rsidRDefault="003354EE" w14:paraId="390E6242" w14:textId="74CDDD4C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525BBB">
              <w:rPr>
                <w:rFonts w:ascii="Arial" w:hAnsi="Arial" w:cs="Arial"/>
                <w:sz w:val="20"/>
                <w:szCs w:val="20"/>
                <w:lang w:val="pt-PT"/>
              </w:rPr>
              <w:t>CACCGAGATTTCCTTCAAACT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77DC4994" w14:textId="18AF9822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5CDBDBFF" w14:textId="77777777">
        <w:tc>
          <w:tcPr>
            <w:tcW w:w="1489" w:type="dxa"/>
            <w:vAlign w:val="center"/>
          </w:tcPr>
          <w:p w:rsidR="003354EE" w:rsidP="00EE14CA" w:rsidRDefault="003354EE" w14:paraId="562C32DF" w14:textId="79939FC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Fabp4 REV</w:t>
            </w:r>
          </w:p>
        </w:tc>
        <w:tc>
          <w:tcPr>
            <w:tcW w:w="4602" w:type="dxa"/>
            <w:vAlign w:val="center"/>
          </w:tcPr>
          <w:p w:rsidRPr="00525BBB" w:rsidR="003354EE" w:rsidP="00EE14CA" w:rsidRDefault="003354EE" w14:paraId="78A866C1" w14:textId="2F655C7A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525BBB">
              <w:rPr>
                <w:rFonts w:ascii="Arial" w:hAnsi="Arial" w:cs="Arial"/>
                <w:sz w:val="20"/>
                <w:szCs w:val="20"/>
                <w:lang w:val="pt-PT"/>
              </w:rPr>
              <w:t>TTTCATAACACATTCCACCAC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6F7B00D5" w14:textId="5E997D60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77302EFE" w14:textId="77777777">
        <w:tc>
          <w:tcPr>
            <w:tcW w:w="1489" w:type="dxa"/>
            <w:vAlign w:val="center"/>
          </w:tcPr>
          <w:p w:rsidR="003354EE" w:rsidP="00EE14CA" w:rsidRDefault="003354EE" w14:paraId="08C76A85" w14:textId="0E87B18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Fatp5 FW</w:t>
            </w:r>
          </w:p>
        </w:tc>
        <w:tc>
          <w:tcPr>
            <w:tcW w:w="4602" w:type="dxa"/>
            <w:vAlign w:val="center"/>
          </w:tcPr>
          <w:p w:rsidRPr="00525BBB" w:rsidR="003354EE" w:rsidP="00EE14CA" w:rsidRDefault="003354EE" w14:paraId="654E21EB" w14:textId="06B137D2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525BBB">
              <w:rPr>
                <w:rFonts w:ascii="Arial" w:hAnsi="Arial" w:cs="Arial"/>
                <w:sz w:val="20"/>
                <w:szCs w:val="20"/>
                <w:lang w:val="pt-PT"/>
              </w:rPr>
              <w:t>TACAAGTTGGAGCCACCT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017817A8" w14:textId="57B72F3B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78DB0BAA" w14:textId="77777777">
        <w:tc>
          <w:tcPr>
            <w:tcW w:w="1489" w:type="dxa"/>
            <w:vAlign w:val="center"/>
          </w:tcPr>
          <w:p w:rsidR="003354EE" w:rsidP="00EE14CA" w:rsidRDefault="003354EE" w14:paraId="74F2E168" w14:textId="065B5EB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Fatp5 REV</w:t>
            </w:r>
          </w:p>
        </w:tc>
        <w:tc>
          <w:tcPr>
            <w:tcW w:w="4602" w:type="dxa"/>
            <w:vAlign w:val="center"/>
          </w:tcPr>
          <w:p w:rsidRPr="00525BBB" w:rsidR="003354EE" w:rsidP="00EE14CA" w:rsidRDefault="003354EE" w14:paraId="24BE50E3" w14:textId="7A4E3460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525BBB">
              <w:rPr>
                <w:rFonts w:ascii="Arial" w:hAnsi="Arial" w:cs="Arial"/>
                <w:sz w:val="20"/>
                <w:szCs w:val="20"/>
                <w:lang w:val="pt-PT"/>
              </w:rPr>
              <w:t>TCACCCACATACAAGATCACT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3431E2EA" w14:textId="253C3E2A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5B8AAC11" w14:textId="77777777">
        <w:tc>
          <w:tcPr>
            <w:tcW w:w="1489" w:type="dxa"/>
            <w:vAlign w:val="center"/>
          </w:tcPr>
          <w:p w:rsidR="003354EE" w:rsidP="00EE14CA" w:rsidRDefault="003354EE" w14:paraId="7EDF451D" w14:textId="71F7F01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Hmgcr FW</w:t>
            </w:r>
          </w:p>
        </w:tc>
        <w:tc>
          <w:tcPr>
            <w:tcW w:w="4602" w:type="dxa"/>
            <w:vAlign w:val="center"/>
          </w:tcPr>
          <w:p w:rsidRPr="00525BBB" w:rsidR="003354EE" w:rsidP="00EE14CA" w:rsidRDefault="003354EE" w14:paraId="566B58A7" w14:textId="4FC2ECD0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525BBB">
              <w:rPr>
                <w:rFonts w:ascii="Arial" w:hAnsi="Arial" w:cs="Arial"/>
                <w:sz w:val="20"/>
                <w:szCs w:val="20"/>
                <w:lang w:val="pt-PT"/>
              </w:rPr>
              <w:t>GTACATTCTGGGTATTGCTG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6F34E6E4" w14:textId="0403B99D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0B0F93DB" w14:textId="77777777">
        <w:tc>
          <w:tcPr>
            <w:tcW w:w="1489" w:type="dxa"/>
            <w:vAlign w:val="center"/>
          </w:tcPr>
          <w:p w:rsidR="003354EE" w:rsidP="00EE14CA" w:rsidRDefault="003354EE" w14:paraId="413E266A" w14:textId="6FA7F33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Hmgcr REV</w:t>
            </w:r>
          </w:p>
        </w:tc>
        <w:tc>
          <w:tcPr>
            <w:tcW w:w="4602" w:type="dxa"/>
            <w:vAlign w:val="center"/>
          </w:tcPr>
          <w:p w:rsidRPr="00525BBB" w:rsidR="003354EE" w:rsidP="00EE14CA" w:rsidRDefault="003354EE" w14:paraId="08547718" w14:textId="192ADA87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525BBB">
              <w:rPr>
                <w:rFonts w:ascii="Arial" w:hAnsi="Arial" w:cs="Arial"/>
                <w:sz w:val="20"/>
                <w:szCs w:val="20"/>
                <w:lang w:val="pt-PT"/>
              </w:rPr>
              <w:t>GCACTCGCTCTAGAAAG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2B698B3E" w14:textId="1C0E3A99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0A375E74" w14:textId="77777777">
        <w:tc>
          <w:tcPr>
            <w:tcW w:w="1489" w:type="dxa"/>
            <w:vAlign w:val="center"/>
          </w:tcPr>
          <w:p w:rsidR="003354EE" w:rsidP="00EE14CA" w:rsidRDefault="003354EE" w14:paraId="04B722B2" w14:textId="092F2D6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ANOG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525BBB" w:rsidR="003354EE" w:rsidP="00EE14CA" w:rsidRDefault="003354EE" w14:paraId="00BAAFA7" w14:textId="71EE3693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en-US"/>
              </w:rPr>
              <w:t>TTT GTG GGC CTG AAG AAA ACT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14F15ADC" w14:textId="5AB09FA6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1C37A4C2" w14:textId="77777777">
        <w:tc>
          <w:tcPr>
            <w:tcW w:w="1489" w:type="dxa"/>
            <w:vAlign w:val="center"/>
          </w:tcPr>
          <w:p w:rsidRPr="009B0F8F" w:rsidR="003354EE" w:rsidP="00EE14CA" w:rsidRDefault="003354EE" w14:paraId="78C02581" w14:textId="1DB8763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NANOG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3354EE" w:rsidR="003354EE" w:rsidP="00EE14CA" w:rsidRDefault="003354EE" w14:paraId="7E6BBE1F" w14:textId="489B668E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643792">
              <w:rPr>
                <w:rFonts w:ascii="Arial" w:hAnsi="Arial" w:cs="Arial"/>
                <w:sz w:val="20"/>
                <w:szCs w:val="20"/>
                <w:lang w:val="pt-PT"/>
              </w:rPr>
              <w:t>AGG GCT GTC CTG AAT AAG CA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066999A3" w14:textId="0CBA423C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0F49FA25" w14:textId="77777777">
        <w:tc>
          <w:tcPr>
            <w:tcW w:w="1489" w:type="dxa"/>
            <w:vAlign w:val="center"/>
          </w:tcPr>
          <w:p w:rsidRPr="009B0F8F" w:rsidR="003354EE" w:rsidP="00EE14CA" w:rsidRDefault="003354EE" w14:paraId="493D0B61" w14:textId="240E06C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CDX2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643792" w:rsidR="003354EE" w:rsidP="00EE14CA" w:rsidRDefault="003354EE" w14:paraId="45EA6261" w14:textId="4927CA80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en-US"/>
              </w:rPr>
              <w:t>GAC GTG AGC ATG TAC CCT AG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4BCCEA6B" w14:textId="16907D26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77784B3D" w14:textId="77777777">
        <w:tc>
          <w:tcPr>
            <w:tcW w:w="1489" w:type="dxa"/>
            <w:vAlign w:val="center"/>
          </w:tcPr>
          <w:p w:rsidRPr="009B0F8F" w:rsidR="003354EE" w:rsidP="00EE14CA" w:rsidRDefault="003354EE" w14:paraId="45174A58" w14:textId="5CEB5C7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CDX2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3354EE" w:rsidR="003354EE" w:rsidP="00EE14CA" w:rsidRDefault="003354EE" w14:paraId="298BE511" w14:textId="4C47446E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643792">
              <w:rPr>
                <w:rFonts w:ascii="Arial" w:hAnsi="Arial" w:cs="Arial"/>
                <w:sz w:val="20"/>
                <w:szCs w:val="20"/>
                <w:lang w:val="pt-PT"/>
              </w:rPr>
              <w:t>GCG TAG CCA TTC CAG TCC T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76DF8182" w14:textId="65190BD2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052B7B26" w14:textId="77777777">
        <w:tc>
          <w:tcPr>
            <w:tcW w:w="1489" w:type="dxa"/>
            <w:vAlign w:val="center"/>
          </w:tcPr>
          <w:p w:rsidRPr="009B0F8F" w:rsidR="003354EE" w:rsidP="00EE14CA" w:rsidRDefault="003354EE" w14:paraId="47CD8106" w14:textId="702022E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FOXA2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643792" w:rsidR="003354EE" w:rsidP="00EE14CA" w:rsidRDefault="003354EE" w14:paraId="31DBA244" w14:textId="1BE7669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AGCGGTGAAGATGGAAG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51ECD16F" w14:textId="17584A2A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274673C2" w14:textId="77777777">
        <w:tc>
          <w:tcPr>
            <w:tcW w:w="1489" w:type="dxa"/>
            <w:vAlign w:val="center"/>
          </w:tcPr>
          <w:p w:rsidRPr="009B0F8F" w:rsidR="003354EE" w:rsidP="00EE14CA" w:rsidRDefault="003354EE" w14:paraId="6046B8EA" w14:textId="54D3A54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FOXA2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1430CA0B" w14:textId="56797448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GTGTTCATGCCGTTCATC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2EC3C417" w14:textId="0C6ECAEC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312E7242" w14:textId="77777777">
        <w:tc>
          <w:tcPr>
            <w:tcW w:w="1489" w:type="dxa"/>
            <w:vAlign w:val="center"/>
          </w:tcPr>
          <w:p w:rsidRPr="009B0F8F" w:rsidR="003354EE" w:rsidP="00EE14CA" w:rsidRDefault="003354EE" w14:paraId="431DFE46" w14:textId="5DE2160E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HNF4A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70B09194" w14:textId="45750D3F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CTCCTGCAGATTTAGCC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40CDC5EA" w14:textId="368A14E3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366E910E" w14:textId="77777777">
        <w:tc>
          <w:tcPr>
            <w:tcW w:w="1489" w:type="dxa"/>
            <w:vAlign w:val="center"/>
          </w:tcPr>
          <w:p w:rsidRPr="009B0F8F" w:rsidR="003354EE" w:rsidP="00EE14CA" w:rsidRDefault="003354EE" w14:paraId="60A1D70C" w14:textId="4ABF9C1A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HNF4A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3BC3D9C7" w14:textId="33D47F5E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CTGTCCTCATAGCTTGAC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638668C7" w14:textId="7A26FE87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2E2FAA0F" w14:textId="77777777">
        <w:tc>
          <w:tcPr>
            <w:tcW w:w="1489" w:type="dxa"/>
            <w:vAlign w:val="center"/>
          </w:tcPr>
          <w:p w:rsidRPr="009B0F8F" w:rsidR="003354EE" w:rsidP="00EE14CA" w:rsidRDefault="003354EE" w14:paraId="05BF5868" w14:textId="759BDEE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ALB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18AF4BF9" w14:textId="77C27158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CTAGAGAAGTGCTGTGC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18026028" w14:textId="798336E0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1C83ABF2" w14:textId="77777777">
        <w:tc>
          <w:tcPr>
            <w:tcW w:w="1489" w:type="dxa"/>
            <w:vAlign w:val="center"/>
          </w:tcPr>
          <w:p w:rsidRPr="009B0F8F" w:rsidR="003354EE" w:rsidP="00EE14CA" w:rsidRDefault="003354EE" w14:paraId="426202DE" w14:textId="026811E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ALB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4514D9E9" w14:textId="6D8353C2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CCACGGATAGATAGTCTTCT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4BF8A2A0" w14:textId="623123F3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5FE72665" w14:textId="77777777">
        <w:tc>
          <w:tcPr>
            <w:tcW w:w="1489" w:type="dxa"/>
            <w:vAlign w:val="center"/>
          </w:tcPr>
          <w:p w:rsidRPr="009B0F8F" w:rsidR="003354EE" w:rsidP="00EE14CA" w:rsidRDefault="003354EE" w14:paraId="67C99CFE" w14:textId="41B8E8E0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SERPINA1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3C989E81" w14:textId="6DCAC0B3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CTTCTTTAAAGGCAAATGGGA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460599B9" w14:textId="164F7F60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06936055" w14:textId="77777777">
        <w:tc>
          <w:tcPr>
            <w:tcW w:w="1489" w:type="dxa"/>
            <w:vAlign w:val="center"/>
          </w:tcPr>
          <w:p w:rsidRPr="009B0F8F" w:rsidR="003354EE" w:rsidP="00EE14CA" w:rsidRDefault="003354EE" w14:paraId="1282057E" w14:textId="5EE3626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lastRenderedPageBreak/>
              <w:t>SERPINA1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21197B75" w14:textId="54434590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CTGGACAGCTTCTTACAGT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69A1FDD2" w14:textId="33D082F9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37E717AF" w14:textId="77777777">
        <w:tc>
          <w:tcPr>
            <w:tcW w:w="1489" w:type="dxa"/>
            <w:vAlign w:val="center"/>
          </w:tcPr>
          <w:p w:rsidRPr="009B0F8F" w:rsidR="003354EE" w:rsidP="00EE14CA" w:rsidRDefault="003354EE" w14:paraId="431FB65B" w14:textId="37846BA4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ALCAM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32A3A457" w14:textId="6E224EF6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fr-CH"/>
              </w:rPr>
              <w:t>TCC TGC CGT CTG CTC TTC T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4AE46AEE" w14:textId="353C3226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68131923" w14:textId="77777777">
        <w:tc>
          <w:tcPr>
            <w:tcW w:w="1489" w:type="dxa"/>
            <w:vAlign w:val="center"/>
          </w:tcPr>
          <w:p w:rsidRPr="009B0F8F" w:rsidR="003354EE" w:rsidP="00EE14CA" w:rsidRDefault="003354EE" w14:paraId="3C8A2AE2" w14:textId="3FB8518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ALCAM REV</w:t>
            </w:r>
          </w:p>
        </w:tc>
        <w:tc>
          <w:tcPr>
            <w:tcW w:w="4602" w:type="dxa"/>
            <w:vAlign w:val="center"/>
          </w:tcPr>
          <w:p w:rsidRPr="003354EE" w:rsidR="003354EE" w:rsidP="00EE14CA" w:rsidRDefault="003354EE" w14:paraId="1B9BF3F4" w14:textId="1D1C342F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643792">
              <w:rPr>
                <w:rFonts w:ascii="Arial" w:hAnsi="Arial" w:cs="Arial"/>
                <w:sz w:val="20"/>
                <w:szCs w:val="20"/>
                <w:lang w:val="pt-PT"/>
              </w:rPr>
              <w:t>TTC TGA GGT ACG TCA AGT CG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48EA8592" w14:textId="5E0AB2E2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266AE79E" w14:textId="77777777">
        <w:tc>
          <w:tcPr>
            <w:tcW w:w="1489" w:type="dxa"/>
            <w:vAlign w:val="center"/>
          </w:tcPr>
          <w:p w:rsidR="003354EE" w:rsidP="00EE14CA" w:rsidRDefault="003354EE" w14:paraId="23812567" w14:textId="6E4455C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CD68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643792" w:rsidR="003354EE" w:rsidP="00EE14CA" w:rsidRDefault="003354EE" w14:paraId="2C84B6E3" w14:textId="4E9B10FA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en-US"/>
              </w:rPr>
              <w:t>GGA AAT GCC ACG GTT CAT CCA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7A68ED77" w14:textId="2DE71978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309929A7" w14:textId="77777777">
        <w:tc>
          <w:tcPr>
            <w:tcW w:w="1489" w:type="dxa"/>
            <w:vAlign w:val="center"/>
          </w:tcPr>
          <w:p w:rsidRPr="009B0F8F" w:rsidR="003354EE" w:rsidP="00EE14CA" w:rsidRDefault="003354EE" w14:paraId="5D79343F" w14:textId="7EDFBA1D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CD68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0DD63672" w14:textId="67F3F18E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en-US"/>
              </w:rPr>
              <w:t>TGG GGT TCA GTA CAG AGA TG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6DF379EB" w14:textId="1486BAB7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48A150A0" w14:textId="77777777">
        <w:tc>
          <w:tcPr>
            <w:tcW w:w="1489" w:type="dxa"/>
            <w:vAlign w:val="center"/>
          </w:tcPr>
          <w:p w:rsidR="003354EE" w:rsidP="00EE14CA" w:rsidRDefault="003354EE" w14:paraId="0DA08934" w14:textId="6F9EF61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ACTA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62BC58A5" w14:textId="4053ED1B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TGATCACCATCGGAAATGAA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6EA19A17" w14:textId="6EBBFE58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2EC58709" w14:textId="77777777">
        <w:tc>
          <w:tcPr>
            <w:tcW w:w="1489" w:type="dxa"/>
            <w:vAlign w:val="center"/>
          </w:tcPr>
          <w:p w:rsidRPr="009B0F8F" w:rsidR="003354EE" w:rsidP="00EE14CA" w:rsidRDefault="003354EE" w14:paraId="250D7487" w14:textId="6ADA3437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ACTA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103C318B" w14:textId="50121AEA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CGGCTTCATCGTATTCCTGT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70455472" w14:textId="619F6370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048D3372" w14:textId="77777777">
        <w:tc>
          <w:tcPr>
            <w:tcW w:w="1489" w:type="dxa"/>
            <w:vAlign w:val="center"/>
          </w:tcPr>
          <w:p w:rsidR="003354EE" w:rsidP="00EE14CA" w:rsidRDefault="003354EE" w14:paraId="18B47355" w14:textId="37FB3F1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COL1A1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5DB945AA" w14:textId="3CB0CC78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AACATGACCAAAAACCAAAAGT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27B27708" w14:textId="65A0F361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7F556CEA" w14:textId="77777777">
        <w:tc>
          <w:tcPr>
            <w:tcW w:w="1489" w:type="dxa"/>
            <w:vAlign w:val="center"/>
          </w:tcPr>
          <w:p w:rsidRPr="009B0F8F" w:rsidR="003354EE" w:rsidP="00EE14CA" w:rsidRDefault="003354EE" w14:paraId="5392F310" w14:textId="0B4048B8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COL1A1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47838813" w14:textId="3C326A20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CATTGTTTCCTGTGTCTTCTG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1C0823E3" w14:textId="751E18B3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136D543A" w14:textId="77777777">
        <w:tc>
          <w:tcPr>
            <w:tcW w:w="1489" w:type="dxa"/>
            <w:vAlign w:val="center"/>
          </w:tcPr>
          <w:p w:rsidR="003354EE" w:rsidP="00EE14CA" w:rsidRDefault="003354EE" w14:paraId="06B4160D" w14:textId="6444E83F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IL6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45BEB5CE" w14:textId="428E950C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AAATTCGGTACATCCTCGACG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40518BCF" w14:textId="72F8D73B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116BCF23" w14:textId="77777777">
        <w:tc>
          <w:tcPr>
            <w:tcW w:w="1489" w:type="dxa"/>
            <w:vAlign w:val="center"/>
          </w:tcPr>
          <w:p w:rsidRPr="009B0F8F" w:rsidR="003354EE" w:rsidP="00EE14CA" w:rsidRDefault="003354EE" w14:paraId="67E87D4C" w14:textId="6FF62C3B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IL6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5D1BC132" w14:textId="520BCE51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GGAAGGTTCAGGTTGTTTTCTG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0CCF8D49" w14:textId="29F6CF12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179481D0" w14:textId="77777777">
        <w:tc>
          <w:tcPr>
            <w:tcW w:w="1489" w:type="dxa"/>
            <w:vAlign w:val="center"/>
          </w:tcPr>
          <w:p w:rsidR="003354EE" w:rsidP="00EE14CA" w:rsidRDefault="003354EE" w14:paraId="292AE86C" w14:textId="3744C02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IL8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6E234216" w14:textId="638CB631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CTGCGCCAACACAGAAATTA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59AB3170" w14:textId="283652B7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047B03B6" w14:textId="77777777">
        <w:tc>
          <w:tcPr>
            <w:tcW w:w="1489" w:type="dxa"/>
            <w:vAlign w:val="center"/>
          </w:tcPr>
          <w:p w:rsidRPr="009B0F8F" w:rsidR="003354EE" w:rsidP="00EE14CA" w:rsidRDefault="003354EE" w14:paraId="04F8CDB9" w14:textId="7E4A0846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IL8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57F8D6FF" w14:textId="792C659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ATTGCATCTGGCAACCCTA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005CD599" w14:textId="37433F95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3B639007" w14:textId="77777777">
        <w:tc>
          <w:tcPr>
            <w:tcW w:w="1489" w:type="dxa"/>
            <w:vAlign w:val="center"/>
          </w:tcPr>
          <w:p w:rsidR="003354EE" w:rsidP="00EE14CA" w:rsidRDefault="003354EE" w14:paraId="34D485DD" w14:textId="75993FE5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IL1B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582045AD" w14:textId="13352EDA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4C21BE">
              <w:rPr>
                <w:rFonts w:ascii="Arial" w:hAnsi="Arial" w:cs="Arial"/>
                <w:sz w:val="20"/>
                <w:szCs w:val="20"/>
                <w:lang w:val="en-US"/>
              </w:rPr>
              <w:t>ATG GCT TAT TAC AGT GGC AA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691DE83E" w14:textId="7A532201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19082FD5" w14:textId="77777777">
        <w:tc>
          <w:tcPr>
            <w:tcW w:w="1489" w:type="dxa"/>
            <w:vAlign w:val="center"/>
          </w:tcPr>
          <w:p w:rsidRPr="009B0F8F" w:rsidR="003354EE" w:rsidP="00EE14CA" w:rsidRDefault="003354EE" w14:paraId="12CF22CE" w14:textId="6A1FAC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IL1B REV</w:t>
            </w:r>
          </w:p>
        </w:tc>
        <w:tc>
          <w:tcPr>
            <w:tcW w:w="4602" w:type="dxa"/>
            <w:vAlign w:val="center"/>
          </w:tcPr>
          <w:p w:rsidRPr="003354EE" w:rsidR="003354EE" w:rsidP="00EE14CA" w:rsidRDefault="003354EE" w14:paraId="2F76ED96" w14:textId="5C2DC4C9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643792">
              <w:rPr>
                <w:rFonts w:ascii="Arial" w:hAnsi="Arial" w:cs="Arial"/>
                <w:sz w:val="20"/>
                <w:szCs w:val="20"/>
                <w:lang w:val="pt-PT"/>
              </w:rPr>
              <w:t>GTC GGA GAT TCG TAG CTG GA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0085688A" w14:textId="62E32896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04F01EC9" w14:textId="77777777">
        <w:tc>
          <w:tcPr>
            <w:tcW w:w="1489" w:type="dxa"/>
            <w:vAlign w:val="center"/>
          </w:tcPr>
          <w:p w:rsidR="003354EE" w:rsidP="00EE14CA" w:rsidRDefault="003354EE" w14:paraId="72887E46" w14:textId="0AD9BA13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TGFB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643792" w:rsidR="003354EE" w:rsidP="00EE14CA" w:rsidRDefault="003354EE" w14:paraId="79612702" w14:textId="5DC40F17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GTGACCTGGCCACCATTCAT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1F226101" w14:textId="4583DB4B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44B598AC" w14:textId="77777777">
        <w:tc>
          <w:tcPr>
            <w:tcW w:w="1489" w:type="dxa"/>
            <w:vAlign w:val="center"/>
          </w:tcPr>
          <w:p w:rsidRPr="009B0F8F" w:rsidR="003354EE" w:rsidP="00EE14CA" w:rsidRDefault="003354EE" w14:paraId="47ABFFE4" w14:textId="05AED122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TGFB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2C84B036" w14:textId="1E99C63E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GTCAATGTACAGCTGCCGCA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7968CE0C" w14:textId="0C56F78B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3A813AB8" w14:textId="77777777">
        <w:tc>
          <w:tcPr>
            <w:tcW w:w="1489" w:type="dxa"/>
            <w:vAlign w:val="center"/>
          </w:tcPr>
          <w:p w:rsidR="003354EE" w:rsidP="00EE14CA" w:rsidRDefault="003354EE" w14:paraId="29036965" w14:textId="0AB6679C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VIM</w:t>
            </w: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 xml:space="preserve"> FW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02EF1AA4" w14:textId="12B17915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GCCCTAGACGAACTGGGTC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29DDBBFA" w14:textId="3D7ED0F4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  <w:tr w:rsidRPr="001613E8" w:rsidR="003354EE" w:rsidTr="00EE14CA" w14:paraId="0BC515B4" w14:textId="77777777">
        <w:tc>
          <w:tcPr>
            <w:tcW w:w="1489" w:type="dxa"/>
            <w:vAlign w:val="center"/>
          </w:tcPr>
          <w:p w:rsidRPr="009B0F8F" w:rsidR="003354EE" w:rsidP="00EE14CA" w:rsidRDefault="003354EE" w14:paraId="2E8767C4" w14:textId="22DE47B9">
            <w:pPr>
              <w:jc w:val="center"/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</w:pPr>
            <w:r>
              <w:rPr>
                <w:rFonts w:ascii="Arial" w:hAnsi="Arial" w:cs="Arial"/>
                <w:i/>
                <w:iCs/>
                <w:sz w:val="20"/>
                <w:szCs w:val="20"/>
                <w:lang w:val="pt-PT"/>
              </w:rPr>
              <w:t>VIM REV</w:t>
            </w:r>
          </w:p>
        </w:tc>
        <w:tc>
          <w:tcPr>
            <w:tcW w:w="4602" w:type="dxa"/>
            <w:vAlign w:val="center"/>
          </w:tcPr>
          <w:p w:rsidRPr="009B0F8F" w:rsidR="003354EE" w:rsidP="00EE14CA" w:rsidRDefault="003354EE" w14:paraId="1BA48673" w14:textId="447259ED">
            <w:pPr>
              <w:jc w:val="center"/>
              <w:rPr>
                <w:rFonts w:ascii="Arial" w:hAnsi="Arial" w:cs="Arial"/>
                <w:sz w:val="20"/>
                <w:szCs w:val="20"/>
                <w:lang w:val="pt-PT"/>
              </w:rPr>
            </w:pPr>
            <w:r w:rsidRPr="009B0F8F">
              <w:rPr>
                <w:rFonts w:ascii="Arial" w:hAnsi="Arial" w:cs="Arial"/>
                <w:sz w:val="20"/>
                <w:szCs w:val="20"/>
                <w:lang w:val="pt-PT"/>
              </w:rPr>
              <w:t>GGCTGCAACTGCCTAATGAG</w:t>
            </w:r>
          </w:p>
        </w:tc>
        <w:tc>
          <w:tcPr>
            <w:tcW w:w="2971" w:type="dxa"/>
            <w:vAlign w:val="center"/>
          </w:tcPr>
          <w:p w:rsidRPr="007E6B39" w:rsidR="003354EE" w:rsidP="00EE14CA" w:rsidRDefault="003354EE" w14:paraId="11C69EC1" w14:textId="71F0AB24">
            <w:pPr>
              <w:jc w:val="center"/>
              <w:rPr>
                <w:rFonts w:ascii="Arial" w:hAnsi="Arial" w:cs="Arial"/>
              </w:rPr>
            </w:pPr>
            <w:proofErr w:type="spellStart"/>
            <w:r w:rsidRPr="007E6B39">
              <w:rPr>
                <w:rFonts w:ascii="Arial" w:hAnsi="Arial" w:cs="Arial"/>
              </w:rPr>
              <w:t>Microsynth</w:t>
            </w:r>
            <w:proofErr w:type="spellEnd"/>
            <w:r w:rsidRPr="007E6B39">
              <w:rPr>
                <w:rFonts w:ascii="Arial" w:hAnsi="Arial" w:cs="Arial"/>
              </w:rPr>
              <w:t xml:space="preserve"> Switzerland</w:t>
            </w:r>
          </w:p>
        </w:tc>
      </w:tr>
    </w:tbl>
    <w:p w:rsidRPr="001613E8" w:rsidR="001B3D8D" w:rsidP="001B3D8D" w:rsidRDefault="001B3D8D" w14:paraId="71798A25" w14:textId="77777777">
      <w:pPr>
        <w:rPr>
          <w:rFonts w:ascii="Arial" w:hAnsi="Arial" w:cs="Arial"/>
          <w:b/>
        </w:rPr>
      </w:pPr>
    </w:p>
    <w:p w:rsidRPr="001613E8" w:rsidR="001B3D8D" w:rsidP="001B3D8D" w:rsidRDefault="001B3D8D" w14:paraId="7FF1C9EA" w14:textId="77777777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15"/>
        <w:gridCol w:w="2081"/>
        <w:gridCol w:w="5166"/>
      </w:tblGrid>
      <w:tr w:rsidRPr="001613E8" w:rsidR="001B3D8D" w:rsidTr="00EE14CA" w14:paraId="6C2F1137" w14:textId="77777777">
        <w:tc>
          <w:tcPr>
            <w:tcW w:w="3020" w:type="dxa"/>
            <w:vAlign w:val="center"/>
          </w:tcPr>
          <w:p w:rsidRPr="001613E8" w:rsidR="001B3D8D" w:rsidP="00EE14CA" w:rsidRDefault="001B3D8D" w14:paraId="79DC18AE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  <w:vAlign w:val="center"/>
          </w:tcPr>
          <w:p w:rsidRPr="001613E8" w:rsidR="001B3D8D" w:rsidP="00EE14CA" w:rsidRDefault="001B3D8D" w14:paraId="0BABC306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  <w:vAlign w:val="center"/>
          </w:tcPr>
          <w:p w:rsidRPr="001613E8" w:rsidR="001B3D8D" w:rsidP="00EE14CA" w:rsidRDefault="001B3D8D" w14:paraId="576581BD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Pr="001613E8" w:rsidR="003354EE" w:rsidTr="00EE14CA" w14:paraId="688AA118" w14:textId="77777777">
        <w:tc>
          <w:tcPr>
            <w:tcW w:w="3020" w:type="dxa"/>
            <w:vAlign w:val="center"/>
          </w:tcPr>
          <w:p w:rsidRPr="001613E8" w:rsidR="003354EE" w:rsidP="00EE14CA" w:rsidRDefault="003354EE" w14:paraId="64B457D9" w14:textId="71E8F30B">
            <w:pPr>
              <w:jc w:val="center"/>
              <w:rPr>
                <w:rFonts w:ascii="Arial" w:hAnsi="Arial" w:cs="Arial"/>
                <w:b/>
              </w:rPr>
            </w:pPr>
            <w:proofErr w:type="spellStart"/>
            <w:r w:rsidRPr="00520254">
              <w:rPr>
                <w:rFonts w:ascii="Arial" w:hAnsi="Arial" w:cs="Arial"/>
              </w:rPr>
              <w:t>Yareta</w:t>
            </w:r>
            <w:proofErr w:type="spellEnd"/>
          </w:p>
        </w:tc>
        <w:tc>
          <w:tcPr>
            <w:tcW w:w="3021" w:type="dxa"/>
            <w:vAlign w:val="center"/>
          </w:tcPr>
          <w:p w:rsidRPr="001613E8" w:rsidR="003354EE" w:rsidP="00EE14CA" w:rsidRDefault="003354EE" w14:paraId="759B1D2F" w14:textId="10C0F43F">
            <w:pPr>
              <w:jc w:val="center"/>
              <w:rPr>
                <w:rFonts w:ascii="Arial" w:hAnsi="Arial" w:cs="Arial"/>
                <w:b/>
              </w:rPr>
            </w:pPr>
            <w:r w:rsidRPr="00520254">
              <w:rPr>
                <w:rFonts w:ascii="Arial" w:hAnsi="Arial" w:cs="Arial"/>
              </w:rPr>
              <w:t>5897a11c-b524-4942-b420-890285a7b8c4</w:t>
            </w:r>
          </w:p>
        </w:tc>
        <w:tc>
          <w:tcPr>
            <w:tcW w:w="3021" w:type="dxa"/>
            <w:vAlign w:val="center"/>
          </w:tcPr>
          <w:p w:rsidRPr="001613E8" w:rsidR="003354EE" w:rsidP="00EE14CA" w:rsidRDefault="003354EE" w14:paraId="5ABB8FDB" w14:textId="5566C31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doi:</w:t>
            </w:r>
            <w:r w:rsidRPr="00F271C5">
              <w:rPr>
                <w:rFonts w:ascii="Arial" w:hAnsi="Arial" w:cs="Arial"/>
                <w:sz w:val="24"/>
                <w:szCs w:val="24"/>
                <w:lang w:val="en-US"/>
              </w:rPr>
              <w:t>10.26037/</w:t>
            </w:r>
            <w:proofErr w:type="gramStart"/>
            <w:r w:rsidRPr="00F271C5">
              <w:rPr>
                <w:rFonts w:ascii="Arial" w:hAnsi="Arial" w:cs="Arial"/>
                <w:sz w:val="24"/>
                <w:szCs w:val="24"/>
                <w:lang w:val="en-US"/>
              </w:rPr>
              <w:t>yareta:lcl</w:t>
            </w:r>
            <w:proofErr w:type="gramEnd"/>
            <w:r w:rsidRPr="00F271C5">
              <w:rPr>
                <w:rFonts w:ascii="Arial" w:hAnsi="Arial" w:cs="Arial"/>
                <w:sz w:val="24"/>
                <w:szCs w:val="24"/>
                <w:lang w:val="en-US"/>
              </w:rPr>
              <w:t>2chfvereufnbarebilj5yyq</w:t>
            </w:r>
          </w:p>
        </w:tc>
      </w:tr>
    </w:tbl>
    <w:p w:rsidR="00EB1C65" w:rsidP="00604DCA" w:rsidRDefault="00604DCA" w14:paraId="6F9D1D05" w14:textId="7E45992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:rsidRPr="001613E8" w:rsidR="001B3D8D" w:rsidP="001B3D8D" w:rsidRDefault="001B3D8D" w14:paraId="796F4AE4" w14:textId="77777777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Pr="001613E8" w:rsidR="001613E8" w:rsidTr="00EE14CA" w14:paraId="39AB60E5" w14:textId="77777777">
        <w:tc>
          <w:tcPr>
            <w:tcW w:w="3020" w:type="dxa"/>
            <w:vAlign w:val="center"/>
          </w:tcPr>
          <w:p w:rsidRPr="001613E8" w:rsidR="001613E8" w:rsidP="00EE14CA" w:rsidRDefault="001613E8" w14:paraId="3D98F341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  <w:vAlign w:val="center"/>
          </w:tcPr>
          <w:p w:rsidRPr="001613E8" w:rsidR="001613E8" w:rsidP="00EE14CA" w:rsidRDefault="001613E8" w14:paraId="2FB8EA24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  <w:vAlign w:val="center"/>
          </w:tcPr>
          <w:p w:rsidRPr="001613E8" w:rsidR="001613E8" w:rsidP="00EE14CA" w:rsidRDefault="001613E8" w14:paraId="63FB45A3" w14:textId="77777777">
            <w:pPr>
              <w:jc w:val="center"/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Pr="001613E8" w:rsidR="003354EE" w:rsidTr="00EE14CA" w14:paraId="0C8AF98B" w14:textId="77777777">
        <w:tc>
          <w:tcPr>
            <w:tcW w:w="3020" w:type="dxa"/>
            <w:vAlign w:val="center"/>
          </w:tcPr>
          <w:p w:rsidRPr="001613E8" w:rsidR="003354EE" w:rsidP="00EE14CA" w:rsidRDefault="003354EE" w14:paraId="7EB1137E" w14:textId="2D8EE448">
            <w:pPr>
              <w:jc w:val="center"/>
              <w:rPr>
                <w:rFonts w:ascii="Arial" w:hAnsi="Arial" w:cs="Arial"/>
                <w:b/>
              </w:rPr>
            </w:pPr>
            <w:r w:rsidRPr="00046125">
              <w:rPr>
                <w:rFonts w:ascii="Arial" w:hAnsi="Arial" w:cs="Arial"/>
              </w:rPr>
              <w:t>Wave</w:t>
            </w:r>
          </w:p>
        </w:tc>
        <w:tc>
          <w:tcPr>
            <w:tcW w:w="3021" w:type="dxa"/>
            <w:vAlign w:val="center"/>
          </w:tcPr>
          <w:p w:rsidRPr="001613E8" w:rsidR="003354EE" w:rsidP="00EE14CA" w:rsidRDefault="003354EE" w14:paraId="6A45D4F6" w14:textId="5DD87226">
            <w:pPr>
              <w:jc w:val="center"/>
              <w:rPr>
                <w:rFonts w:ascii="Arial" w:hAnsi="Arial" w:cs="Arial"/>
                <w:b/>
              </w:rPr>
            </w:pPr>
            <w:r w:rsidRPr="00046125">
              <w:rPr>
                <w:rFonts w:ascii="Arial" w:hAnsi="Arial" w:cs="Arial"/>
              </w:rPr>
              <w:t>Agilent Technologies</w:t>
            </w:r>
          </w:p>
        </w:tc>
        <w:tc>
          <w:tcPr>
            <w:tcW w:w="3021" w:type="dxa"/>
            <w:vAlign w:val="center"/>
          </w:tcPr>
          <w:p w:rsidRPr="001613E8" w:rsidR="003354EE" w:rsidP="00EE14CA" w:rsidRDefault="003354EE" w14:paraId="1407DBE1" w14:textId="53A00D65">
            <w:pPr>
              <w:jc w:val="center"/>
              <w:rPr>
                <w:rFonts w:ascii="Arial" w:hAnsi="Arial" w:cs="Arial"/>
                <w:b/>
              </w:rPr>
            </w:pPr>
            <w:r w:rsidRPr="00046125">
              <w:rPr>
                <w:rFonts w:ascii="Arial" w:hAnsi="Arial" w:cs="Arial"/>
              </w:rPr>
              <w:t>2.4.0</w:t>
            </w:r>
          </w:p>
        </w:tc>
      </w:tr>
      <w:tr w:rsidRPr="001613E8" w:rsidR="003354EE" w:rsidTr="00EE14CA" w14:paraId="44C93F6F" w14:textId="77777777">
        <w:tc>
          <w:tcPr>
            <w:tcW w:w="3020" w:type="dxa"/>
            <w:vAlign w:val="center"/>
          </w:tcPr>
          <w:p w:rsidRPr="00046125" w:rsidR="003354EE" w:rsidP="00EE14CA" w:rsidRDefault="003354EE" w14:paraId="760BED60" w14:textId="779370FE">
            <w:pPr>
              <w:jc w:val="center"/>
              <w:rPr>
                <w:rFonts w:ascii="Arial" w:hAnsi="Arial" w:cs="Arial"/>
              </w:rPr>
            </w:pPr>
            <w:r w:rsidRPr="00046125">
              <w:rPr>
                <w:rFonts w:ascii="Arial" w:hAnsi="Arial" w:cs="Arial"/>
              </w:rPr>
              <w:t>Gen5</w:t>
            </w:r>
          </w:p>
        </w:tc>
        <w:tc>
          <w:tcPr>
            <w:tcW w:w="3021" w:type="dxa"/>
            <w:vAlign w:val="center"/>
          </w:tcPr>
          <w:p w:rsidRPr="00046125" w:rsidR="003354EE" w:rsidP="00EE14CA" w:rsidRDefault="003354EE" w14:paraId="429E641A" w14:textId="6E62C126">
            <w:pPr>
              <w:jc w:val="center"/>
              <w:rPr>
                <w:rFonts w:ascii="Arial" w:hAnsi="Arial" w:cs="Arial"/>
              </w:rPr>
            </w:pPr>
            <w:proofErr w:type="spellStart"/>
            <w:r w:rsidRPr="00046125">
              <w:rPr>
                <w:rFonts w:ascii="Arial" w:hAnsi="Arial" w:cs="Arial"/>
              </w:rPr>
              <w:t>BioTek</w:t>
            </w:r>
            <w:proofErr w:type="spellEnd"/>
          </w:p>
        </w:tc>
        <w:tc>
          <w:tcPr>
            <w:tcW w:w="3021" w:type="dxa"/>
            <w:vAlign w:val="center"/>
          </w:tcPr>
          <w:p w:rsidRPr="00046125" w:rsidR="003354EE" w:rsidP="00EE14CA" w:rsidRDefault="003354EE" w14:paraId="51730665" w14:textId="77777777">
            <w:pPr>
              <w:jc w:val="center"/>
              <w:rPr>
                <w:rFonts w:ascii="Arial" w:hAnsi="Arial" w:cs="Arial"/>
              </w:rPr>
            </w:pPr>
          </w:p>
        </w:tc>
      </w:tr>
      <w:tr w:rsidRPr="001613E8" w:rsidR="003354EE" w:rsidTr="00EE14CA" w14:paraId="1462F4B5" w14:textId="77777777">
        <w:tc>
          <w:tcPr>
            <w:tcW w:w="3020" w:type="dxa"/>
            <w:vAlign w:val="center"/>
          </w:tcPr>
          <w:p w:rsidRPr="00046125" w:rsidR="003354EE" w:rsidP="00EE14CA" w:rsidRDefault="003354EE" w14:paraId="60928482" w14:textId="3352755C">
            <w:pPr>
              <w:jc w:val="center"/>
              <w:rPr>
                <w:rFonts w:ascii="Arial" w:hAnsi="Arial" w:cs="Arial"/>
              </w:rPr>
            </w:pPr>
            <w:proofErr w:type="spellStart"/>
            <w:r w:rsidRPr="00046125">
              <w:rPr>
                <w:rFonts w:ascii="Arial" w:hAnsi="Arial" w:cs="Arial"/>
              </w:rPr>
              <w:t>CellProfiler</w:t>
            </w:r>
            <w:proofErr w:type="spellEnd"/>
          </w:p>
        </w:tc>
        <w:tc>
          <w:tcPr>
            <w:tcW w:w="3021" w:type="dxa"/>
            <w:vAlign w:val="center"/>
          </w:tcPr>
          <w:p w:rsidRPr="00046125" w:rsidR="003354EE" w:rsidP="00EE14CA" w:rsidRDefault="003354EE" w14:paraId="6FF2684F" w14:textId="7D6D0756">
            <w:pPr>
              <w:jc w:val="center"/>
              <w:rPr>
                <w:rFonts w:ascii="Arial" w:hAnsi="Arial" w:cs="Arial"/>
              </w:rPr>
            </w:pPr>
            <w:r w:rsidRPr="00046125">
              <w:rPr>
                <w:rFonts w:ascii="Arial" w:hAnsi="Arial" w:cs="Arial"/>
              </w:rPr>
              <w:t>Broad Institute of MIT and Harvard</w:t>
            </w:r>
          </w:p>
        </w:tc>
        <w:tc>
          <w:tcPr>
            <w:tcW w:w="3021" w:type="dxa"/>
            <w:vAlign w:val="center"/>
          </w:tcPr>
          <w:p w:rsidRPr="00046125" w:rsidR="003354EE" w:rsidP="00EE14CA" w:rsidRDefault="003354EE" w14:paraId="41988CEB" w14:textId="5ABF61EE">
            <w:pPr>
              <w:jc w:val="center"/>
              <w:rPr>
                <w:rFonts w:ascii="Arial" w:hAnsi="Arial" w:cs="Arial"/>
              </w:rPr>
            </w:pPr>
            <w:r w:rsidRPr="00046125">
              <w:rPr>
                <w:rFonts w:ascii="Arial" w:hAnsi="Arial" w:cs="Arial"/>
              </w:rPr>
              <w:t>4.2.1.</w:t>
            </w:r>
          </w:p>
        </w:tc>
      </w:tr>
      <w:tr w:rsidRPr="001613E8" w:rsidR="003354EE" w:rsidTr="00EE14CA" w14:paraId="6FC14B56" w14:textId="77777777">
        <w:tc>
          <w:tcPr>
            <w:tcW w:w="3020" w:type="dxa"/>
            <w:vAlign w:val="center"/>
          </w:tcPr>
          <w:p w:rsidRPr="00046125" w:rsidR="003354EE" w:rsidP="00EE14CA" w:rsidRDefault="003354EE" w14:paraId="206698E4" w14:textId="657407B1">
            <w:pPr>
              <w:jc w:val="center"/>
              <w:rPr>
                <w:rFonts w:ascii="Arial" w:hAnsi="Arial" w:cs="Arial"/>
              </w:rPr>
            </w:pPr>
            <w:r w:rsidRPr="00046125">
              <w:rPr>
                <w:rFonts w:ascii="Arial" w:hAnsi="Arial" w:cs="Arial"/>
              </w:rPr>
              <w:t>ImageJ</w:t>
            </w:r>
          </w:p>
        </w:tc>
        <w:tc>
          <w:tcPr>
            <w:tcW w:w="3021" w:type="dxa"/>
            <w:vAlign w:val="center"/>
          </w:tcPr>
          <w:p w:rsidRPr="00046125" w:rsidR="003354EE" w:rsidP="00EE14CA" w:rsidRDefault="003354EE" w14:paraId="1B041AF4" w14:textId="2F580F68">
            <w:pPr>
              <w:jc w:val="center"/>
              <w:rPr>
                <w:rFonts w:ascii="Arial" w:hAnsi="Arial" w:cs="Arial"/>
              </w:rPr>
            </w:pPr>
            <w:r w:rsidRPr="00046125">
              <w:rPr>
                <w:rFonts w:ascii="Arial" w:hAnsi="Arial" w:cs="Arial"/>
              </w:rPr>
              <w:t>National Institutes of Health</w:t>
            </w:r>
          </w:p>
        </w:tc>
        <w:tc>
          <w:tcPr>
            <w:tcW w:w="3021" w:type="dxa"/>
            <w:vAlign w:val="center"/>
          </w:tcPr>
          <w:p w:rsidRPr="00046125" w:rsidR="003354EE" w:rsidP="00EE14CA" w:rsidRDefault="003354EE" w14:paraId="078AB7FE" w14:textId="6053D728">
            <w:pPr>
              <w:jc w:val="center"/>
              <w:rPr>
                <w:rFonts w:ascii="Arial" w:hAnsi="Arial" w:cs="Arial"/>
              </w:rPr>
            </w:pPr>
            <w:r w:rsidRPr="00046125">
              <w:rPr>
                <w:rFonts w:ascii="Arial" w:hAnsi="Arial" w:cs="Arial"/>
              </w:rPr>
              <w:t>1.52u</w:t>
            </w:r>
          </w:p>
        </w:tc>
      </w:tr>
      <w:tr w:rsidRPr="001613E8" w:rsidR="003354EE" w:rsidTr="00EE14CA" w14:paraId="0DE27C38" w14:textId="77777777">
        <w:tc>
          <w:tcPr>
            <w:tcW w:w="3020" w:type="dxa"/>
            <w:vAlign w:val="center"/>
          </w:tcPr>
          <w:p w:rsidRPr="00046125" w:rsidR="003354EE" w:rsidP="00EE14CA" w:rsidRDefault="003354EE" w14:paraId="1A3D940D" w14:textId="44C41B5A">
            <w:pPr>
              <w:jc w:val="center"/>
              <w:rPr>
                <w:rFonts w:ascii="Arial" w:hAnsi="Arial" w:cs="Arial"/>
              </w:rPr>
            </w:pPr>
            <w:proofErr w:type="spellStart"/>
            <w:r w:rsidRPr="00046125">
              <w:rPr>
                <w:rFonts w:ascii="Arial" w:hAnsi="Arial" w:cs="Arial"/>
                <w:szCs w:val="24"/>
                <w:lang w:val="en-US"/>
              </w:rPr>
              <w:t>GeneSys</w:t>
            </w:r>
            <w:proofErr w:type="spellEnd"/>
          </w:p>
        </w:tc>
        <w:tc>
          <w:tcPr>
            <w:tcW w:w="3021" w:type="dxa"/>
            <w:vAlign w:val="center"/>
          </w:tcPr>
          <w:p w:rsidRPr="00046125" w:rsidR="003354EE" w:rsidP="00EE14CA" w:rsidRDefault="003354EE" w14:paraId="47658985" w14:textId="325A2F93">
            <w:pPr>
              <w:jc w:val="center"/>
              <w:rPr>
                <w:rFonts w:ascii="Arial" w:hAnsi="Arial" w:cs="Arial"/>
              </w:rPr>
            </w:pPr>
            <w:r w:rsidRPr="00046125">
              <w:rPr>
                <w:rFonts w:ascii="Arial" w:hAnsi="Arial" w:cs="Arial"/>
                <w:szCs w:val="24"/>
                <w:lang w:val="en-US"/>
              </w:rPr>
              <w:t>Syngene, Synoptics group</w:t>
            </w:r>
          </w:p>
        </w:tc>
        <w:tc>
          <w:tcPr>
            <w:tcW w:w="3021" w:type="dxa"/>
            <w:vAlign w:val="center"/>
          </w:tcPr>
          <w:p w:rsidRPr="00046125" w:rsidR="003354EE" w:rsidP="00EE14CA" w:rsidRDefault="003354EE" w14:paraId="1D598225" w14:textId="77777777">
            <w:pPr>
              <w:jc w:val="center"/>
              <w:rPr>
                <w:rFonts w:ascii="Arial" w:hAnsi="Arial" w:cs="Arial"/>
              </w:rPr>
            </w:pPr>
          </w:p>
        </w:tc>
      </w:tr>
      <w:tr w:rsidRPr="001613E8" w:rsidR="003354EE" w:rsidTr="00EE14CA" w14:paraId="4C9F0C57" w14:textId="77777777">
        <w:tc>
          <w:tcPr>
            <w:tcW w:w="3020" w:type="dxa"/>
            <w:vAlign w:val="center"/>
          </w:tcPr>
          <w:p w:rsidRPr="00046125" w:rsidR="003354EE" w:rsidP="00EE14CA" w:rsidRDefault="003354EE" w14:paraId="46D7CDFE" w14:textId="0CA940A6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046125">
              <w:rPr>
                <w:rFonts w:ascii="Arial" w:hAnsi="Arial" w:cs="Arial"/>
                <w:szCs w:val="24"/>
                <w:lang w:val="en-US"/>
              </w:rPr>
              <w:t>QuPath</w:t>
            </w:r>
            <w:proofErr w:type="spellEnd"/>
          </w:p>
        </w:tc>
        <w:tc>
          <w:tcPr>
            <w:tcW w:w="3021" w:type="dxa"/>
            <w:vAlign w:val="center"/>
          </w:tcPr>
          <w:p w:rsidRPr="00046125" w:rsidR="003354EE" w:rsidP="00EE14CA" w:rsidRDefault="003354EE" w14:paraId="6006564C" w14:textId="77777777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021" w:type="dxa"/>
            <w:vAlign w:val="center"/>
          </w:tcPr>
          <w:p w:rsidRPr="00046125" w:rsidR="003354EE" w:rsidP="00EE14CA" w:rsidRDefault="003354EE" w14:paraId="6E299752" w14:textId="5421C804">
            <w:pPr>
              <w:jc w:val="center"/>
              <w:rPr>
                <w:rFonts w:ascii="Arial" w:hAnsi="Arial" w:cs="Arial"/>
              </w:rPr>
            </w:pPr>
            <w:r w:rsidRPr="00046125">
              <w:rPr>
                <w:rFonts w:ascii="Arial" w:hAnsi="Arial" w:cs="Arial"/>
              </w:rPr>
              <w:t>0.4.3.</w:t>
            </w:r>
          </w:p>
        </w:tc>
      </w:tr>
      <w:tr w:rsidRPr="001613E8" w:rsidR="003354EE" w:rsidTr="00EE14CA" w14:paraId="147717D5" w14:textId="77777777">
        <w:tc>
          <w:tcPr>
            <w:tcW w:w="3020" w:type="dxa"/>
            <w:vAlign w:val="center"/>
          </w:tcPr>
          <w:p w:rsidRPr="00046125" w:rsidR="003354EE" w:rsidP="00EE14CA" w:rsidRDefault="003354EE" w14:paraId="7883980B" w14:textId="37DA10B5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046125">
              <w:rPr>
                <w:rFonts w:ascii="Arial" w:hAnsi="Arial" w:cs="Arial"/>
                <w:szCs w:val="24"/>
                <w:lang w:val="en-US"/>
              </w:rPr>
              <w:t>Matlab</w:t>
            </w:r>
            <w:proofErr w:type="spellEnd"/>
          </w:p>
        </w:tc>
        <w:tc>
          <w:tcPr>
            <w:tcW w:w="3021" w:type="dxa"/>
            <w:vAlign w:val="center"/>
          </w:tcPr>
          <w:p w:rsidRPr="00046125" w:rsidR="003354EE" w:rsidP="00EE14CA" w:rsidRDefault="003354EE" w14:paraId="6B6CDCD9" w14:textId="43BFD0C9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 w:rsidRPr="00046125">
              <w:rPr>
                <w:rFonts w:ascii="Arial" w:hAnsi="Arial" w:cs="Arial"/>
                <w:szCs w:val="24"/>
                <w:lang w:val="en-US"/>
              </w:rPr>
              <w:t>Mathworks</w:t>
            </w:r>
            <w:proofErr w:type="spellEnd"/>
          </w:p>
        </w:tc>
        <w:tc>
          <w:tcPr>
            <w:tcW w:w="3021" w:type="dxa"/>
            <w:vAlign w:val="center"/>
          </w:tcPr>
          <w:p w:rsidRPr="00046125" w:rsidR="003354EE" w:rsidP="00EE14CA" w:rsidRDefault="003354EE" w14:paraId="4A615E9A" w14:textId="30B9917A">
            <w:pPr>
              <w:jc w:val="center"/>
              <w:rPr>
                <w:rFonts w:ascii="Arial" w:hAnsi="Arial" w:cs="Arial"/>
              </w:rPr>
            </w:pPr>
            <w:r w:rsidRPr="00046125">
              <w:rPr>
                <w:rFonts w:ascii="Arial" w:hAnsi="Arial" w:cs="Arial"/>
              </w:rPr>
              <w:t>R2023a</w:t>
            </w:r>
          </w:p>
        </w:tc>
      </w:tr>
      <w:tr w:rsidRPr="001613E8" w:rsidR="003354EE" w:rsidTr="00EE14CA" w14:paraId="3ADFF60B" w14:textId="77777777">
        <w:tc>
          <w:tcPr>
            <w:tcW w:w="3020" w:type="dxa"/>
            <w:vAlign w:val="center"/>
          </w:tcPr>
          <w:p w:rsidRPr="00046125" w:rsidR="003354EE" w:rsidP="00EE14CA" w:rsidRDefault="003354EE" w14:paraId="319E4DBF" w14:textId="06F35038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6125">
              <w:rPr>
                <w:rFonts w:ascii="Arial" w:hAnsi="Arial" w:cs="Arial"/>
                <w:szCs w:val="24"/>
                <w:lang w:val="en-US"/>
              </w:rPr>
              <w:t>GraphPad Prism</w:t>
            </w:r>
          </w:p>
        </w:tc>
        <w:tc>
          <w:tcPr>
            <w:tcW w:w="3021" w:type="dxa"/>
            <w:vAlign w:val="center"/>
          </w:tcPr>
          <w:p w:rsidRPr="00046125" w:rsidR="003354EE" w:rsidP="00EE14CA" w:rsidRDefault="003354EE" w14:paraId="21195DEC" w14:textId="330BE90D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046125">
              <w:rPr>
                <w:rFonts w:ascii="Arial" w:hAnsi="Arial" w:cs="Arial"/>
                <w:szCs w:val="24"/>
                <w:lang w:val="en-US"/>
              </w:rPr>
              <w:t>GraphPad</w:t>
            </w:r>
          </w:p>
        </w:tc>
        <w:tc>
          <w:tcPr>
            <w:tcW w:w="3021" w:type="dxa"/>
            <w:vAlign w:val="center"/>
          </w:tcPr>
          <w:p w:rsidRPr="00046125" w:rsidR="003354EE" w:rsidP="00EE14CA" w:rsidRDefault="003354EE" w14:paraId="6534EFCA" w14:textId="6AF8790D">
            <w:pPr>
              <w:jc w:val="center"/>
              <w:rPr>
                <w:rFonts w:ascii="Arial" w:hAnsi="Arial" w:cs="Arial"/>
              </w:rPr>
            </w:pPr>
            <w:r w:rsidRPr="00046125">
              <w:rPr>
                <w:rFonts w:ascii="Arial" w:hAnsi="Arial" w:cs="Arial"/>
              </w:rPr>
              <w:t>8</w:t>
            </w:r>
          </w:p>
        </w:tc>
      </w:tr>
      <w:tr w:rsidRPr="001613E8" w:rsidR="003354EE" w:rsidTr="00EE14CA" w14:paraId="06490058" w14:textId="77777777">
        <w:tc>
          <w:tcPr>
            <w:tcW w:w="3020" w:type="dxa"/>
            <w:vAlign w:val="center"/>
          </w:tcPr>
          <w:p w:rsidRPr="00046125" w:rsidR="003354EE" w:rsidP="00EE14CA" w:rsidRDefault="003354EE" w14:paraId="583AE9F1" w14:textId="399EF414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proofErr w:type="spellStart"/>
            <w:r>
              <w:rPr>
                <w:rFonts w:ascii="Arial" w:hAnsi="Arial" w:cs="Arial"/>
                <w:szCs w:val="24"/>
                <w:lang w:val="en-US"/>
              </w:rPr>
              <w:t>InkScape</w:t>
            </w:r>
            <w:proofErr w:type="spellEnd"/>
          </w:p>
        </w:tc>
        <w:tc>
          <w:tcPr>
            <w:tcW w:w="3021" w:type="dxa"/>
            <w:vAlign w:val="center"/>
          </w:tcPr>
          <w:p w:rsidRPr="00046125" w:rsidR="003354EE" w:rsidP="00EE14CA" w:rsidRDefault="003354EE" w14:paraId="672D9A5D" w14:textId="77777777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</w:p>
        </w:tc>
        <w:tc>
          <w:tcPr>
            <w:tcW w:w="3021" w:type="dxa"/>
            <w:vAlign w:val="center"/>
          </w:tcPr>
          <w:p w:rsidRPr="00046125" w:rsidR="003354EE" w:rsidP="00EE14CA" w:rsidRDefault="003354EE" w14:paraId="5B87DD7E" w14:textId="220681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.3</w:t>
            </w:r>
          </w:p>
        </w:tc>
      </w:tr>
    </w:tbl>
    <w:p w:rsidRPr="001613E8" w:rsidR="001B3D8D" w:rsidP="001B3D8D" w:rsidRDefault="001B3D8D" w14:paraId="4A9402D1" w14:textId="77777777">
      <w:pPr>
        <w:rPr>
          <w:rFonts w:ascii="Arial" w:hAnsi="Arial" w:cs="Arial"/>
          <w:b/>
        </w:rPr>
      </w:pPr>
    </w:p>
    <w:p w:rsidRPr="005076FC" w:rsidR="001613E8" w:rsidP="001613E8" w:rsidRDefault="001B3D8D" w14:paraId="2B3CE40B" w14:textId="77777777">
      <w:pPr>
        <w:pStyle w:val="ListParagraph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Pr="00F67D60" w:rsidR="006532B4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Pr="005076FC" w:rsidR="001613E8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Pr="005076FC" w:rsidR="001613E8">
        <w:rPr>
          <w:rFonts w:ascii="Arial" w:hAnsi="Arial" w:cs="Arial"/>
          <w:b/>
          <w:lang w:val="fr-CH"/>
        </w:rPr>
        <w:t>proteins</w:t>
      </w:r>
      <w:proofErr w:type="spellEnd"/>
      <w:r w:rsidRPr="005076FC" w:rsidR="001613E8">
        <w:rPr>
          <w:rFonts w:ascii="Arial" w:hAnsi="Arial" w:cs="Arial"/>
          <w:b/>
          <w:lang w:val="fr-CH"/>
        </w:rPr>
        <w:t xml:space="preserve">, </w:t>
      </w:r>
      <w:proofErr w:type="spellStart"/>
      <w:r w:rsidRPr="005076FC" w:rsidR="001613E8">
        <w:rPr>
          <w:rFonts w:ascii="Arial" w:hAnsi="Arial" w:cs="Arial"/>
          <w:b/>
          <w:lang w:val="fr-CH"/>
        </w:rPr>
        <w:t>vectors</w:t>
      </w:r>
      <w:proofErr w:type="spellEnd"/>
      <w:r w:rsidRPr="005076FC" w:rsidR="001613E8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leGrid"/>
        <w:tblW w:w="9060" w:type="dxa"/>
        <w:tblLook w:val="04A0" w:firstRow="1" w:lastRow="0" w:firstColumn="1" w:lastColumn="0" w:noHBand="0" w:noVBand="1"/>
      </w:tblPr>
      <w:tblGrid>
        <w:gridCol w:w="3020"/>
        <w:gridCol w:w="3020"/>
        <w:gridCol w:w="3020"/>
      </w:tblGrid>
      <w:tr w:rsidRPr="003354EE" w:rsidR="003354EE" w:rsidTr="00C12A98" w14:paraId="4F8A663A" w14:textId="77777777">
        <w:tc>
          <w:tcPr>
            <w:tcW w:w="3020" w:type="dxa"/>
            <w:vAlign w:val="center"/>
          </w:tcPr>
          <w:p w:rsidRPr="003354EE" w:rsidR="003354EE" w:rsidP="00C12A98" w:rsidRDefault="003354EE" w14:paraId="79891083" w14:textId="754D12F5">
            <w:pPr>
              <w:jc w:val="center"/>
              <w:rPr>
                <w:rFonts w:ascii="Arial" w:hAnsi="Arial" w:cs="Arial"/>
                <w:b/>
              </w:rPr>
            </w:pPr>
            <w:bookmarkStart w:name="_GoBack" w:id="0"/>
            <w:r w:rsidRPr="00912E7B">
              <w:rPr>
                <w:rFonts w:ascii="Arial" w:hAnsi="Arial" w:cs="Arial"/>
                <w:szCs w:val="24"/>
                <w:lang w:val="en-US"/>
              </w:rPr>
              <w:t>AAV8-U6-scrambled-shRNA-GFP</w:t>
            </w:r>
          </w:p>
        </w:tc>
        <w:tc>
          <w:tcPr>
            <w:tcW w:w="3020" w:type="dxa"/>
            <w:vAlign w:val="center"/>
          </w:tcPr>
          <w:p w:rsidRPr="005076FC" w:rsidR="003354EE" w:rsidP="00C12A98" w:rsidRDefault="003354EE" w14:paraId="1A4B5C37" w14:textId="28DD3140">
            <w:pPr>
              <w:jc w:val="center"/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912E7B">
              <w:rPr>
                <w:rFonts w:ascii="Arial" w:hAnsi="Arial" w:cs="Arial"/>
                <w:szCs w:val="24"/>
                <w:lang w:val="en-US"/>
              </w:rPr>
              <w:t>VectorBiolabs</w:t>
            </w:r>
            <w:proofErr w:type="spellEnd"/>
            <w:r w:rsidRPr="00912E7B">
              <w:rPr>
                <w:rFonts w:ascii="Arial" w:hAnsi="Arial" w:cs="Arial"/>
                <w:szCs w:val="24"/>
                <w:lang w:val="en-US"/>
              </w:rPr>
              <w:t>, USA</w:t>
            </w:r>
          </w:p>
        </w:tc>
        <w:tc>
          <w:tcPr>
            <w:tcW w:w="3020" w:type="dxa"/>
            <w:vAlign w:val="center"/>
          </w:tcPr>
          <w:p w:rsidRPr="005076FC" w:rsidR="003354EE" w:rsidP="00C12A98" w:rsidRDefault="003354EE" w14:paraId="581D6FBD" w14:textId="77777777">
            <w:pPr>
              <w:jc w:val="center"/>
              <w:rPr>
                <w:rFonts w:ascii="Arial" w:hAnsi="Arial" w:cs="Arial"/>
                <w:b/>
                <w:lang w:val="fr-CH"/>
              </w:rPr>
            </w:pPr>
          </w:p>
        </w:tc>
      </w:tr>
      <w:tr w:rsidRPr="003354EE" w:rsidR="003354EE" w:rsidTr="00C12A98" w14:paraId="6DFFFF56" w14:textId="77777777">
        <w:tc>
          <w:tcPr>
            <w:tcW w:w="3020" w:type="dxa"/>
            <w:vAlign w:val="center"/>
          </w:tcPr>
          <w:p w:rsidRPr="003354EE" w:rsidR="003354EE" w:rsidP="00C12A98" w:rsidRDefault="003354EE" w14:paraId="514A3C0F" w14:textId="48B71B9F">
            <w:pPr>
              <w:jc w:val="center"/>
              <w:rPr>
                <w:rFonts w:ascii="Arial" w:hAnsi="Arial" w:cs="Arial"/>
                <w:b/>
                <w:lang w:val="de-CH"/>
              </w:rPr>
            </w:pPr>
            <w:r w:rsidRPr="00912E7B">
              <w:rPr>
                <w:rFonts w:ascii="Arial" w:hAnsi="Arial" w:cs="Arial"/>
                <w:szCs w:val="24"/>
                <w:lang w:val="de-CH"/>
              </w:rPr>
              <w:t>AAV8-U6-shRNA-miR-149-5p-GFP</w:t>
            </w:r>
          </w:p>
        </w:tc>
        <w:tc>
          <w:tcPr>
            <w:tcW w:w="3020" w:type="dxa"/>
            <w:vAlign w:val="center"/>
          </w:tcPr>
          <w:p w:rsidRPr="005076FC" w:rsidR="003354EE" w:rsidP="00C12A98" w:rsidRDefault="003354EE" w14:paraId="27EEE870" w14:textId="33AB8585">
            <w:pPr>
              <w:jc w:val="center"/>
              <w:rPr>
                <w:rFonts w:ascii="Arial" w:hAnsi="Arial" w:cs="Arial"/>
                <w:b/>
                <w:lang w:val="fr-CH"/>
              </w:rPr>
            </w:pPr>
            <w:proofErr w:type="spellStart"/>
            <w:r w:rsidRPr="00912E7B">
              <w:rPr>
                <w:rFonts w:ascii="Arial" w:hAnsi="Arial" w:cs="Arial"/>
                <w:szCs w:val="24"/>
                <w:lang w:val="en-US"/>
              </w:rPr>
              <w:t>VectorBiolabs</w:t>
            </w:r>
            <w:proofErr w:type="spellEnd"/>
            <w:r w:rsidRPr="00912E7B">
              <w:rPr>
                <w:rFonts w:ascii="Arial" w:hAnsi="Arial" w:cs="Arial"/>
                <w:szCs w:val="24"/>
                <w:lang w:val="en-US"/>
              </w:rPr>
              <w:t>, USA</w:t>
            </w:r>
          </w:p>
        </w:tc>
        <w:tc>
          <w:tcPr>
            <w:tcW w:w="3020" w:type="dxa"/>
            <w:vAlign w:val="center"/>
          </w:tcPr>
          <w:p w:rsidRPr="005076FC" w:rsidR="003354EE" w:rsidP="00C12A98" w:rsidRDefault="003354EE" w14:paraId="1357D420" w14:textId="77777777">
            <w:pPr>
              <w:jc w:val="center"/>
              <w:rPr>
                <w:rFonts w:ascii="Arial" w:hAnsi="Arial" w:cs="Arial"/>
                <w:b/>
                <w:lang w:val="fr-CH"/>
              </w:rPr>
            </w:pPr>
          </w:p>
        </w:tc>
      </w:tr>
      <w:tr w:rsidRPr="003354EE" w:rsidR="003354EE" w:rsidTr="00C12A98" w14:paraId="18AE1E58" w14:textId="77777777">
        <w:tc>
          <w:tcPr>
            <w:tcW w:w="3020" w:type="dxa"/>
            <w:vAlign w:val="center"/>
          </w:tcPr>
          <w:p w:rsidRPr="00912E7B" w:rsidR="003354EE" w:rsidP="00C12A98" w:rsidRDefault="003354EE" w14:paraId="5DBE4DE3" w14:textId="6ACEC77E">
            <w:pPr>
              <w:jc w:val="center"/>
              <w:rPr>
                <w:rFonts w:ascii="Arial" w:hAnsi="Arial" w:cs="Arial"/>
                <w:szCs w:val="24"/>
                <w:lang w:val="de-CH"/>
              </w:rPr>
            </w:pPr>
            <w:r w:rsidRPr="00912E7B">
              <w:rPr>
                <w:rFonts w:ascii="Arial" w:hAnsi="Arial" w:cs="Arial"/>
                <w:szCs w:val="24"/>
                <w:lang w:val="en-US"/>
              </w:rPr>
              <w:t>miRIDIAN microRNA Mimic Negative Control #1</w:t>
            </w:r>
          </w:p>
        </w:tc>
        <w:tc>
          <w:tcPr>
            <w:tcW w:w="3020" w:type="dxa"/>
            <w:vAlign w:val="center"/>
          </w:tcPr>
          <w:p w:rsidRPr="00912E7B" w:rsidR="003354EE" w:rsidP="00C12A98" w:rsidRDefault="003354EE" w14:paraId="68BEE337" w14:textId="19C82F73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912E7B">
              <w:rPr>
                <w:rFonts w:ascii="Arial" w:hAnsi="Arial" w:cs="Arial"/>
                <w:szCs w:val="24"/>
                <w:lang w:val="en-US"/>
              </w:rPr>
              <w:t>Horizon Discovery, UK</w:t>
            </w:r>
          </w:p>
        </w:tc>
        <w:tc>
          <w:tcPr>
            <w:tcW w:w="3020" w:type="dxa"/>
            <w:vAlign w:val="center"/>
          </w:tcPr>
          <w:p w:rsidRPr="005076FC" w:rsidR="003354EE" w:rsidP="00C12A98" w:rsidRDefault="003354EE" w14:paraId="7E1FA871" w14:textId="2FD1203A">
            <w:pPr>
              <w:jc w:val="center"/>
              <w:rPr>
                <w:rFonts w:ascii="Arial" w:hAnsi="Arial" w:cs="Arial"/>
                <w:b/>
                <w:lang w:val="fr-CH"/>
              </w:rPr>
            </w:pPr>
            <w:r w:rsidRPr="002E3A7A">
              <w:rPr>
                <w:rFonts w:ascii="Arial" w:hAnsi="Arial" w:cs="Arial"/>
                <w:lang w:val="de-CH"/>
              </w:rPr>
              <w:t>CN-001000-01</w:t>
            </w:r>
          </w:p>
        </w:tc>
      </w:tr>
      <w:tr w:rsidRPr="003354EE" w:rsidR="003354EE" w:rsidTr="00C12A98" w14:paraId="7080E159" w14:textId="77777777">
        <w:tc>
          <w:tcPr>
            <w:tcW w:w="3020" w:type="dxa"/>
            <w:vAlign w:val="center"/>
          </w:tcPr>
          <w:p w:rsidRPr="003354EE" w:rsidR="003354EE" w:rsidP="00C12A98" w:rsidRDefault="003354EE" w14:paraId="17C59CFB" w14:textId="1B5219C2">
            <w:pPr>
              <w:jc w:val="center"/>
              <w:rPr>
                <w:rFonts w:ascii="Arial" w:hAnsi="Arial" w:cs="Arial"/>
                <w:szCs w:val="24"/>
                <w:lang w:val="fr-CH"/>
              </w:rPr>
            </w:pPr>
            <w:proofErr w:type="gramStart"/>
            <w:r w:rsidRPr="00912E7B">
              <w:rPr>
                <w:rFonts w:ascii="Arial" w:hAnsi="Arial" w:cs="Arial"/>
                <w:szCs w:val="24"/>
                <w:lang w:val="fr-CH"/>
              </w:rPr>
              <w:t>miRIDIAN</w:t>
            </w:r>
            <w:proofErr w:type="gramEnd"/>
            <w:r w:rsidRPr="00912E7B">
              <w:rPr>
                <w:rFonts w:ascii="Arial" w:hAnsi="Arial" w:cs="Arial"/>
                <w:szCs w:val="24"/>
                <w:lang w:val="fr-CH"/>
              </w:rPr>
              <w:t xml:space="preserve"> </w:t>
            </w:r>
            <w:proofErr w:type="spellStart"/>
            <w:r w:rsidRPr="00912E7B">
              <w:rPr>
                <w:rFonts w:ascii="Arial" w:hAnsi="Arial" w:cs="Arial"/>
                <w:szCs w:val="24"/>
                <w:lang w:val="fr-CH"/>
              </w:rPr>
              <w:t>microRNA</w:t>
            </w:r>
            <w:proofErr w:type="spellEnd"/>
            <w:r w:rsidRPr="00912E7B">
              <w:rPr>
                <w:rFonts w:ascii="Arial" w:hAnsi="Arial" w:cs="Arial"/>
                <w:szCs w:val="24"/>
                <w:lang w:val="fr-CH"/>
              </w:rPr>
              <w:t xml:space="preserve"> miR-149-5p </w:t>
            </w:r>
            <w:proofErr w:type="spellStart"/>
            <w:r w:rsidRPr="00912E7B">
              <w:rPr>
                <w:rFonts w:ascii="Arial" w:hAnsi="Arial" w:cs="Arial"/>
                <w:szCs w:val="24"/>
                <w:lang w:val="fr-CH"/>
              </w:rPr>
              <w:t>mimic</w:t>
            </w:r>
            <w:proofErr w:type="spellEnd"/>
          </w:p>
        </w:tc>
        <w:tc>
          <w:tcPr>
            <w:tcW w:w="3020" w:type="dxa"/>
            <w:vAlign w:val="center"/>
          </w:tcPr>
          <w:p w:rsidRPr="00912E7B" w:rsidR="003354EE" w:rsidP="00C12A98" w:rsidRDefault="003354EE" w14:paraId="13241670" w14:textId="37B2D5DC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 w:rsidRPr="00912E7B">
              <w:rPr>
                <w:rFonts w:ascii="Arial" w:hAnsi="Arial" w:cs="Arial"/>
                <w:szCs w:val="24"/>
                <w:lang w:val="en-US"/>
              </w:rPr>
              <w:t>Horizon Discovery, UK</w:t>
            </w:r>
          </w:p>
        </w:tc>
        <w:tc>
          <w:tcPr>
            <w:tcW w:w="3020" w:type="dxa"/>
            <w:vAlign w:val="center"/>
          </w:tcPr>
          <w:p w:rsidRPr="002E3A7A" w:rsidR="003354EE" w:rsidP="00C12A98" w:rsidRDefault="003354EE" w14:paraId="6A7D8493" w14:textId="62C31D1B">
            <w:pPr>
              <w:jc w:val="center"/>
              <w:rPr>
                <w:rFonts w:ascii="Arial" w:hAnsi="Arial" w:cs="Arial"/>
                <w:lang w:val="de-CH"/>
              </w:rPr>
            </w:pPr>
            <w:r w:rsidRPr="00912E7B">
              <w:rPr>
                <w:rFonts w:ascii="Arial" w:hAnsi="Arial" w:cs="Arial"/>
                <w:lang w:val="fr-CH"/>
              </w:rPr>
              <w:t>C-300631-07</w:t>
            </w:r>
          </w:p>
        </w:tc>
      </w:tr>
      <w:tr w:rsidRPr="003354EE" w:rsidR="003354EE" w:rsidTr="00C12A98" w14:paraId="096B87FC" w14:textId="77777777">
        <w:tc>
          <w:tcPr>
            <w:tcW w:w="3020" w:type="dxa"/>
            <w:vAlign w:val="center"/>
          </w:tcPr>
          <w:p w:rsidRPr="003354EE" w:rsidR="003354EE" w:rsidP="00C12A98" w:rsidRDefault="003354EE" w14:paraId="106B4DA1" w14:textId="7D4C8EE8">
            <w:pPr>
              <w:jc w:val="center"/>
              <w:rPr>
                <w:rFonts w:ascii="Arial" w:hAnsi="Arial" w:cs="Arial"/>
                <w:szCs w:val="24"/>
              </w:rPr>
            </w:pPr>
            <w:r w:rsidRPr="002E3A7A">
              <w:rPr>
                <w:rFonts w:ascii="Arial" w:hAnsi="Arial" w:cs="Arial"/>
                <w:szCs w:val="24"/>
              </w:rPr>
              <w:lastRenderedPageBreak/>
              <w:t>Seahorse XF Cell Mito Stress Test Kit</w:t>
            </w:r>
          </w:p>
        </w:tc>
        <w:tc>
          <w:tcPr>
            <w:tcW w:w="3020" w:type="dxa"/>
            <w:vAlign w:val="center"/>
          </w:tcPr>
          <w:p w:rsidRPr="00912E7B" w:rsidR="003354EE" w:rsidP="00C12A98" w:rsidRDefault="003354EE" w14:paraId="7F8DCD7C" w14:textId="7D135B9B">
            <w:pPr>
              <w:jc w:val="center"/>
              <w:rPr>
                <w:rFonts w:ascii="Arial" w:hAnsi="Arial" w:cs="Arial"/>
                <w:szCs w:val="24"/>
                <w:lang w:val="en-US"/>
              </w:rPr>
            </w:pPr>
            <w:r>
              <w:rPr>
                <w:rFonts w:ascii="Arial" w:hAnsi="Arial" w:cs="Arial"/>
                <w:szCs w:val="24"/>
                <w:lang w:val="fr-CH"/>
              </w:rPr>
              <w:t>Agilent Technologies</w:t>
            </w:r>
          </w:p>
        </w:tc>
        <w:tc>
          <w:tcPr>
            <w:tcW w:w="3020" w:type="dxa"/>
            <w:vAlign w:val="center"/>
          </w:tcPr>
          <w:p w:rsidRPr="00912E7B" w:rsidR="003354EE" w:rsidP="00C12A98" w:rsidRDefault="003354EE" w14:paraId="7E11107E" w14:textId="6AAE36ED">
            <w:pPr>
              <w:jc w:val="center"/>
              <w:rPr>
                <w:rFonts w:ascii="Arial" w:hAnsi="Arial" w:cs="Arial"/>
                <w:lang w:val="fr-CH"/>
              </w:rPr>
            </w:pPr>
            <w:r w:rsidRPr="002E3A7A">
              <w:rPr>
                <w:rFonts w:ascii="Arial" w:hAnsi="Arial" w:cs="Arial"/>
                <w:lang w:val="fr-CH"/>
              </w:rPr>
              <w:t>103015-100</w:t>
            </w:r>
          </w:p>
        </w:tc>
      </w:tr>
      <w:tr w:rsidRPr="003354EE" w:rsidR="003354EE" w:rsidTr="00C12A98" w14:paraId="2C7B1414" w14:textId="77777777">
        <w:tc>
          <w:tcPr>
            <w:tcW w:w="3020" w:type="dxa"/>
            <w:vAlign w:val="center"/>
          </w:tcPr>
          <w:p w:rsidRPr="002E3A7A" w:rsidR="003354EE" w:rsidP="00C12A98" w:rsidRDefault="003354EE" w14:paraId="6350DD60" w14:textId="08BE02A9">
            <w:pPr>
              <w:jc w:val="center"/>
              <w:rPr>
                <w:rFonts w:ascii="Arial" w:hAnsi="Arial" w:cs="Arial"/>
                <w:szCs w:val="24"/>
              </w:rPr>
            </w:pPr>
            <w:r w:rsidRPr="002E3A7A">
              <w:rPr>
                <w:rFonts w:ascii="Arial" w:hAnsi="Arial" w:cs="Arial"/>
                <w:szCs w:val="24"/>
              </w:rPr>
              <w:t xml:space="preserve">Seahorse XF </w:t>
            </w:r>
            <w:r>
              <w:rPr>
                <w:rFonts w:ascii="Arial" w:hAnsi="Arial" w:cs="Arial"/>
                <w:szCs w:val="24"/>
              </w:rPr>
              <w:t>Glycolytic Rate Assay</w:t>
            </w:r>
            <w:r w:rsidRPr="002E3A7A">
              <w:rPr>
                <w:rFonts w:ascii="Arial" w:hAnsi="Arial" w:cs="Arial"/>
                <w:szCs w:val="24"/>
              </w:rPr>
              <w:t xml:space="preserve"> Kit</w:t>
            </w:r>
          </w:p>
        </w:tc>
        <w:tc>
          <w:tcPr>
            <w:tcW w:w="3020" w:type="dxa"/>
            <w:vAlign w:val="center"/>
          </w:tcPr>
          <w:p w:rsidR="003354EE" w:rsidP="00C12A98" w:rsidRDefault="003354EE" w14:paraId="304996E0" w14:textId="7C78B421">
            <w:pPr>
              <w:jc w:val="center"/>
              <w:rPr>
                <w:rFonts w:ascii="Arial" w:hAnsi="Arial" w:cs="Arial"/>
                <w:szCs w:val="24"/>
                <w:lang w:val="fr-CH"/>
              </w:rPr>
            </w:pPr>
            <w:r>
              <w:rPr>
                <w:rFonts w:ascii="Arial" w:hAnsi="Arial" w:cs="Arial"/>
                <w:szCs w:val="24"/>
                <w:lang w:val="fr-CH"/>
              </w:rPr>
              <w:t>Agilent Technologies</w:t>
            </w:r>
          </w:p>
        </w:tc>
        <w:tc>
          <w:tcPr>
            <w:tcW w:w="3020" w:type="dxa"/>
            <w:vAlign w:val="center"/>
          </w:tcPr>
          <w:p w:rsidRPr="002E3A7A" w:rsidR="003354EE" w:rsidP="00C12A98" w:rsidRDefault="003354EE" w14:paraId="122DD18A" w14:textId="3DA352AB">
            <w:pPr>
              <w:jc w:val="center"/>
              <w:rPr>
                <w:rFonts w:ascii="Arial" w:hAnsi="Arial" w:cs="Arial"/>
                <w:lang w:val="fr-CH"/>
              </w:rPr>
            </w:pPr>
            <w:r w:rsidRPr="002E3A7A">
              <w:rPr>
                <w:rFonts w:ascii="Arial" w:hAnsi="Arial" w:cs="Arial"/>
              </w:rPr>
              <w:t>103344-100</w:t>
            </w:r>
          </w:p>
        </w:tc>
      </w:tr>
      <w:tr w:rsidRPr="003354EE" w:rsidR="003354EE" w:rsidTr="00C12A98" w14:paraId="680CCCC8" w14:textId="77777777">
        <w:tc>
          <w:tcPr>
            <w:tcW w:w="3020" w:type="dxa"/>
            <w:vAlign w:val="center"/>
          </w:tcPr>
          <w:p w:rsidRPr="002E3A7A" w:rsidR="003354EE" w:rsidP="00C12A98" w:rsidRDefault="003354EE" w14:paraId="798E9F09" w14:textId="4E191070">
            <w:pPr>
              <w:jc w:val="center"/>
              <w:rPr>
                <w:rFonts w:ascii="Arial" w:hAnsi="Arial" w:cs="Arial"/>
                <w:szCs w:val="24"/>
              </w:rPr>
            </w:pPr>
            <w:r w:rsidRPr="002E3A7A">
              <w:rPr>
                <w:rFonts w:ascii="Arial" w:hAnsi="Arial" w:cs="Arial"/>
                <w:szCs w:val="24"/>
              </w:rPr>
              <w:t>Seahorse XF Long Chain Fatty Acid Oxidation Stress Test Kit</w:t>
            </w:r>
          </w:p>
        </w:tc>
        <w:tc>
          <w:tcPr>
            <w:tcW w:w="3020" w:type="dxa"/>
            <w:vAlign w:val="center"/>
          </w:tcPr>
          <w:p w:rsidR="003354EE" w:rsidP="00C12A98" w:rsidRDefault="003354EE" w14:paraId="6F7820BD" w14:textId="329880B0">
            <w:pPr>
              <w:jc w:val="center"/>
              <w:rPr>
                <w:rFonts w:ascii="Arial" w:hAnsi="Arial" w:cs="Arial"/>
                <w:szCs w:val="24"/>
                <w:lang w:val="fr-CH"/>
              </w:rPr>
            </w:pPr>
            <w:r>
              <w:rPr>
                <w:rFonts w:ascii="Arial" w:hAnsi="Arial" w:cs="Arial"/>
                <w:szCs w:val="24"/>
                <w:lang w:val="fr-CH"/>
              </w:rPr>
              <w:t>Agilent Technologies</w:t>
            </w:r>
          </w:p>
        </w:tc>
        <w:tc>
          <w:tcPr>
            <w:tcW w:w="3020" w:type="dxa"/>
            <w:vAlign w:val="center"/>
          </w:tcPr>
          <w:p w:rsidRPr="002E3A7A" w:rsidR="003354EE" w:rsidP="00C12A98" w:rsidRDefault="003354EE" w14:paraId="6E8CF841" w14:textId="1F8DBE46">
            <w:pPr>
              <w:jc w:val="center"/>
              <w:rPr>
                <w:rFonts w:ascii="Arial" w:hAnsi="Arial" w:cs="Arial"/>
              </w:rPr>
            </w:pPr>
            <w:r w:rsidRPr="002E3A7A">
              <w:rPr>
                <w:rFonts w:ascii="Arial" w:hAnsi="Arial" w:cs="Arial"/>
              </w:rPr>
              <w:t>103672-100</w:t>
            </w:r>
          </w:p>
        </w:tc>
      </w:tr>
      <w:tr w:rsidRPr="003354EE" w:rsidR="003354EE" w:rsidTr="00C12A98" w14:paraId="723A22BB" w14:textId="77777777">
        <w:tc>
          <w:tcPr>
            <w:tcW w:w="3020" w:type="dxa"/>
            <w:vAlign w:val="center"/>
          </w:tcPr>
          <w:p w:rsidRPr="002E3A7A" w:rsidR="003354EE" w:rsidP="00C12A98" w:rsidRDefault="003354EE" w14:paraId="07115B32" w14:textId="3B535379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Hoechst</w:t>
            </w:r>
          </w:p>
        </w:tc>
        <w:tc>
          <w:tcPr>
            <w:tcW w:w="3020" w:type="dxa"/>
            <w:vAlign w:val="center"/>
          </w:tcPr>
          <w:p w:rsidR="003354EE" w:rsidP="00C12A98" w:rsidRDefault="003354EE" w14:paraId="3FE43E51" w14:textId="06B62665">
            <w:pPr>
              <w:jc w:val="center"/>
              <w:rPr>
                <w:rFonts w:ascii="Arial" w:hAnsi="Arial" w:cs="Arial"/>
                <w:szCs w:val="24"/>
                <w:lang w:val="fr-CH"/>
              </w:rPr>
            </w:pPr>
            <w:proofErr w:type="spellStart"/>
            <w:r>
              <w:rPr>
                <w:rFonts w:ascii="Arial" w:hAnsi="Arial" w:cs="Arial"/>
                <w:szCs w:val="24"/>
                <w:lang w:val="fr-CH"/>
              </w:rPr>
              <w:t>ThermoFisher</w:t>
            </w:r>
            <w:proofErr w:type="spellEnd"/>
            <w:r>
              <w:rPr>
                <w:rFonts w:ascii="Arial" w:hAnsi="Arial" w:cs="Arial"/>
                <w:szCs w:val="24"/>
                <w:lang w:val="fr-CH"/>
              </w:rPr>
              <w:t xml:space="preserve"> Scientific</w:t>
            </w:r>
          </w:p>
        </w:tc>
        <w:tc>
          <w:tcPr>
            <w:tcW w:w="3020" w:type="dxa"/>
            <w:vAlign w:val="center"/>
          </w:tcPr>
          <w:p w:rsidRPr="002E3A7A" w:rsidR="003354EE" w:rsidP="00C12A98" w:rsidRDefault="003354EE" w14:paraId="32378943" w14:textId="14EBB794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3342</w:t>
            </w:r>
          </w:p>
        </w:tc>
      </w:tr>
      <w:tr w:rsidRPr="003354EE" w:rsidR="003354EE" w:rsidTr="00C12A98" w14:paraId="27E864AD" w14:textId="77777777">
        <w:tc>
          <w:tcPr>
            <w:tcW w:w="3020" w:type="dxa"/>
            <w:vAlign w:val="center"/>
          </w:tcPr>
          <w:p w:rsidR="003354EE" w:rsidP="00C12A98" w:rsidRDefault="003354EE" w14:paraId="3401A93B" w14:textId="196B0D0D">
            <w:pPr>
              <w:jc w:val="center"/>
              <w:rPr>
                <w:rFonts w:ascii="Arial" w:hAnsi="Arial" w:cs="Arial"/>
                <w:szCs w:val="24"/>
              </w:rPr>
            </w:pPr>
            <w:r>
              <w:rPr>
                <w:rFonts w:ascii="Arial" w:hAnsi="Arial" w:cs="Arial"/>
                <w:szCs w:val="24"/>
              </w:rPr>
              <w:t>2-NBDG</w:t>
            </w:r>
          </w:p>
        </w:tc>
        <w:tc>
          <w:tcPr>
            <w:tcW w:w="3020" w:type="dxa"/>
            <w:vAlign w:val="center"/>
          </w:tcPr>
          <w:p w:rsidR="003354EE" w:rsidP="00C12A98" w:rsidRDefault="003354EE" w14:paraId="3EC61260" w14:textId="3AE07B26">
            <w:pPr>
              <w:jc w:val="center"/>
              <w:rPr>
                <w:rFonts w:ascii="Arial" w:hAnsi="Arial" w:cs="Arial"/>
                <w:szCs w:val="24"/>
                <w:lang w:val="fr-CH"/>
              </w:rPr>
            </w:pPr>
            <w:proofErr w:type="spellStart"/>
            <w:r>
              <w:rPr>
                <w:rFonts w:ascii="Arial" w:hAnsi="Arial" w:cs="Arial"/>
                <w:szCs w:val="24"/>
                <w:lang w:val="fr-CH"/>
              </w:rPr>
              <w:t>ThermoFisher</w:t>
            </w:r>
            <w:proofErr w:type="spellEnd"/>
            <w:r>
              <w:rPr>
                <w:rFonts w:ascii="Arial" w:hAnsi="Arial" w:cs="Arial"/>
                <w:szCs w:val="24"/>
                <w:lang w:val="fr-CH"/>
              </w:rPr>
              <w:t xml:space="preserve"> Scientific</w:t>
            </w:r>
          </w:p>
        </w:tc>
        <w:tc>
          <w:tcPr>
            <w:tcW w:w="3020" w:type="dxa"/>
            <w:vAlign w:val="center"/>
          </w:tcPr>
          <w:p w:rsidR="003354EE" w:rsidP="00C12A98" w:rsidRDefault="003354EE" w14:paraId="4FBBD3D3" w14:textId="50E128F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13195</w:t>
            </w:r>
          </w:p>
        </w:tc>
      </w:tr>
      <w:tr w:rsidRPr="003354EE" w:rsidR="003354EE" w:rsidTr="00C12A98" w14:paraId="1243A8A4" w14:textId="77777777">
        <w:tc>
          <w:tcPr>
            <w:tcW w:w="3020" w:type="dxa"/>
            <w:vAlign w:val="center"/>
          </w:tcPr>
          <w:p w:rsidR="003354EE" w:rsidP="00C12A98" w:rsidRDefault="003354EE" w14:paraId="0A8F7E18" w14:textId="48A955CC">
            <w:pPr>
              <w:jc w:val="center"/>
              <w:rPr>
                <w:rFonts w:ascii="Arial" w:hAnsi="Arial" w:cs="Arial"/>
                <w:szCs w:val="24"/>
              </w:rPr>
            </w:pPr>
            <w:r w:rsidRPr="00CA340B">
              <w:rPr>
                <w:rFonts w:ascii="Arial" w:hAnsi="Arial" w:cs="Arial"/>
                <w:szCs w:val="24"/>
              </w:rPr>
              <w:t>BODIPY</w:t>
            </w:r>
          </w:p>
        </w:tc>
        <w:tc>
          <w:tcPr>
            <w:tcW w:w="3020" w:type="dxa"/>
            <w:vAlign w:val="center"/>
          </w:tcPr>
          <w:p w:rsidR="003354EE" w:rsidP="00C12A98" w:rsidRDefault="003354EE" w14:paraId="3DE505E8" w14:textId="234D521F">
            <w:pPr>
              <w:jc w:val="center"/>
              <w:rPr>
                <w:rFonts w:ascii="Arial" w:hAnsi="Arial" w:cs="Arial"/>
                <w:szCs w:val="24"/>
                <w:lang w:val="fr-CH"/>
              </w:rPr>
            </w:pPr>
            <w:proofErr w:type="spellStart"/>
            <w:r w:rsidRPr="00CA340B">
              <w:rPr>
                <w:rFonts w:ascii="Arial" w:hAnsi="Arial" w:cs="Arial"/>
                <w:szCs w:val="24"/>
                <w:lang w:val="fr-CH"/>
              </w:rPr>
              <w:t>Molecular</w:t>
            </w:r>
            <w:proofErr w:type="spellEnd"/>
            <w:r w:rsidRPr="00CA340B">
              <w:rPr>
                <w:rFonts w:ascii="Arial" w:hAnsi="Arial" w:cs="Arial"/>
                <w:szCs w:val="24"/>
                <w:lang w:val="fr-CH"/>
              </w:rPr>
              <w:t xml:space="preserve"> probes</w:t>
            </w:r>
          </w:p>
        </w:tc>
        <w:tc>
          <w:tcPr>
            <w:tcW w:w="3020" w:type="dxa"/>
            <w:vAlign w:val="center"/>
          </w:tcPr>
          <w:p w:rsidR="003354EE" w:rsidP="00C12A98" w:rsidRDefault="003354EE" w14:paraId="16206F0C" w14:textId="68542F06">
            <w:pPr>
              <w:jc w:val="center"/>
              <w:rPr>
                <w:rFonts w:ascii="Arial" w:hAnsi="Arial" w:cs="Arial"/>
              </w:rPr>
            </w:pPr>
            <w:r w:rsidRPr="00CA340B">
              <w:rPr>
                <w:rFonts w:ascii="Arial" w:hAnsi="Arial" w:cs="Arial"/>
              </w:rPr>
              <w:t>D3922</w:t>
            </w:r>
          </w:p>
        </w:tc>
      </w:tr>
      <w:tr w:rsidRPr="003354EE" w:rsidR="003354EE" w:rsidTr="00C12A98" w14:paraId="1533C145" w14:textId="77777777">
        <w:tc>
          <w:tcPr>
            <w:tcW w:w="3020" w:type="dxa"/>
            <w:vAlign w:val="center"/>
          </w:tcPr>
          <w:p w:rsidRPr="00CA340B" w:rsidR="003354EE" w:rsidP="00C12A98" w:rsidRDefault="003354EE" w14:paraId="0A7F6D5F" w14:textId="7D8A2D9C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A340B">
              <w:rPr>
                <w:rFonts w:ascii="Arial" w:hAnsi="Arial" w:cs="Arial"/>
                <w:szCs w:val="24"/>
              </w:rPr>
              <w:t>MitoTracker</w:t>
            </w:r>
            <w:proofErr w:type="spellEnd"/>
            <w:r w:rsidRPr="00CA340B">
              <w:rPr>
                <w:rFonts w:ascii="Arial" w:hAnsi="Arial" w:cs="Arial"/>
                <w:szCs w:val="24"/>
              </w:rPr>
              <w:t xml:space="preserve">™ Red </w:t>
            </w:r>
            <w:proofErr w:type="spellStart"/>
            <w:r w:rsidRPr="00CA340B">
              <w:rPr>
                <w:rFonts w:ascii="Arial" w:hAnsi="Arial" w:cs="Arial"/>
                <w:szCs w:val="24"/>
              </w:rPr>
              <w:t>CMXRos</w:t>
            </w:r>
            <w:proofErr w:type="spellEnd"/>
          </w:p>
        </w:tc>
        <w:tc>
          <w:tcPr>
            <w:tcW w:w="3020" w:type="dxa"/>
            <w:vAlign w:val="center"/>
          </w:tcPr>
          <w:p w:rsidRPr="00CA340B" w:rsidR="003354EE" w:rsidP="00C12A98" w:rsidRDefault="003354EE" w14:paraId="5593975F" w14:textId="3904A6B1">
            <w:pPr>
              <w:jc w:val="center"/>
              <w:rPr>
                <w:rFonts w:ascii="Arial" w:hAnsi="Arial" w:cs="Arial"/>
                <w:szCs w:val="24"/>
                <w:lang w:val="fr-CH"/>
              </w:rPr>
            </w:pPr>
            <w:proofErr w:type="spellStart"/>
            <w:r>
              <w:rPr>
                <w:rFonts w:ascii="Arial" w:hAnsi="Arial" w:cs="Arial"/>
                <w:szCs w:val="24"/>
                <w:lang w:val="fr-CH"/>
              </w:rPr>
              <w:t>ThermoFisher</w:t>
            </w:r>
            <w:proofErr w:type="spellEnd"/>
            <w:r>
              <w:rPr>
                <w:rFonts w:ascii="Arial" w:hAnsi="Arial" w:cs="Arial"/>
                <w:szCs w:val="24"/>
                <w:lang w:val="fr-CH"/>
              </w:rPr>
              <w:t xml:space="preserve"> Scientific</w:t>
            </w:r>
          </w:p>
        </w:tc>
        <w:tc>
          <w:tcPr>
            <w:tcW w:w="3020" w:type="dxa"/>
            <w:vAlign w:val="center"/>
          </w:tcPr>
          <w:p w:rsidRPr="00CA340B" w:rsidR="003354EE" w:rsidP="00C12A98" w:rsidRDefault="003354EE" w14:paraId="1A230AC1" w14:textId="027BB93C">
            <w:pPr>
              <w:jc w:val="center"/>
              <w:rPr>
                <w:rFonts w:ascii="Arial" w:hAnsi="Arial" w:cs="Arial"/>
              </w:rPr>
            </w:pPr>
            <w:r w:rsidRPr="00CA340B">
              <w:rPr>
                <w:rFonts w:ascii="Arial" w:hAnsi="Arial" w:cs="Arial"/>
              </w:rPr>
              <w:t>M7512</w:t>
            </w:r>
          </w:p>
        </w:tc>
      </w:tr>
      <w:tr w:rsidRPr="003354EE" w:rsidR="003354EE" w:rsidTr="00C12A98" w14:paraId="41BA9A29" w14:textId="77777777">
        <w:tc>
          <w:tcPr>
            <w:tcW w:w="3020" w:type="dxa"/>
            <w:vAlign w:val="center"/>
          </w:tcPr>
          <w:p w:rsidRPr="00CA340B" w:rsidR="003354EE" w:rsidP="00C12A98" w:rsidRDefault="003354EE" w14:paraId="6A16E134" w14:textId="2EB8F59B">
            <w:pPr>
              <w:jc w:val="center"/>
              <w:rPr>
                <w:rFonts w:ascii="Arial" w:hAnsi="Arial" w:cs="Arial"/>
                <w:szCs w:val="24"/>
              </w:rPr>
            </w:pPr>
            <w:proofErr w:type="spellStart"/>
            <w:r w:rsidRPr="00CA340B">
              <w:rPr>
                <w:rFonts w:ascii="Arial" w:hAnsi="Arial" w:cs="Arial"/>
                <w:szCs w:val="24"/>
              </w:rPr>
              <w:t>QiAmp</w:t>
            </w:r>
            <w:proofErr w:type="spellEnd"/>
            <w:r w:rsidRPr="00CA340B">
              <w:rPr>
                <w:rFonts w:ascii="Arial" w:hAnsi="Arial" w:cs="Arial"/>
                <w:szCs w:val="24"/>
              </w:rPr>
              <w:t xml:space="preserve"> ® DNA Micro kit</w:t>
            </w:r>
          </w:p>
        </w:tc>
        <w:tc>
          <w:tcPr>
            <w:tcW w:w="3020" w:type="dxa"/>
            <w:vAlign w:val="center"/>
          </w:tcPr>
          <w:p w:rsidR="003354EE" w:rsidP="00C12A98" w:rsidRDefault="003354EE" w14:paraId="0ACA6A93" w14:textId="08B30591">
            <w:pPr>
              <w:jc w:val="center"/>
              <w:rPr>
                <w:rFonts w:ascii="Arial" w:hAnsi="Arial" w:cs="Arial"/>
                <w:szCs w:val="24"/>
                <w:lang w:val="fr-CH"/>
              </w:rPr>
            </w:pPr>
            <w:proofErr w:type="spellStart"/>
            <w:r>
              <w:rPr>
                <w:rFonts w:ascii="Arial" w:hAnsi="Arial" w:cs="Arial"/>
                <w:szCs w:val="24"/>
                <w:lang w:val="fr-CH"/>
              </w:rPr>
              <w:t>Qiagen</w:t>
            </w:r>
            <w:proofErr w:type="spellEnd"/>
          </w:p>
        </w:tc>
        <w:tc>
          <w:tcPr>
            <w:tcW w:w="3020" w:type="dxa"/>
            <w:vAlign w:val="center"/>
          </w:tcPr>
          <w:p w:rsidRPr="00CA340B" w:rsidR="003354EE" w:rsidP="00C12A98" w:rsidRDefault="003354EE" w14:paraId="12674559" w14:textId="56E93F60">
            <w:pPr>
              <w:jc w:val="center"/>
              <w:rPr>
                <w:rFonts w:ascii="Arial" w:hAnsi="Arial" w:cs="Arial"/>
              </w:rPr>
            </w:pPr>
            <w:r w:rsidRPr="00CA340B">
              <w:rPr>
                <w:rFonts w:ascii="Arial" w:hAnsi="Arial" w:cs="Arial"/>
              </w:rPr>
              <w:t>56304</w:t>
            </w:r>
          </w:p>
        </w:tc>
      </w:tr>
      <w:tr w:rsidRPr="003354EE" w:rsidR="003354EE" w:rsidTr="00C12A98" w14:paraId="207B96DA" w14:textId="77777777">
        <w:tc>
          <w:tcPr>
            <w:tcW w:w="3020" w:type="dxa"/>
            <w:vAlign w:val="center"/>
          </w:tcPr>
          <w:p w:rsidRPr="00CA340B" w:rsidR="003354EE" w:rsidP="00C12A98" w:rsidRDefault="003354EE" w14:paraId="2C8ABB94" w14:textId="4056F925">
            <w:pPr>
              <w:jc w:val="center"/>
              <w:rPr>
                <w:rFonts w:ascii="Arial" w:hAnsi="Arial" w:cs="Arial"/>
                <w:szCs w:val="24"/>
              </w:rPr>
            </w:pPr>
            <w:r w:rsidRPr="00CA340B">
              <w:rPr>
                <w:rFonts w:ascii="Arial" w:hAnsi="Arial" w:cs="Arial"/>
                <w:szCs w:val="24"/>
              </w:rPr>
              <w:t>High-Capacity cDNA Reverse Transcription kit</w:t>
            </w:r>
          </w:p>
        </w:tc>
        <w:tc>
          <w:tcPr>
            <w:tcW w:w="3020" w:type="dxa"/>
            <w:vAlign w:val="center"/>
          </w:tcPr>
          <w:p w:rsidR="003354EE" w:rsidP="00C12A98" w:rsidRDefault="003354EE" w14:paraId="614AECB6" w14:textId="63A0D303">
            <w:pPr>
              <w:jc w:val="center"/>
              <w:rPr>
                <w:rFonts w:ascii="Arial" w:hAnsi="Arial" w:cs="Arial"/>
                <w:szCs w:val="24"/>
                <w:lang w:val="fr-CH"/>
              </w:rPr>
            </w:pPr>
            <w:proofErr w:type="spellStart"/>
            <w:r>
              <w:rPr>
                <w:rFonts w:ascii="Arial" w:hAnsi="Arial" w:cs="Arial"/>
                <w:szCs w:val="24"/>
                <w:lang w:val="fr-CH"/>
              </w:rPr>
              <w:t>ThermoFisher</w:t>
            </w:r>
            <w:proofErr w:type="spellEnd"/>
            <w:r>
              <w:rPr>
                <w:rFonts w:ascii="Arial" w:hAnsi="Arial" w:cs="Arial"/>
                <w:szCs w:val="24"/>
                <w:lang w:val="fr-CH"/>
              </w:rPr>
              <w:t xml:space="preserve"> Scientific</w:t>
            </w:r>
          </w:p>
        </w:tc>
        <w:tc>
          <w:tcPr>
            <w:tcW w:w="3020" w:type="dxa"/>
            <w:vAlign w:val="center"/>
          </w:tcPr>
          <w:p w:rsidRPr="00CA340B" w:rsidR="003354EE" w:rsidP="00C12A98" w:rsidRDefault="003354EE" w14:paraId="1267FB0E" w14:textId="2BCBFA60">
            <w:pPr>
              <w:jc w:val="center"/>
              <w:rPr>
                <w:rFonts w:ascii="Arial" w:hAnsi="Arial" w:cs="Arial"/>
              </w:rPr>
            </w:pPr>
            <w:r w:rsidRPr="00CA340B">
              <w:rPr>
                <w:rFonts w:ascii="Arial" w:hAnsi="Arial" w:cs="Arial"/>
              </w:rPr>
              <w:t>4368814</w:t>
            </w:r>
          </w:p>
        </w:tc>
      </w:tr>
      <w:tr w:rsidRPr="003354EE" w:rsidR="003354EE" w:rsidTr="00C12A98" w14:paraId="3C857DF0" w14:textId="77777777">
        <w:tc>
          <w:tcPr>
            <w:tcW w:w="3020" w:type="dxa"/>
            <w:vAlign w:val="center"/>
          </w:tcPr>
          <w:p w:rsidRPr="00CA340B" w:rsidR="003354EE" w:rsidP="00C12A98" w:rsidRDefault="003354EE" w14:paraId="34D41977" w14:textId="683D34B4">
            <w:pPr>
              <w:jc w:val="center"/>
              <w:rPr>
                <w:rFonts w:ascii="Arial" w:hAnsi="Arial" w:cs="Arial"/>
                <w:szCs w:val="24"/>
              </w:rPr>
            </w:pPr>
            <w:r w:rsidRPr="00CA340B">
              <w:rPr>
                <w:rFonts w:ascii="Arial" w:hAnsi="Arial" w:cs="Arial"/>
                <w:szCs w:val="24"/>
              </w:rPr>
              <w:t>PowerUp™ 5 Real-Time PCR System</w:t>
            </w:r>
          </w:p>
        </w:tc>
        <w:tc>
          <w:tcPr>
            <w:tcW w:w="3020" w:type="dxa"/>
            <w:vAlign w:val="center"/>
          </w:tcPr>
          <w:p w:rsidR="003354EE" w:rsidP="00C12A98" w:rsidRDefault="003354EE" w14:paraId="47E1B23D" w14:textId="0F1BD966">
            <w:pPr>
              <w:jc w:val="center"/>
              <w:rPr>
                <w:rFonts w:ascii="Arial" w:hAnsi="Arial" w:cs="Arial"/>
                <w:szCs w:val="24"/>
                <w:lang w:val="fr-CH"/>
              </w:rPr>
            </w:pPr>
            <w:proofErr w:type="spellStart"/>
            <w:r>
              <w:rPr>
                <w:rFonts w:ascii="Arial" w:hAnsi="Arial" w:cs="Arial"/>
                <w:szCs w:val="24"/>
                <w:lang w:val="fr-CH"/>
              </w:rPr>
              <w:t>ThermoFisher</w:t>
            </w:r>
            <w:proofErr w:type="spellEnd"/>
            <w:r>
              <w:rPr>
                <w:rFonts w:ascii="Arial" w:hAnsi="Arial" w:cs="Arial"/>
                <w:szCs w:val="24"/>
                <w:lang w:val="fr-CH"/>
              </w:rPr>
              <w:t xml:space="preserve"> Scientific</w:t>
            </w:r>
          </w:p>
        </w:tc>
        <w:tc>
          <w:tcPr>
            <w:tcW w:w="3020" w:type="dxa"/>
            <w:vAlign w:val="center"/>
          </w:tcPr>
          <w:p w:rsidRPr="00CA340B" w:rsidR="003354EE" w:rsidP="00C12A98" w:rsidRDefault="003354EE" w14:paraId="387F96FE" w14:textId="3A6FE922">
            <w:pPr>
              <w:jc w:val="center"/>
              <w:rPr>
                <w:rFonts w:ascii="Arial" w:hAnsi="Arial" w:cs="Arial"/>
              </w:rPr>
            </w:pPr>
            <w:r w:rsidRPr="00CA340B">
              <w:rPr>
                <w:rFonts w:ascii="Arial" w:hAnsi="Arial" w:cs="Arial"/>
              </w:rPr>
              <w:t>A25742</w:t>
            </w:r>
          </w:p>
        </w:tc>
      </w:tr>
      <w:tr w:rsidRPr="003354EE" w:rsidR="003354EE" w:rsidTr="00C12A98" w14:paraId="3B967072" w14:textId="77777777">
        <w:tc>
          <w:tcPr>
            <w:tcW w:w="3020" w:type="dxa"/>
            <w:vAlign w:val="center"/>
          </w:tcPr>
          <w:p w:rsidRPr="00CA340B" w:rsidR="003354EE" w:rsidP="00C12A98" w:rsidRDefault="003354EE" w14:paraId="00A1D670" w14:textId="1564930B">
            <w:pPr>
              <w:jc w:val="center"/>
              <w:rPr>
                <w:rFonts w:ascii="Arial" w:hAnsi="Arial" w:cs="Arial"/>
                <w:szCs w:val="24"/>
              </w:rPr>
            </w:pPr>
            <w:r w:rsidRPr="00CA340B">
              <w:rPr>
                <w:rFonts w:ascii="Arial" w:hAnsi="Arial" w:cs="Arial"/>
                <w:szCs w:val="24"/>
              </w:rPr>
              <w:t>ECL Prime Substrate</w:t>
            </w:r>
          </w:p>
        </w:tc>
        <w:tc>
          <w:tcPr>
            <w:tcW w:w="3020" w:type="dxa"/>
            <w:vAlign w:val="center"/>
          </w:tcPr>
          <w:p w:rsidR="003354EE" w:rsidP="00C12A98" w:rsidRDefault="003354EE" w14:paraId="5BAC34D8" w14:textId="4E69C75D">
            <w:pPr>
              <w:jc w:val="center"/>
              <w:rPr>
                <w:rFonts w:ascii="Arial" w:hAnsi="Arial" w:cs="Arial"/>
                <w:szCs w:val="24"/>
                <w:lang w:val="fr-CH"/>
              </w:rPr>
            </w:pPr>
            <w:r w:rsidRPr="00CA340B">
              <w:rPr>
                <w:rFonts w:ascii="Arial" w:hAnsi="Arial" w:cs="Arial"/>
                <w:szCs w:val="24"/>
                <w:lang w:val="fr-CH"/>
              </w:rPr>
              <w:t>Amersham</w:t>
            </w:r>
          </w:p>
        </w:tc>
        <w:tc>
          <w:tcPr>
            <w:tcW w:w="3020" w:type="dxa"/>
            <w:vAlign w:val="center"/>
          </w:tcPr>
          <w:p w:rsidRPr="00CA340B" w:rsidR="003354EE" w:rsidP="00C12A98" w:rsidRDefault="003354EE" w14:paraId="7874181C" w14:textId="4B1227BB">
            <w:pPr>
              <w:jc w:val="center"/>
              <w:rPr>
                <w:rFonts w:ascii="Arial" w:hAnsi="Arial" w:cs="Arial"/>
              </w:rPr>
            </w:pPr>
            <w:r w:rsidRPr="00CA340B">
              <w:rPr>
                <w:rFonts w:ascii="Arial" w:hAnsi="Arial" w:cs="Arial"/>
              </w:rPr>
              <w:t>RPN22232</w:t>
            </w:r>
          </w:p>
        </w:tc>
      </w:tr>
      <w:tr w:rsidRPr="003354EE" w:rsidR="003354EE" w:rsidTr="00C12A98" w14:paraId="49BB8EFF" w14:textId="77777777">
        <w:tc>
          <w:tcPr>
            <w:tcW w:w="3020" w:type="dxa"/>
            <w:vAlign w:val="center"/>
          </w:tcPr>
          <w:p w:rsidRPr="00CA340B" w:rsidR="003354EE" w:rsidP="00C12A98" w:rsidRDefault="003354EE" w14:paraId="4EB2CE20" w14:textId="3B69A581">
            <w:pPr>
              <w:jc w:val="center"/>
              <w:rPr>
                <w:rFonts w:ascii="Arial" w:hAnsi="Arial" w:cs="Arial"/>
                <w:szCs w:val="24"/>
              </w:rPr>
            </w:pPr>
            <w:r w:rsidRPr="00CA340B">
              <w:rPr>
                <w:rFonts w:ascii="Arial" w:hAnsi="Arial" w:cs="Arial"/>
                <w:szCs w:val="24"/>
              </w:rPr>
              <w:t>DAB Substrate kit</w:t>
            </w:r>
          </w:p>
        </w:tc>
        <w:tc>
          <w:tcPr>
            <w:tcW w:w="3020" w:type="dxa"/>
            <w:vAlign w:val="center"/>
          </w:tcPr>
          <w:p w:rsidRPr="00CA340B" w:rsidR="003354EE" w:rsidP="00C12A98" w:rsidRDefault="003354EE" w14:paraId="3C9A7ADD" w14:textId="5EFF09AC">
            <w:pPr>
              <w:jc w:val="center"/>
              <w:rPr>
                <w:rFonts w:ascii="Arial" w:hAnsi="Arial" w:cs="Arial"/>
                <w:szCs w:val="24"/>
                <w:lang w:val="fr-CH"/>
              </w:rPr>
            </w:pPr>
            <w:proofErr w:type="spellStart"/>
            <w:r>
              <w:rPr>
                <w:rFonts w:ascii="Arial" w:hAnsi="Arial" w:cs="Arial"/>
                <w:szCs w:val="24"/>
                <w:lang w:val="fr-CH"/>
              </w:rPr>
              <w:t>Abcam</w:t>
            </w:r>
            <w:proofErr w:type="spellEnd"/>
          </w:p>
        </w:tc>
        <w:tc>
          <w:tcPr>
            <w:tcW w:w="3020" w:type="dxa"/>
            <w:vAlign w:val="center"/>
          </w:tcPr>
          <w:p w:rsidRPr="00CA340B" w:rsidR="003354EE" w:rsidP="00C12A98" w:rsidRDefault="003354EE" w14:paraId="0D6856F1" w14:textId="7922F415">
            <w:pPr>
              <w:jc w:val="center"/>
              <w:rPr>
                <w:rFonts w:ascii="Arial" w:hAnsi="Arial" w:cs="Arial"/>
              </w:rPr>
            </w:pPr>
            <w:r w:rsidRPr="00CA340B">
              <w:rPr>
                <w:rFonts w:ascii="Arial" w:hAnsi="Arial" w:cs="Arial"/>
              </w:rPr>
              <w:t>ab64238</w:t>
            </w:r>
          </w:p>
        </w:tc>
      </w:tr>
      <w:bookmarkEnd w:id="0"/>
    </w:tbl>
    <w:p w:rsidR="001B3D8D" w:rsidP="003D7576" w:rsidRDefault="001B3D8D" w14:paraId="10F38673" w14:textId="77777777">
      <w:pPr>
        <w:rPr>
          <w:rFonts w:ascii="Arial" w:hAnsi="Arial" w:cs="Arial"/>
          <w:lang w:val="fr-CH"/>
        </w:rPr>
      </w:pPr>
    </w:p>
    <w:p w:rsidRPr="002B4388" w:rsidR="002B4388" w:rsidP="002B4388" w:rsidRDefault="002B4388" w14:paraId="69799529" w14:textId="77777777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62"/>
      </w:tblGrid>
      <w:tr w:rsidRPr="003354EE" w:rsidR="002B4388" w:rsidTr="002B4388" w14:paraId="2CC9400C" w14:textId="77777777">
        <w:tc>
          <w:tcPr>
            <w:tcW w:w="9062" w:type="dxa"/>
          </w:tcPr>
          <w:p w:rsidRPr="003354EE" w:rsidR="003354EE" w:rsidP="003354EE" w:rsidRDefault="003354EE" w14:paraId="1980A505" w14:textId="77777777">
            <w:pPr>
              <w:rPr>
                <w:rFonts w:ascii="Arial" w:hAnsi="Arial" w:cs="Arial"/>
              </w:rPr>
            </w:pPr>
            <w:r w:rsidRPr="003354EE">
              <w:rPr>
                <w:rFonts w:ascii="Arial" w:hAnsi="Arial" w:cs="Arial"/>
              </w:rPr>
              <w:t>Marta Correia de Sousa</w:t>
            </w:r>
          </w:p>
          <w:p w:rsidRPr="003354EE" w:rsidR="003354EE" w:rsidP="003354EE" w:rsidRDefault="003354EE" w14:paraId="77475FA5" w14:textId="77777777">
            <w:pPr>
              <w:rPr>
                <w:rFonts w:ascii="Arial" w:hAnsi="Arial" w:cs="Arial"/>
              </w:rPr>
            </w:pPr>
            <w:r w:rsidRPr="003354EE">
              <w:rPr>
                <w:rFonts w:ascii="Arial" w:hAnsi="Arial" w:cs="Arial"/>
              </w:rPr>
              <w:t>Department of Cell Physiology and Metabolism</w:t>
            </w:r>
          </w:p>
          <w:p w:rsidRPr="003354EE" w:rsidR="003354EE" w:rsidP="003354EE" w:rsidRDefault="003354EE" w14:paraId="082D2AF1" w14:textId="77777777">
            <w:pPr>
              <w:rPr>
                <w:rFonts w:ascii="Arial" w:hAnsi="Arial" w:cs="Arial"/>
              </w:rPr>
            </w:pPr>
            <w:r w:rsidRPr="003354EE">
              <w:rPr>
                <w:rFonts w:ascii="Arial" w:hAnsi="Arial" w:cs="Arial"/>
              </w:rPr>
              <w:t>Faculty of Medicine, University of Geneva</w:t>
            </w:r>
          </w:p>
          <w:p w:rsidRPr="003354EE" w:rsidR="003354EE" w:rsidP="003354EE" w:rsidRDefault="003354EE" w14:paraId="47D5058A" w14:textId="77777777">
            <w:pPr>
              <w:rPr>
                <w:rFonts w:ascii="Arial" w:hAnsi="Arial" w:cs="Arial"/>
                <w:lang w:val="de-CH"/>
              </w:rPr>
            </w:pPr>
            <w:r w:rsidRPr="003354EE">
              <w:rPr>
                <w:rFonts w:ascii="Arial" w:hAnsi="Arial" w:cs="Arial"/>
                <w:lang w:val="de-CH"/>
              </w:rPr>
              <w:t xml:space="preserve">Rue Michel-Servet 1 </w:t>
            </w:r>
          </w:p>
          <w:p w:rsidRPr="003354EE" w:rsidR="003354EE" w:rsidP="003354EE" w:rsidRDefault="003354EE" w14:paraId="52425C7E" w14:textId="77777777">
            <w:pPr>
              <w:rPr>
                <w:rFonts w:ascii="Arial" w:hAnsi="Arial" w:cs="Arial"/>
                <w:lang w:val="de-CH"/>
              </w:rPr>
            </w:pPr>
            <w:r w:rsidRPr="003354EE">
              <w:rPr>
                <w:rFonts w:ascii="Arial" w:hAnsi="Arial" w:cs="Arial"/>
                <w:lang w:val="de-CH"/>
              </w:rPr>
              <w:t>1211 Geneva, Switzerland</w:t>
            </w:r>
          </w:p>
          <w:p w:rsidRPr="003354EE" w:rsidR="003354EE" w:rsidP="003354EE" w:rsidRDefault="003354EE" w14:paraId="56E3340D" w14:textId="77777777">
            <w:pPr>
              <w:rPr>
                <w:rFonts w:ascii="Arial" w:hAnsi="Arial" w:cs="Arial"/>
                <w:lang w:val="de-CH"/>
              </w:rPr>
            </w:pPr>
            <w:r w:rsidRPr="003354EE">
              <w:rPr>
                <w:rFonts w:ascii="Arial" w:hAnsi="Arial" w:cs="Arial"/>
                <w:lang w:val="de-CH"/>
              </w:rPr>
              <w:t>e-mail: marta.sousa@unige.ch</w:t>
            </w:r>
          </w:p>
          <w:p w:rsidRPr="003354EE" w:rsidR="002B4388" w:rsidP="003354EE" w:rsidRDefault="002B4388" w14:paraId="785C2640" w14:textId="77777777">
            <w:pPr>
              <w:pStyle w:val="ListParagraph"/>
              <w:rPr>
                <w:rFonts w:ascii="Arial" w:hAnsi="Arial" w:cs="Arial"/>
                <w:b/>
                <w:lang w:val="de-CH"/>
              </w:rPr>
            </w:pPr>
          </w:p>
          <w:p w:rsidRPr="003354EE" w:rsidR="002B4388" w:rsidP="003354EE" w:rsidRDefault="002B4388" w14:paraId="023455B9" w14:textId="77777777">
            <w:pPr>
              <w:pStyle w:val="ListParagraph"/>
              <w:rPr>
                <w:rFonts w:ascii="Arial" w:hAnsi="Arial" w:cs="Arial"/>
                <w:b/>
                <w:lang w:val="de-CH"/>
              </w:rPr>
            </w:pPr>
          </w:p>
        </w:tc>
      </w:tr>
    </w:tbl>
    <w:p w:rsidRPr="003D1FA1" w:rsidR="00197EDA" w:rsidP="00197EDA" w:rsidRDefault="00197EDA" w14:paraId="7969DA08" w14:textId="77777777">
      <w:pPr>
        <w:rPr>
          <w:rFonts w:ascii="Arial" w:hAnsi="Arial" w:cs="Arial"/>
          <w:sz w:val="24"/>
          <w:szCs w:val="24"/>
        </w:rPr>
      </w:pPr>
    </w:p>
    <w:p w:rsidRPr="002B4388" w:rsidR="00197EDA" w:rsidP="002B4388" w:rsidRDefault="00197EDA" w14:paraId="6CDE57B2" w14:textId="77777777">
      <w:pPr>
        <w:rPr>
          <w:rFonts w:ascii="Arial" w:hAnsi="Arial" w:cs="Arial"/>
          <w:b/>
        </w:rPr>
      </w:pPr>
    </w:p>
    <w:sectPr w:rsidRPr="002B4388" w:rsidR="00197EDA" w:rsidSect="003D7576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FC0493" w14:textId="77777777" w:rsidR="008722A5" w:rsidRDefault="008722A5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8722A5" w:rsidRDefault="008722A5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FCE4B44" w14:textId="77777777" w:rsidR="008722A5" w:rsidRDefault="008722A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E07FF6C" w14:textId="07DB1AC7" w:rsidR="008722A5" w:rsidRPr="000761EF" w:rsidRDefault="008722A5">
    <w:pPr>
      <w:pStyle w:val="Footer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>
      <w:rPr>
        <w:rFonts w:ascii="Arial" w:hAnsi="Arial" w:cs="Arial"/>
        <w:sz w:val="18"/>
        <w:szCs w:val="18"/>
        <w:lang w:val="fr-CH"/>
      </w:rPr>
      <w:t>November</w:t>
    </w:r>
    <w:proofErr w:type="spellEnd"/>
    <w:r>
      <w:rPr>
        <w:rFonts w:ascii="Arial" w:hAnsi="Arial" w:cs="Arial"/>
        <w:sz w:val="18"/>
        <w:szCs w:val="18"/>
        <w:lang w:val="fr-CH"/>
      </w:rPr>
      <w:t>, 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3FB0B8" w14:textId="77777777" w:rsidR="008722A5" w:rsidRDefault="008722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3532521" w14:textId="77777777" w:rsidR="008722A5" w:rsidRDefault="008722A5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8722A5" w:rsidRDefault="008722A5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3702E3" w14:textId="77777777" w:rsidR="008722A5" w:rsidRDefault="008722A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A0105" w14:textId="00BA87EE" w:rsidR="008722A5" w:rsidRDefault="008722A5" w:rsidP="005076FC">
    <w:pPr>
      <w:pStyle w:val="Header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8722A5" w:rsidRDefault="008722A5" w:rsidP="005076FC">
    <w:pPr>
      <w:pStyle w:val="Header"/>
      <w:jc w:val="right"/>
    </w:pPr>
  </w:p>
  <w:p w14:paraId="29E9E595" w14:textId="77777777" w:rsidR="008722A5" w:rsidRPr="005076FC" w:rsidRDefault="008722A5" w:rsidP="005076FC">
    <w:pPr>
      <w:pStyle w:val="Header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AF4F86A" w14:textId="77777777" w:rsidR="008722A5" w:rsidRDefault="008722A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FLIR_DOCUMENT_ID" w:val="f9aaad89-cc83-4a50-8b94-dc674baff7d2"/>
  </w:docVars>
  <w:rsids>
    <w:rsidRoot w:val="001B3D8D"/>
    <w:rsid w:val="00012F46"/>
    <w:rsid w:val="000761EF"/>
    <w:rsid w:val="001613E8"/>
    <w:rsid w:val="00171958"/>
    <w:rsid w:val="00197EDA"/>
    <w:rsid w:val="001A655E"/>
    <w:rsid w:val="001B3D8D"/>
    <w:rsid w:val="002B4388"/>
    <w:rsid w:val="002B5908"/>
    <w:rsid w:val="003354EE"/>
    <w:rsid w:val="003D7576"/>
    <w:rsid w:val="00446F56"/>
    <w:rsid w:val="005076FC"/>
    <w:rsid w:val="00604DCA"/>
    <w:rsid w:val="006532B4"/>
    <w:rsid w:val="007E3EDF"/>
    <w:rsid w:val="0085653F"/>
    <w:rsid w:val="008722A5"/>
    <w:rsid w:val="009D2A86"/>
    <w:rsid w:val="00A11900"/>
    <w:rsid w:val="00A36A4E"/>
    <w:rsid w:val="00AA42D2"/>
    <w:rsid w:val="00B030B0"/>
    <w:rsid w:val="00B77694"/>
    <w:rsid w:val="00C12A98"/>
    <w:rsid w:val="00EB1C65"/>
    <w:rsid w:val="00EE14CA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leGrid">
    <w:name w:val="Table Grid"/>
    <w:basedOn w:val="Table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76FC"/>
  </w:style>
  <w:style w:type="paragraph" w:styleId="Footer">
    <w:name w:val="footer"/>
    <w:basedOn w:val="Normal"/>
    <w:link w:val="FooterCh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17" Type="http://schemas.openxmlformats.org/officeDocument/2006/relationships/customXml" Target="../customXml/item3.xml"/><Relationship Id="rId2" Type="http://schemas.openxmlformats.org/officeDocument/2006/relationships/numbering" Target="numbering.xml"/><Relationship Id="rId16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1" ma:contentTypeDescription="Create a new document." ma:contentTypeScope="" ma:versionID="28e4d19f6783acc99269220e4d06fcca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284b8233b712320bd2ef452fcf1d0b66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5F61F34-A02D-4C25-BD9E-9888EC689C00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1E61F567-AB07-44FB-9996-979597693931}"/>
</file>

<file path=customXml/itemProps3.xml><?xml version="1.0" encoding="utf-8"?>
<ds:datastoreItem xmlns:ds="http://schemas.openxmlformats.org/officeDocument/2006/customXml" ds:itemID="{D0FC129E-E922-47C5-860C-AB758A1DF3D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1260</Words>
  <Characters>7188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Marta Correia De Sousa</cp:lastModifiedBy>
  <cp:revision>3</cp:revision>
  <cp:lastPrinted>2018-11-07T08:54:00Z</cp:lastPrinted>
  <dcterms:created xsi:type="dcterms:W3CDTF">2024-04-05T08:18:00Z</dcterms:created>
  <dcterms:modified xsi:type="dcterms:W3CDTF">2024-04-05T09:05:00Z</dcterms:modified>
</cp:coreProperties>
</file>